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C5ACE" w14:textId="49139BFE" w:rsidR="00B849B1" w:rsidRPr="00A74671" w:rsidRDefault="00B2033B" w:rsidP="003239F3">
      <w:pPr>
        <w:pStyle w:val="berschrift1"/>
        <w:spacing w:line="360" w:lineRule="auto"/>
        <w:rPr>
          <w:b/>
          <w:bCs/>
        </w:rPr>
      </w:pPr>
      <w:r>
        <w:rPr>
          <w:b/>
          <w:bCs/>
        </w:rPr>
        <w:t xml:space="preserve">Supplementary </w:t>
      </w:r>
      <w:r w:rsidR="002245DF" w:rsidRPr="00A74671">
        <w:rPr>
          <w:b/>
          <w:bCs/>
        </w:rPr>
        <w:t>Methods</w:t>
      </w:r>
    </w:p>
    <w:p w14:paraId="2A0836E1" w14:textId="1E28BAE6" w:rsidR="002245DF" w:rsidRPr="00A74671" w:rsidRDefault="009F2B9C" w:rsidP="003239F3">
      <w:pPr>
        <w:pStyle w:val="berschrift2"/>
        <w:spacing w:line="360" w:lineRule="auto"/>
      </w:pPr>
      <w:r>
        <w:t xml:space="preserve">Animal </w:t>
      </w:r>
      <w:r w:rsidR="002245DF" w:rsidRPr="00A74671">
        <w:t>Husbandry</w:t>
      </w:r>
    </w:p>
    <w:p w14:paraId="0EBB1C40" w14:textId="1A101F1A" w:rsidR="002607F5" w:rsidRPr="0063075D" w:rsidRDefault="002607F5" w:rsidP="003239F3">
      <w:pPr>
        <w:spacing w:line="360" w:lineRule="auto"/>
      </w:pPr>
      <w:r w:rsidRPr="0063075D">
        <w:t xml:space="preserve">All the work reported here was performed in wild-type African </w:t>
      </w:r>
      <w:r w:rsidR="003161A3">
        <w:t>t</w:t>
      </w:r>
      <w:r w:rsidRPr="0063075D">
        <w:t xml:space="preserve">urquoise </w:t>
      </w:r>
      <w:r w:rsidR="003161A3">
        <w:t>k</w:t>
      </w:r>
      <w:r w:rsidRPr="0063075D">
        <w:t>illifish (</w:t>
      </w:r>
      <w:r w:rsidRPr="0063075D">
        <w:rPr>
          <w:i/>
          <w:iCs/>
        </w:rPr>
        <w:t>Nothobranchius furzeri</w:t>
      </w:r>
      <w:r w:rsidRPr="0063075D">
        <w:t>) of the strain GRZ (origin: Gona-Re-Zhou National Park). All procedures were approved by the MDIBL Institutional Animal Care and Use Committee (IACUC, #24-02) and complies with the MDI Biological Laboratory Institutional Assurance # D16-00341.</w:t>
      </w:r>
      <w:r w:rsidR="0090013B">
        <w:t xml:space="preserve"> Our husbandry protocol was </w:t>
      </w:r>
      <w:r w:rsidR="00073FCA">
        <w:t>adapted from Sandhi et al,</w:t>
      </w:r>
      <w:r w:rsidR="00073FCA" w:rsidRPr="00FF009C">
        <w:rPr>
          <w:i/>
          <w:iCs/>
        </w:rPr>
        <w:t xml:space="preserve"> </w:t>
      </w:r>
      <w:r w:rsidR="002A292B" w:rsidRPr="00FF009C">
        <w:rPr>
          <w:i/>
          <w:iCs/>
        </w:rPr>
        <w:t>manuscript in preparation</w:t>
      </w:r>
      <w:r w:rsidR="002A292B">
        <w:t>.</w:t>
      </w:r>
    </w:p>
    <w:p w14:paraId="5FB03EB5" w14:textId="55932F16" w:rsidR="007E014B" w:rsidRPr="0063075D" w:rsidRDefault="002245DF" w:rsidP="003239F3">
      <w:pPr>
        <w:spacing w:line="360" w:lineRule="auto"/>
      </w:pPr>
      <w:r w:rsidRPr="0063075D">
        <w:t>Fish were maintained at 27°C in an Aquaneering® recirculating system under a 12h light/dark cycle. Water parameters were continuously monitored (pH 7.0–7.4, conductivity 2800 µS). Adult fish were housed in age-matched groups, with</w:t>
      </w:r>
      <w:r w:rsidR="002607F5" w:rsidRPr="0063075D">
        <w:t xml:space="preserve"> adult males in 3 L tanks adjacent to 2-4 females in 6 L tanks</w:t>
      </w:r>
      <w:r w:rsidR="00144A80">
        <w:t xml:space="preserve"> and</w:t>
      </w:r>
      <w:r w:rsidR="00FD41E2">
        <w:t xml:space="preserve"> </w:t>
      </w:r>
      <w:r w:rsidR="002607F5" w:rsidRPr="0063075D">
        <w:t>mated once weekly. Based on tank and group size</w:t>
      </w:r>
      <w:r w:rsidR="00FD41E2">
        <w:t>,</w:t>
      </w:r>
      <w:r w:rsidR="002607F5" w:rsidRPr="0063075D">
        <w:t xml:space="preserve"> plastic plants</w:t>
      </w:r>
      <w:r w:rsidR="00DE33C3">
        <w:t xml:space="preserve"> (</w:t>
      </w:r>
      <w:proofErr w:type="spellStart"/>
      <w:r w:rsidR="00DE33C3">
        <w:t>Aquaneat</w:t>
      </w:r>
      <w:proofErr w:type="spellEnd"/>
      <w:r w:rsidR="00DE33C3">
        <w:t>®)</w:t>
      </w:r>
      <w:r w:rsidR="002607F5" w:rsidRPr="0063075D">
        <w:t xml:space="preserve"> or igloos</w:t>
      </w:r>
      <w:r w:rsidR="00BC60B3">
        <w:t xml:space="preserve"> (</w:t>
      </w:r>
      <w:proofErr w:type="spellStart"/>
      <w:r w:rsidR="004D352A">
        <w:t>Plexx</w:t>
      </w:r>
      <w:proofErr w:type="spellEnd"/>
      <w:r w:rsidR="00BC60B3">
        <w:t>®, Catalog</w:t>
      </w:r>
      <w:r w:rsidR="0078165B">
        <w:t xml:space="preserve"> #</w:t>
      </w:r>
      <w:r w:rsidR="004D352A" w:rsidRPr="004D352A">
        <w:t>13220B</w:t>
      </w:r>
      <w:r w:rsidR="004D352A">
        <w:t>)</w:t>
      </w:r>
      <w:r w:rsidR="002607F5" w:rsidRPr="0063075D">
        <w:t xml:space="preserve"> were added for environmental enrichment. </w:t>
      </w:r>
      <w:r w:rsidRPr="0063075D">
        <w:t xml:space="preserve">Embryos were collected, disinfected </w:t>
      </w:r>
      <w:r w:rsidR="002607F5" w:rsidRPr="0063075D">
        <w:t xml:space="preserve">in 550ppm PVP Iodine </w:t>
      </w:r>
      <w:r w:rsidRPr="0063075D">
        <w:t>(</w:t>
      </w:r>
      <w:proofErr w:type="spellStart"/>
      <w:r w:rsidRPr="0063075D">
        <w:t>Ovadine</w:t>
      </w:r>
      <w:proofErr w:type="spellEnd"/>
      <w:r w:rsidRPr="0063075D">
        <w:t>®,</w:t>
      </w:r>
      <w:r w:rsidR="002607F5" w:rsidRPr="0063075D">
        <w:t xml:space="preserve"> Syndel,</w:t>
      </w:r>
      <w:r w:rsidRPr="0063075D">
        <w:t xml:space="preserve"> </w:t>
      </w:r>
      <w:r w:rsidR="002607F5" w:rsidRPr="0063075D">
        <w:t>USA</w:t>
      </w:r>
      <w:r w:rsidRPr="0063075D">
        <w:t>), and incubated at 28°C in Ringer’s Solution. At the black-iris stage</w:t>
      </w:r>
      <w:r w:rsidR="002607F5" w:rsidRPr="0063075D">
        <w:t xml:space="preserve"> (12-14 days post fertilization (</w:t>
      </w:r>
      <w:proofErr w:type="spellStart"/>
      <w:r w:rsidR="002607F5" w:rsidRPr="0063075D">
        <w:t>dpf</w:t>
      </w:r>
      <w:proofErr w:type="spellEnd"/>
      <w:r w:rsidR="002607F5" w:rsidRPr="0063075D">
        <w:t>))</w:t>
      </w:r>
      <w:r w:rsidRPr="0063075D">
        <w:t>, embryos were transferred to coconut plates</w:t>
      </w:r>
      <w:r w:rsidR="002607F5" w:rsidRPr="0063075D">
        <w:t xml:space="preserve"> with Whatman® Filter paper</w:t>
      </w:r>
      <w:r w:rsidRPr="0063075D">
        <w:t xml:space="preserve"> and stored at 27°C for three weeks.</w:t>
      </w:r>
      <w:r w:rsidR="002607F5" w:rsidRPr="0063075D">
        <w:t xml:space="preserve"> Golden eyed embryos were hatched using a salt solution (1g Instant Ocean® in 1L RO water, pH=6, 4°C). </w:t>
      </w:r>
      <w:r w:rsidRPr="0063075D">
        <w:t>Hatchlings were reared at controlled densities and transitioned to system water at 7 days post-hatch</w:t>
      </w:r>
      <w:r w:rsidR="002607F5" w:rsidRPr="0063075D">
        <w:t xml:space="preserve"> (</w:t>
      </w:r>
      <w:proofErr w:type="spellStart"/>
      <w:r w:rsidR="002607F5" w:rsidRPr="0063075D">
        <w:t>dph</w:t>
      </w:r>
      <w:proofErr w:type="spellEnd"/>
      <w:r w:rsidR="002607F5" w:rsidRPr="0063075D">
        <w:t>)</w:t>
      </w:r>
      <w:r w:rsidRPr="0063075D">
        <w:t>. Fish were fed Artemia and Killifeast®</w:t>
      </w:r>
      <w:r w:rsidR="002607F5" w:rsidRPr="0063075D">
        <w:t xml:space="preserve"> (Brine Shrimp Direct, USA)</w:t>
      </w:r>
      <w:r w:rsidRPr="0063075D">
        <w:t xml:space="preserve"> according to age-specific schedules. Under these conditions, the median lifespan was 18 weeks</w:t>
      </w:r>
      <w:r w:rsidR="002607F5" w:rsidRPr="0063075D">
        <w:t xml:space="preserve"> for both sexes</w:t>
      </w:r>
      <w:r w:rsidRPr="0063075D">
        <w:t xml:space="preserve">. </w:t>
      </w:r>
      <w:r w:rsidR="002607F5" w:rsidRPr="0063075D">
        <w:t xml:space="preserve">Group housing males and females led to a relative decrease in male lifespan </w:t>
      </w:r>
      <w:r w:rsidR="00ED7682">
        <w:t xml:space="preserve">in our facility </w:t>
      </w:r>
      <w:r w:rsidR="002607F5" w:rsidRPr="0063075D">
        <w:t xml:space="preserve">(female </w:t>
      </w:r>
      <w:r w:rsidR="00ED7682">
        <w:t xml:space="preserve">median </w:t>
      </w:r>
      <w:r w:rsidR="002607F5" w:rsidRPr="0063075D">
        <w:t xml:space="preserve">lifespan: 20 weeks, male </w:t>
      </w:r>
      <w:r w:rsidR="00ED7682">
        <w:t xml:space="preserve">median </w:t>
      </w:r>
      <w:r w:rsidR="002607F5" w:rsidRPr="0063075D">
        <w:t>lifespan: 16 weeks</w:t>
      </w:r>
      <w:r w:rsidR="00FD2645">
        <w:t>, data now shown</w:t>
      </w:r>
      <w:r w:rsidR="002607F5" w:rsidRPr="0063075D">
        <w:t xml:space="preserve">). </w:t>
      </w:r>
      <w:r w:rsidRPr="0063075D">
        <w:t>"Young" and "old" time points were defined as 6–8</w:t>
      </w:r>
      <w:r w:rsidR="002607F5" w:rsidRPr="0063075D">
        <w:t xml:space="preserve"> weeks, where sexual maturity was reached,</w:t>
      </w:r>
      <w:r w:rsidRPr="0063075D">
        <w:t xml:space="preserve"> and 18 weeks, respectively.</w:t>
      </w:r>
    </w:p>
    <w:p w14:paraId="25A6D9D5" w14:textId="77777777" w:rsidR="0076170F" w:rsidRDefault="007E014B" w:rsidP="003239F3">
      <w:pPr>
        <w:spacing w:line="360" w:lineRule="auto"/>
      </w:pPr>
      <w:r w:rsidRPr="0063075D">
        <w:lastRenderedPageBreak/>
        <w:t xml:space="preserve">Experimental fish for the SGLT2 inhibitor trial were housed separately from the circulating system. Males and females were </w:t>
      </w:r>
      <w:r w:rsidR="00DA013D">
        <w:t>group</w:t>
      </w:r>
      <w:r w:rsidRPr="0063075D">
        <w:t xml:space="preserve">-housed in a 6 L tank with 1 male and 2-3 females. Large cohorts hatched on the same day were split in a 1:1 ratio to a control and interventional group at </w:t>
      </w:r>
      <w:r w:rsidR="00ED7682">
        <w:t xml:space="preserve">the age of </w:t>
      </w:r>
      <w:r w:rsidRPr="0063075D">
        <w:t xml:space="preserve">4 weeks. </w:t>
      </w:r>
    </w:p>
    <w:p w14:paraId="0E3732FF" w14:textId="77777777" w:rsidR="0076170F" w:rsidRDefault="0076170F" w:rsidP="003239F3">
      <w:pPr>
        <w:pStyle w:val="berschrift3"/>
        <w:spacing w:line="360" w:lineRule="auto"/>
      </w:pPr>
      <w:r>
        <w:t>Experimental Food Recipe</w:t>
      </w:r>
    </w:p>
    <w:p w14:paraId="36A7F0BB" w14:textId="401BD0E6" w:rsidR="001173B6" w:rsidRDefault="007E014B" w:rsidP="003239F3">
      <w:pPr>
        <w:spacing w:line="360" w:lineRule="auto"/>
      </w:pPr>
      <w:r w:rsidRPr="0063075D">
        <w:t xml:space="preserve">Experimental diet consisted of </w:t>
      </w:r>
      <w:r w:rsidR="00953F3E" w:rsidRPr="0063075D">
        <w:t>custom</w:t>
      </w:r>
      <w:r w:rsidRPr="0063075D">
        <w:t>-made food</w:t>
      </w:r>
      <w:r w:rsidR="00102BCD">
        <w:t>.</w:t>
      </w:r>
      <w:r w:rsidRPr="0063075D">
        <w:t xml:space="preserve"> 200ml of reverse osmosis water was brought to a boil in a microwave. 3 teaspoons (tsp) of </w:t>
      </w:r>
      <w:proofErr w:type="spellStart"/>
      <w:r w:rsidRPr="0063075D">
        <w:t>Repashy</w:t>
      </w:r>
      <w:proofErr w:type="spellEnd"/>
      <w:r w:rsidRPr="0063075D">
        <w:t xml:space="preserve">® Grub </w:t>
      </w:r>
      <w:r w:rsidRPr="0063075D">
        <w:rPr>
          <w:i/>
          <w:iCs/>
        </w:rPr>
        <w:t>Pie Insectivore Gel Premix</w:t>
      </w:r>
      <w:r w:rsidRPr="0063075D">
        <w:t xml:space="preserve"> (</w:t>
      </w:r>
      <w:proofErr w:type="spellStart"/>
      <w:r w:rsidRPr="0063075D">
        <w:t>Repashy</w:t>
      </w:r>
      <w:proofErr w:type="spellEnd"/>
      <w:r w:rsidRPr="0063075D">
        <w:t xml:space="preserve">® </w:t>
      </w:r>
      <w:proofErr w:type="spellStart"/>
      <w:r w:rsidRPr="0063075D">
        <w:t>Speciality</w:t>
      </w:r>
      <w:proofErr w:type="spellEnd"/>
      <w:r w:rsidRPr="0063075D">
        <w:t xml:space="preserve"> Pet Products, USA) and ¾ tsp of </w:t>
      </w:r>
      <w:proofErr w:type="spellStart"/>
      <w:r w:rsidRPr="0063075D">
        <w:t>Repashy</w:t>
      </w:r>
      <w:proofErr w:type="spellEnd"/>
      <w:r w:rsidRPr="0063075D">
        <w:t xml:space="preserve">® Redrum </w:t>
      </w:r>
      <w:r w:rsidRPr="0063075D">
        <w:rPr>
          <w:i/>
          <w:iCs/>
        </w:rPr>
        <w:t>Carotenoid Gel Premix</w:t>
      </w:r>
      <w:r w:rsidRPr="0063075D">
        <w:t xml:space="preserve"> (</w:t>
      </w:r>
      <w:proofErr w:type="spellStart"/>
      <w:r w:rsidRPr="0063075D">
        <w:t>Repashy</w:t>
      </w:r>
      <w:proofErr w:type="spellEnd"/>
      <w:r w:rsidRPr="0063075D">
        <w:t xml:space="preserve">® </w:t>
      </w:r>
      <w:proofErr w:type="spellStart"/>
      <w:r w:rsidRPr="0063075D">
        <w:t>Speciality</w:t>
      </w:r>
      <w:proofErr w:type="spellEnd"/>
      <w:r w:rsidRPr="0063075D">
        <w:t xml:space="preserve"> Pet Products, USA</w:t>
      </w:r>
      <w:r w:rsidR="00102BCD">
        <w:t xml:space="preserve">; </w:t>
      </w:r>
      <w:r w:rsidRPr="0063075D">
        <w:t xml:space="preserve">for additional </w:t>
      </w:r>
      <w:r w:rsidR="00953F3E" w:rsidRPr="0063075D">
        <w:t xml:space="preserve">food </w:t>
      </w:r>
      <w:r w:rsidRPr="0063075D">
        <w:t>color</w:t>
      </w:r>
      <w:r w:rsidR="00953F3E" w:rsidRPr="0063075D">
        <w:t>ing</w:t>
      </w:r>
      <w:r w:rsidR="00102BCD">
        <w:t>)</w:t>
      </w:r>
      <w:r w:rsidRPr="0063075D">
        <w:t xml:space="preserve"> were added</w:t>
      </w:r>
      <w:r w:rsidR="00AD6163" w:rsidRPr="0063075D">
        <w:t>,</w:t>
      </w:r>
      <w:r w:rsidRPr="0063075D">
        <w:t xml:space="preserve"> </w:t>
      </w:r>
      <w:r w:rsidR="00AD6163" w:rsidRPr="0063075D">
        <w:t>immediately stir</w:t>
      </w:r>
      <w:r w:rsidR="00953F3E" w:rsidRPr="0063075D">
        <w:t>r</w:t>
      </w:r>
      <w:r w:rsidR="00AD6163" w:rsidRPr="0063075D">
        <w:t xml:space="preserve">ed and let to cool to ~45°C. The liquid premix was poured onto aluminum-covered trays as a thin layer and let to set at room temperature. </w:t>
      </w:r>
      <w:r w:rsidR="00953F3E" w:rsidRPr="0063075D">
        <w:t>For drugged food, the SGLT2 inhibitor Dapagliflozin was added for a final drug concentration of 2µM. DMSO was added to Control food; final concentration of DMSO in both food</w:t>
      </w:r>
      <w:r w:rsidR="00685823">
        <w:t>s</w:t>
      </w:r>
      <w:r w:rsidR="00953F3E" w:rsidRPr="0063075D">
        <w:t xml:space="preserve"> was 0.1% v/v. </w:t>
      </w:r>
      <w:r w:rsidR="00AD6163" w:rsidRPr="0063075D">
        <w:t>After gel solidified into thin sheets, these were dehydrated at 45°C for 12 hours in a food dehydrator (Septree</w:t>
      </w:r>
      <w:r w:rsidR="00AD6163" w:rsidRPr="0063075D">
        <w:rPr>
          <w:vertAlign w:val="superscript"/>
        </w:rPr>
        <w:t>TM</w:t>
      </w:r>
      <w:r w:rsidR="00AD6163" w:rsidRPr="0063075D">
        <w:t>, USA). Once completely dried, sheets were cut into small flakes using a</w:t>
      </w:r>
      <w:r w:rsidR="00953F3E" w:rsidRPr="0063075D">
        <w:t xml:space="preserve"> </w:t>
      </w:r>
      <w:proofErr w:type="spellStart"/>
      <w:r w:rsidR="00953F3E" w:rsidRPr="0063075D">
        <w:t>Slap</w:t>
      </w:r>
      <w:r w:rsidR="00953F3E" w:rsidRPr="0063075D">
        <w:rPr>
          <w:vertAlign w:val="superscript"/>
        </w:rPr>
        <w:t>TM</w:t>
      </w:r>
      <w:r w:rsidR="00953F3E" w:rsidRPr="0063075D">
        <w:t>Chop</w:t>
      </w:r>
      <w:proofErr w:type="spellEnd"/>
      <w:r w:rsidR="00953F3E" w:rsidRPr="0063075D">
        <w:t xml:space="preserve"> (USA). Fish were fed 3x times daily with a spoon, with approximately 60mg food/fish/day, resulting in a SGLT2i dosage of approximately </w:t>
      </w:r>
      <w:r w:rsidR="007C2649" w:rsidRPr="0063075D">
        <w:t>0.04</w:t>
      </w:r>
      <w:r w:rsidR="00953F3E" w:rsidRPr="0063075D">
        <w:t>mg/</w:t>
      </w:r>
      <w:r w:rsidR="007C2649" w:rsidRPr="0063075D">
        <w:t xml:space="preserve">kg </w:t>
      </w:r>
      <w:r w:rsidR="00970FF1" w:rsidRPr="0063075D">
        <w:t>fish</w:t>
      </w:r>
      <w:r w:rsidR="00DF4F33">
        <w:t>/d</w:t>
      </w:r>
      <w:r w:rsidR="00C81838" w:rsidRPr="0063075D">
        <w:t xml:space="preserve"> (equivalent to 3mg</w:t>
      </w:r>
      <w:r w:rsidR="007C2649" w:rsidRPr="0063075D">
        <w:t xml:space="preserve"> Dapagliflozin</w:t>
      </w:r>
      <w:r w:rsidR="00C81838" w:rsidRPr="0063075D">
        <w:t xml:space="preserve"> </w:t>
      </w:r>
      <w:r w:rsidR="004C57F1">
        <w:t xml:space="preserve">daily </w:t>
      </w:r>
      <w:r w:rsidR="00C81838" w:rsidRPr="0063075D">
        <w:t>for a 70kg person)</w:t>
      </w:r>
      <w:r w:rsidR="00953F3E" w:rsidRPr="0063075D">
        <w:t>. Diet was supplemented with Artemia once daily.</w:t>
      </w:r>
      <w:r w:rsidR="00D676E3" w:rsidRPr="0063075D">
        <w:t xml:space="preserve"> </w:t>
      </w:r>
      <w:r w:rsidR="001173B6" w:rsidRPr="0063075D">
        <w:t>Water changes were performed daily</w:t>
      </w:r>
      <w:r w:rsidR="00296586" w:rsidRPr="0063075D">
        <w:t xml:space="preserve"> with fresh system water and </w:t>
      </w:r>
      <w:r w:rsidR="004C57F1" w:rsidRPr="0063075D">
        <w:t>the remaining</w:t>
      </w:r>
      <w:r w:rsidR="00296586" w:rsidRPr="0063075D">
        <w:t xml:space="preserve"> food was cleaned out.</w:t>
      </w:r>
      <w:r w:rsidR="004C57F1">
        <w:t xml:space="preserve"> Dosages of equivalent to 10mg</w:t>
      </w:r>
      <w:r w:rsidR="00EF202F">
        <w:t xml:space="preserve"> </w:t>
      </w:r>
      <w:r w:rsidR="00565773">
        <w:t>Dapagliflozin</w:t>
      </w:r>
      <w:r w:rsidR="00EF202F">
        <w:t>/</w:t>
      </w:r>
      <w:r w:rsidR="003414AA">
        <w:t>d/</w:t>
      </w:r>
      <w:r w:rsidR="00EF202F">
        <w:t>70kg led to a decrease in lifespan</w:t>
      </w:r>
      <w:r w:rsidR="00B34D95">
        <w:t>s</w:t>
      </w:r>
      <w:r w:rsidR="00EF202F">
        <w:t xml:space="preserve"> compared to </w:t>
      </w:r>
      <w:r w:rsidR="00B34D95">
        <w:t>control diet, therefore a lower concentration was chosen for downstream experiments.</w:t>
      </w:r>
    </w:p>
    <w:p w14:paraId="38076E2F" w14:textId="0AAB585A" w:rsidR="00DA4346" w:rsidRPr="0063075D" w:rsidRDefault="00DA4346" w:rsidP="003239F3">
      <w:pPr>
        <w:pStyle w:val="berschrift3"/>
        <w:spacing w:line="360" w:lineRule="auto"/>
      </w:pPr>
      <w:r>
        <w:t>Lifespan Analysis</w:t>
      </w:r>
    </w:p>
    <w:p w14:paraId="742712D3" w14:textId="141E65DA" w:rsidR="00522ED8" w:rsidRDefault="00522ED8" w:rsidP="003239F3">
      <w:pPr>
        <w:spacing w:line="360" w:lineRule="auto"/>
      </w:pPr>
      <w:r w:rsidRPr="0063075D">
        <w:t xml:space="preserve">Lifespan analyses were conducted on both sexes, with mortality recorded daily from week 4 onward. Kaplan-Meier survival curves were analyzed using the log-rank test in GraphPad Prism. </w:t>
      </w:r>
      <w:r w:rsidR="00133E2C">
        <w:t xml:space="preserve">Lifespan data includes all data collected from our colony </w:t>
      </w:r>
      <w:r w:rsidR="003964CD">
        <w:t xml:space="preserve">from October 2023 to </w:t>
      </w:r>
      <w:r w:rsidR="000C007F">
        <w:t xml:space="preserve">March 2025. A total of </w:t>
      </w:r>
      <w:r w:rsidR="003B6CB6">
        <w:t xml:space="preserve">968 animals were analyzed (494 males, </w:t>
      </w:r>
      <w:r w:rsidR="009D4563">
        <w:t xml:space="preserve">475 females). </w:t>
      </w:r>
      <w:r w:rsidR="007823E1">
        <w:t xml:space="preserve">Death was </w:t>
      </w:r>
      <w:r w:rsidR="007823E1">
        <w:lastRenderedPageBreak/>
        <w:t xml:space="preserve">censored if animals were used for experiments; censorship </w:t>
      </w:r>
      <w:r w:rsidR="009D4563">
        <w:t xml:space="preserve">rate was 82% in males and </w:t>
      </w:r>
      <w:r w:rsidR="00EB2C3B">
        <w:t>62% in females.</w:t>
      </w:r>
      <w:r w:rsidR="00895572">
        <w:t xml:space="preserve"> Total number of natural death events was </w:t>
      </w:r>
      <w:r w:rsidR="00DC7EC9">
        <w:t>273.</w:t>
      </w:r>
    </w:p>
    <w:p w14:paraId="7419BC02" w14:textId="7AF28686" w:rsidR="002D4451" w:rsidRPr="0063075D" w:rsidRDefault="002D4451" w:rsidP="003239F3">
      <w:pPr>
        <w:spacing w:line="360" w:lineRule="auto"/>
      </w:pPr>
      <w:r>
        <w:t xml:space="preserve">Experimental lifespan data includes data collected from </w:t>
      </w:r>
      <w:r w:rsidR="00270881">
        <w:t>3 cohorts born between February 2024 and December 2024.</w:t>
      </w:r>
      <w:r w:rsidR="00ED0388">
        <w:t xml:space="preserve"> A total of </w:t>
      </w:r>
      <w:r w:rsidR="00B4752A">
        <w:t>48</w:t>
      </w:r>
      <w:r w:rsidR="00ED0388">
        <w:t xml:space="preserve"> animals </w:t>
      </w:r>
      <w:r w:rsidR="00917F6A">
        <w:t>were in the SGLT2i group</w:t>
      </w:r>
      <w:r w:rsidR="00DC7D84">
        <w:t xml:space="preserve"> (</w:t>
      </w:r>
      <w:r w:rsidR="009119EB">
        <w:t>3</w:t>
      </w:r>
      <w:r w:rsidR="00292DA5">
        <w:t>2</w:t>
      </w:r>
      <w:r w:rsidR="009119EB">
        <w:t xml:space="preserve"> </w:t>
      </w:r>
      <w:r w:rsidR="00DC7D84">
        <w:t>males</w:t>
      </w:r>
      <w:r w:rsidR="00917F6A">
        <w:t xml:space="preserve">, </w:t>
      </w:r>
      <w:r w:rsidR="00292DA5">
        <w:t>17</w:t>
      </w:r>
      <w:r w:rsidR="00A071FD">
        <w:t xml:space="preserve"> females), </w:t>
      </w:r>
      <w:r w:rsidR="00B4752A">
        <w:t>49</w:t>
      </w:r>
      <w:r w:rsidR="00917F6A">
        <w:t xml:space="preserve"> animals were in the control group</w:t>
      </w:r>
      <w:r w:rsidR="009119EB">
        <w:t xml:space="preserve"> (3</w:t>
      </w:r>
      <w:r w:rsidR="00292DA5">
        <w:t>0</w:t>
      </w:r>
      <w:r w:rsidR="009119EB">
        <w:t xml:space="preserve"> males, </w:t>
      </w:r>
      <w:r w:rsidR="00EB3D2F">
        <w:t>19</w:t>
      </w:r>
      <w:r w:rsidR="00A071FD">
        <w:t xml:space="preserve"> females)</w:t>
      </w:r>
      <w:r w:rsidR="00917F6A">
        <w:t>.</w:t>
      </w:r>
      <w:r w:rsidR="00CE6B7F">
        <w:t xml:space="preserve"> Censorship rate in the Control group was 24</w:t>
      </w:r>
      <w:r w:rsidR="00DC7D84">
        <w:t>%, in the SGLT2i group 20%.</w:t>
      </w:r>
      <w:r w:rsidR="00270881">
        <w:t xml:space="preserve"> </w:t>
      </w:r>
      <w:r w:rsidR="00181863">
        <w:t xml:space="preserve">Total number of natural death events was </w:t>
      </w:r>
      <w:r w:rsidR="004B22E6">
        <w:t>73.</w:t>
      </w:r>
      <w:r w:rsidR="005A02E9">
        <w:t xml:space="preserve"> </w:t>
      </w:r>
    </w:p>
    <w:p w14:paraId="1E90AB77" w14:textId="1F3FD297" w:rsidR="002245DF" w:rsidRPr="00375140" w:rsidRDefault="002245DF" w:rsidP="003239F3">
      <w:pPr>
        <w:pStyle w:val="berschrift3"/>
        <w:spacing w:line="360" w:lineRule="auto"/>
      </w:pPr>
      <w:r w:rsidRPr="00375140">
        <w:t>Growth and weights measurements</w:t>
      </w:r>
    </w:p>
    <w:p w14:paraId="412F1627" w14:textId="6E43F3B6" w:rsidR="00A92ECC" w:rsidRPr="0063075D" w:rsidRDefault="001A116F" w:rsidP="003239F3">
      <w:pPr>
        <w:spacing w:line="360" w:lineRule="auto"/>
      </w:pPr>
      <w:r w:rsidRPr="0063075D">
        <w:t>Growth assessments included weight and length measurements at specified time points. Fish were anesthetized using MS-222 (</w:t>
      </w:r>
      <w:proofErr w:type="spellStart"/>
      <w:r w:rsidRPr="0063075D">
        <w:t>Syncaine</w:t>
      </w:r>
      <w:proofErr w:type="spellEnd"/>
      <w:r w:rsidRPr="0063075D">
        <w:t xml:space="preserve">®, </w:t>
      </w:r>
      <w:proofErr w:type="spellStart"/>
      <w:r w:rsidRPr="0063075D">
        <w:t>Syndal,USA</w:t>
      </w:r>
      <w:proofErr w:type="spellEnd"/>
      <w:r w:rsidRPr="0063075D">
        <w:t xml:space="preserve">) 0.2g/L (equivalent to 0.02% w/v, pH 7.2) for 2 minutes, blotted dry, and weighed on </w:t>
      </w:r>
      <w:r w:rsidR="00A92ECC" w:rsidRPr="0063075D">
        <w:t>an Adventurer™ Pro Analytical Electronic Balance (model: AV64C, Ohaus®, USA).</w:t>
      </w:r>
    </w:p>
    <w:p w14:paraId="05826B02" w14:textId="3C947D46" w:rsidR="002245DF" w:rsidRPr="0063075D" w:rsidRDefault="00C10821" w:rsidP="003239F3">
      <w:pPr>
        <w:spacing w:line="360" w:lineRule="auto"/>
      </w:pPr>
      <w:r>
        <w:t>Images for length measures were either taken using a</w:t>
      </w:r>
      <w:r w:rsidRPr="00C10821">
        <w:t xml:space="preserve"> </w:t>
      </w:r>
      <w:r w:rsidRPr="0063075D">
        <w:t>Zeiss Axio Zoom.V16</w:t>
      </w:r>
      <w:r>
        <w:t xml:space="preserve"> (refer to Microscopy section) or using a </w:t>
      </w:r>
      <w:r w:rsidR="007427BC">
        <w:t xml:space="preserve">cellphone, with subsequent transfer of image data in </w:t>
      </w:r>
      <w:r w:rsidR="00E645FB">
        <w:t>.</w:t>
      </w:r>
      <w:proofErr w:type="spellStart"/>
      <w:r w:rsidR="00E645FB">
        <w:t>png</w:t>
      </w:r>
      <w:proofErr w:type="spellEnd"/>
      <w:r w:rsidR="00E645FB">
        <w:t xml:space="preserve"> format.</w:t>
      </w:r>
      <w:r>
        <w:t xml:space="preserve"> </w:t>
      </w:r>
      <w:r w:rsidR="002245DF" w:rsidRPr="0063075D">
        <w:t xml:space="preserve">Length measurements were performed using </w:t>
      </w:r>
      <w:proofErr w:type="spellStart"/>
      <w:r w:rsidR="002245DF" w:rsidRPr="0063075D">
        <w:t>FiJi</w:t>
      </w:r>
      <w:proofErr w:type="spellEnd"/>
      <w:r w:rsidR="006C483A">
        <w:t xml:space="preserve"> </w:t>
      </w:r>
      <w:r w:rsidR="006C483A" w:rsidRPr="0063075D">
        <w:t>(v1.54)</w:t>
      </w:r>
      <w:r w:rsidR="006C483A">
        <w:t xml:space="preserve"> </w:t>
      </w:r>
      <w:r w:rsidR="0011145F">
        <w:fldChar w:fldCharType="begin"/>
      </w:r>
      <w:r w:rsidR="00075EE7">
        <w:instrText xml:space="preserve"> ADDIN ZOTERO_ITEM CSL_CITATION {"citationID":"d5EpGXsl","properties":{"formattedCitation":"\\super 1\\nosupersub{}","plainCitation":"1","noteIndex":0},"citationItems":[{"id":1349,"uris":["http://zotero.org/users/10039333/items/Q8QL4KLR"],"itemData":{"id":1349,"type":"article-journal","abstrac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container-title":"Nature Methods","DOI":"10.1038/nmeth.2019","ISSN":"1548-7105","issue":"7","journalAbbreviation":"Nat Methods","language":"en","license":"2012 Springer Nature America, Inc.","note":"publisher: Nature Publishing Group","page":"676-682","source":"www.nature.com","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sidR="0011145F">
        <w:fldChar w:fldCharType="separate"/>
      </w:r>
      <w:r w:rsidR="00075EE7" w:rsidRPr="00075EE7">
        <w:rPr>
          <w:rFonts w:ascii="Aptos" w:hAnsi="Aptos" w:cs="Times New Roman"/>
          <w:kern w:val="0"/>
          <w:vertAlign w:val="superscript"/>
        </w:rPr>
        <w:t>1</w:t>
      </w:r>
      <w:r w:rsidR="0011145F">
        <w:fldChar w:fldCharType="end"/>
      </w:r>
      <w:r w:rsidR="002245DF" w:rsidRPr="0063075D">
        <w:t xml:space="preserve"> </w:t>
      </w:r>
      <w:r w:rsidR="00142B7F" w:rsidRPr="0063075D">
        <w:t>with</w:t>
      </w:r>
      <w:r w:rsidR="00B34326" w:rsidRPr="0063075D">
        <w:t xml:space="preserve"> calibrated pixel dimensions</w:t>
      </w:r>
      <w:r w:rsidR="00142B7F" w:rsidRPr="0063075D">
        <w:t xml:space="preserve"> </w:t>
      </w:r>
      <w:r w:rsidR="002245DF" w:rsidRPr="0063075D">
        <w:t>(1cm</w:t>
      </w:r>
      <w:r w:rsidR="00142B7F" w:rsidRPr="0063075D">
        <w:t xml:space="preserve"> </w:t>
      </w:r>
      <w:r w:rsidR="002245DF" w:rsidRPr="0063075D">
        <w:t>=</w:t>
      </w:r>
      <w:r w:rsidR="00142B7F" w:rsidRPr="0063075D">
        <w:t xml:space="preserve"> </w:t>
      </w:r>
      <w:r w:rsidR="002245DF" w:rsidRPr="0063075D">
        <w:t>1541pixel</w:t>
      </w:r>
      <w:r w:rsidR="00142B7F" w:rsidRPr="0063075D">
        <w:t>s</w:t>
      </w:r>
      <w:r w:rsidR="002245DF" w:rsidRPr="0063075D">
        <w:t xml:space="preserve"> at 10x magnification). Body length was measured manually from </w:t>
      </w:r>
      <w:r w:rsidR="00E645FB" w:rsidRPr="0063075D">
        <w:t>the tip</w:t>
      </w:r>
      <w:r w:rsidR="002245DF" w:rsidRPr="0063075D">
        <w:t xml:space="preserve"> of the snout to the end of the tail fin using the line tool</w:t>
      </w:r>
      <w:r w:rsidR="00142B7F" w:rsidRPr="0063075D">
        <w:t>.</w:t>
      </w:r>
    </w:p>
    <w:p w14:paraId="4B612006" w14:textId="59974485" w:rsidR="002245DF" w:rsidRDefault="002245DF" w:rsidP="003239F3">
      <w:pPr>
        <w:spacing w:line="360" w:lineRule="auto"/>
      </w:pPr>
      <w:r w:rsidRPr="0063075D">
        <w:t xml:space="preserve">Kidney weights were determined after euthanizing fish using immersion in </w:t>
      </w:r>
      <w:r w:rsidR="00F651E8" w:rsidRPr="0063075D">
        <w:t xml:space="preserve">MS-222 </w:t>
      </w:r>
      <w:r w:rsidRPr="0063075D">
        <w:t>at 0.5g/l (equivalent to 0.05% w/v, pH 7.2) for 10</w:t>
      </w:r>
      <w:r w:rsidR="00F651E8" w:rsidRPr="0063075D">
        <w:t>-15</w:t>
      </w:r>
      <w:r w:rsidRPr="0063075D">
        <w:t xml:space="preserve"> minutes. Gill movements completely </w:t>
      </w:r>
      <w:r w:rsidR="00F651E8" w:rsidRPr="0063075D">
        <w:t>ceased</w:t>
      </w:r>
      <w:r w:rsidRPr="0063075D">
        <w:t xml:space="preserve">, and as secondary measure the head is cut off using a blade. Head kidney and tail kidney </w:t>
      </w:r>
      <w:r w:rsidR="00C94DC7" w:rsidRPr="0063075D">
        <w:t>we</w:t>
      </w:r>
      <w:r w:rsidRPr="0063075D">
        <w:t xml:space="preserve">re removed and measured using the </w:t>
      </w:r>
      <w:r w:rsidR="00530888" w:rsidRPr="0063075D">
        <w:t>above-mentioned</w:t>
      </w:r>
      <w:r w:rsidRPr="0063075D">
        <w:t xml:space="preserve"> scale.</w:t>
      </w:r>
    </w:p>
    <w:p w14:paraId="39AEC25E" w14:textId="5E320D67" w:rsidR="0021420B" w:rsidRPr="0063075D" w:rsidRDefault="0021420B" w:rsidP="003239F3">
      <w:pPr>
        <w:pStyle w:val="berschrift2"/>
        <w:spacing w:line="360" w:lineRule="auto"/>
      </w:pPr>
      <w:r w:rsidRPr="0063075D">
        <w:t>Histology</w:t>
      </w:r>
      <w:r w:rsidR="002F2E6A">
        <w:t xml:space="preserve"> </w:t>
      </w:r>
    </w:p>
    <w:p w14:paraId="0D6A14DB" w14:textId="4206935F" w:rsidR="0021420B" w:rsidRDefault="0021420B" w:rsidP="003239F3">
      <w:pPr>
        <w:spacing w:line="360" w:lineRule="auto"/>
      </w:pPr>
      <w:r w:rsidRPr="0063075D">
        <w:t xml:space="preserve">Fish were euthanized as described above. </w:t>
      </w:r>
      <w:r w:rsidR="00A01E27">
        <w:t>K</w:t>
      </w:r>
      <w:r w:rsidRPr="0063075D">
        <w:t>idneys were fixed in 4% paraformaldehyde (PFA) in phosphate buffered saline (PBS) and kept rocking at 4°C overnight, dehydrated in a</w:t>
      </w:r>
      <w:r>
        <w:t>n</w:t>
      </w:r>
      <w:r w:rsidRPr="0063075D">
        <w:t xml:space="preserve"> ethanol-series and embedded in paraffin. Sections (10 µm) from young and old fish were cut using a microtome (Jung Supercut® Model 2065, Leica, USA) and stained with </w:t>
      </w:r>
      <w:r w:rsidRPr="0063075D">
        <w:lastRenderedPageBreak/>
        <w:t xml:space="preserve">hematoxylin and eosin (H&amp;E) using standard procedures (H&amp;E Stain Kit, Vector Laboratories®, USA). </w:t>
      </w:r>
    </w:p>
    <w:p w14:paraId="2EB5D57F" w14:textId="77777777" w:rsidR="0021420B" w:rsidRPr="0063075D" w:rsidRDefault="0021420B" w:rsidP="003239F3">
      <w:pPr>
        <w:pStyle w:val="berschrift2"/>
        <w:spacing w:line="360" w:lineRule="auto"/>
      </w:pPr>
      <w:r w:rsidRPr="0063075D">
        <w:t>Albuminuria Assay</w:t>
      </w:r>
    </w:p>
    <w:p w14:paraId="10CC3019" w14:textId="3D52CD79" w:rsidR="0021420B" w:rsidRPr="0063075D" w:rsidRDefault="00476C67" w:rsidP="003239F3">
      <w:pPr>
        <w:spacing w:line="360" w:lineRule="auto"/>
      </w:pPr>
      <w:r>
        <w:t>K</w:t>
      </w:r>
      <w:r w:rsidR="0021420B" w:rsidRPr="0063075D">
        <w:t>illifish were anesthetized using MS-222 (</w:t>
      </w:r>
      <w:proofErr w:type="spellStart"/>
      <w:r w:rsidR="0021420B" w:rsidRPr="0063075D">
        <w:t>Syncaine</w:t>
      </w:r>
      <w:proofErr w:type="spellEnd"/>
      <w:r w:rsidR="0021420B" w:rsidRPr="0063075D">
        <w:t xml:space="preserve">®, </w:t>
      </w:r>
      <w:proofErr w:type="spellStart"/>
      <w:r w:rsidR="0021420B" w:rsidRPr="0063075D">
        <w:t>Syndal,USA</w:t>
      </w:r>
      <w:proofErr w:type="spellEnd"/>
      <w:r w:rsidR="0021420B" w:rsidRPr="0063075D">
        <w:t xml:space="preserve">) 0.2g/L (equivalent to 0.02% w/v, pH 7.2) for 5 minutes, until gill movements slowed down (but did not cease). Fish were perfused with fluorescently labeled </w:t>
      </w:r>
      <w:r w:rsidR="00623D97">
        <w:t>a</w:t>
      </w:r>
      <w:r w:rsidR="0021420B" w:rsidRPr="0063075D">
        <w:t xml:space="preserve">lbumin from BSA conjugated with </w:t>
      </w:r>
      <w:proofErr w:type="spellStart"/>
      <w:r w:rsidR="0021420B" w:rsidRPr="0063075D">
        <w:t>AlexaFluor</w:t>
      </w:r>
      <w:proofErr w:type="spellEnd"/>
      <w:r w:rsidR="0021420B" w:rsidRPr="0063075D">
        <w:t xml:space="preserve"> 647 (</w:t>
      </w:r>
      <w:proofErr w:type="spellStart"/>
      <w:r w:rsidR="0021420B" w:rsidRPr="0063075D">
        <w:t>Thermo</w:t>
      </w:r>
      <w:proofErr w:type="spellEnd"/>
      <w:r w:rsidR="0021420B" w:rsidRPr="0063075D">
        <w:t xml:space="preserve"> Scientific, Catalog </w:t>
      </w:r>
      <w:r w:rsidR="0078165B">
        <w:t>#</w:t>
      </w:r>
      <w:r w:rsidR="0021420B" w:rsidRPr="0063075D">
        <w:t xml:space="preserve">A34785) at a concentration of 0.1% w/v in </w:t>
      </w:r>
      <w:r w:rsidR="000B6E65">
        <w:t>p</w:t>
      </w:r>
      <w:r w:rsidR="0021420B" w:rsidRPr="0063075D">
        <w:t xml:space="preserve">hosphate buffered saline </w:t>
      </w:r>
      <w:r w:rsidR="000B6E65">
        <w:t xml:space="preserve">(PBS) </w:t>
      </w:r>
      <w:r w:rsidR="0021420B" w:rsidRPr="0063075D">
        <w:t xml:space="preserve">after intracardial injection following a protocol modified from </w:t>
      </w:r>
      <w:r w:rsidR="0021420B" w:rsidRPr="0063075D">
        <w:fldChar w:fldCharType="begin"/>
      </w:r>
      <w:r w:rsidR="00075EE7">
        <w:instrText xml:space="preserve"> ADDIN ZOTERO_ITEM CSL_CITATION {"citationID":"klBnG8Qu","properties":{"formattedCitation":"(Mari\\uc0\\u235{}n et al., 2022)","plainCitation":"(Mariën et al., 2022)","dontUpdate":true,"noteIndex":0},"citationItems":[{"id":248,"uris":["http://zotero.org/users/10039333/items/2ZZWRLZS"],"itemData":{"id":248,"type":"article-journal","abstract":"This perfusion protocol is essential for preserving tissue morphology in order to perform good quality immunohistochemical stainings. Here, we show you how we perform our perfus...","language":"en","source":"www.protocols.io","title":"Intracardial perfusion of the African turquoise killifish","URL":"https://www.protocols.io/view/intracardial-perfusion-of-the-african-turquoise-ki-b2ryqd7w","author":[{"family":"Mariën","given":"Valerie"},{"family":"Houcke","given":"Jolien Van"},{"family":"Arckens","given":"Lutgarde"}],"accessed":{"date-parts":[["2023",5,29]]},"issued":{"date-parts":[["2022",1,13]]}}}],"schema":"https://github.com/citation-style-language/schema/raw/master/csl-citation.json"} </w:instrText>
      </w:r>
      <w:r w:rsidR="0021420B" w:rsidRPr="0063075D">
        <w:fldChar w:fldCharType="separate"/>
      </w:r>
      <w:r w:rsidR="0021420B" w:rsidRPr="0063075D">
        <w:rPr>
          <w:rFonts w:ascii="Aptos" w:hAnsi="Aptos" w:cs="Times New Roman"/>
          <w:kern w:val="0"/>
        </w:rPr>
        <w:t>Mariën et al., 2022</w:t>
      </w:r>
      <w:r w:rsidR="0021420B" w:rsidRPr="0063075D">
        <w:fldChar w:fldCharType="end"/>
      </w:r>
      <w:r w:rsidR="0021420B" w:rsidRPr="0063075D">
        <w:t xml:space="preserve">. </w:t>
      </w:r>
      <w:r w:rsidR="0021420B">
        <w:t>The</w:t>
      </w:r>
      <w:r w:rsidR="0021420B" w:rsidRPr="0063075D">
        <w:t xml:space="preserve"> thoracic cavity was opened with </w:t>
      </w:r>
      <w:r w:rsidR="0021420B">
        <w:t>surgical</w:t>
      </w:r>
      <w:r w:rsidR="0021420B" w:rsidRPr="0063075D">
        <w:t xml:space="preserve"> scissors and the beating heart exposed. A microinjection needle was inserted into the heart and 300-500µl of </w:t>
      </w:r>
      <w:r w:rsidR="00682CE1">
        <w:t>a</w:t>
      </w:r>
      <w:r w:rsidR="0021420B" w:rsidRPr="0063075D">
        <w:t>lbumin were slowly injected</w:t>
      </w:r>
      <w:r w:rsidR="0021420B">
        <w:t xml:space="preserve"> over 3-5 minutes. </w:t>
      </w:r>
      <w:r w:rsidR="0021420B" w:rsidRPr="0063075D">
        <w:t xml:space="preserve">Successful injections could be visibly monitored by a </w:t>
      </w:r>
      <w:r w:rsidR="0021420B">
        <w:t xml:space="preserve">color </w:t>
      </w:r>
      <w:r w:rsidR="0021420B" w:rsidRPr="0063075D">
        <w:t xml:space="preserve">change in the heart. Fish were </w:t>
      </w:r>
      <w:r w:rsidR="0021420B">
        <w:t>returned</w:t>
      </w:r>
      <w:r w:rsidR="0021420B" w:rsidRPr="0063075D">
        <w:t xml:space="preserve"> into their respective tanks with fresh water and monitored for </w:t>
      </w:r>
      <w:r w:rsidR="0021420B">
        <w:t>two</w:t>
      </w:r>
      <w:r w:rsidR="0021420B" w:rsidRPr="0063075D">
        <w:t xml:space="preserve"> days. </w:t>
      </w:r>
      <w:r w:rsidR="0021420B">
        <w:t>Two</w:t>
      </w:r>
      <w:r w:rsidR="0021420B" w:rsidRPr="0063075D">
        <w:t xml:space="preserve"> days </w:t>
      </w:r>
      <w:r w:rsidR="0021420B">
        <w:t>following</w:t>
      </w:r>
      <w:r w:rsidR="0021420B" w:rsidRPr="0063075D">
        <w:t xml:space="preserve"> the injection the fish were sacrificed, and kidneys were collected. </w:t>
      </w:r>
      <w:r w:rsidR="0021420B">
        <w:t>The kidneys were then</w:t>
      </w:r>
      <w:r w:rsidR="0021420B" w:rsidRPr="0063075D">
        <w:t xml:space="preserve"> </w:t>
      </w:r>
      <w:r w:rsidR="0021420B">
        <w:t>fixed</w:t>
      </w:r>
      <w:r w:rsidR="0021420B" w:rsidRPr="0063075D">
        <w:t xml:space="preserve"> in 4% PFA for 4 hours at room temperature</w:t>
      </w:r>
      <w:r w:rsidR="0021420B">
        <w:t>. They were then washed</w:t>
      </w:r>
      <w:r w:rsidR="0021420B" w:rsidRPr="0063075D">
        <w:t xml:space="preserve"> </w:t>
      </w:r>
      <w:r w:rsidR="0021420B">
        <w:t xml:space="preserve">3 times for 30 minutes, and </w:t>
      </w:r>
      <w:r w:rsidR="0021420B" w:rsidRPr="0063075D">
        <w:t>stained with DAPI (5µg/ml) for 15 minutes. Kidneys were</w:t>
      </w:r>
      <w:r w:rsidR="0021420B" w:rsidRPr="00284FCA">
        <w:t xml:space="preserve"> </w:t>
      </w:r>
      <w:r w:rsidR="0021420B" w:rsidRPr="0063075D">
        <w:t xml:space="preserve">mounted with </w:t>
      </w:r>
      <w:proofErr w:type="spellStart"/>
      <w:r w:rsidR="0021420B" w:rsidRPr="0063075D">
        <w:t>Vectashield</w:t>
      </w:r>
      <w:proofErr w:type="spellEnd"/>
      <w:r w:rsidR="0021420B" w:rsidRPr="0063075D">
        <w:t xml:space="preserve">® Plus Antifade Mounting Medium (Vector laboratories) and a No. 1.5 cover slip (Gold Seal Cover Glass, </w:t>
      </w:r>
      <w:proofErr w:type="spellStart"/>
      <w:r w:rsidR="0021420B" w:rsidRPr="0063075D">
        <w:t>Thermo</w:t>
      </w:r>
      <w:proofErr w:type="spellEnd"/>
      <w:r w:rsidR="0021420B" w:rsidRPr="0063075D">
        <w:t xml:space="preserve"> Scientific, USA). </w:t>
      </w:r>
    </w:p>
    <w:p w14:paraId="045DE316" w14:textId="77777777" w:rsidR="0021420B" w:rsidRPr="0063075D" w:rsidRDefault="0021420B" w:rsidP="003239F3">
      <w:pPr>
        <w:pStyle w:val="berschrift2"/>
        <w:spacing w:line="360" w:lineRule="auto"/>
      </w:pPr>
      <w:r w:rsidRPr="0063075D">
        <w:t>Kidney Tubule Ex vivo Measurements</w:t>
      </w:r>
    </w:p>
    <w:p w14:paraId="20DD78B8" w14:textId="67B9F400" w:rsidR="0021420B" w:rsidRPr="0063075D" w:rsidRDefault="0021420B" w:rsidP="003239F3">
      <w:pPr>
        <w:spacing w:line="360" w:lineRule="auto"/>
      </w:pPr>
      <w:r>
        <w:t>W</w:t>
      </w:r>
      <w:r w:rsidRPr="0063075D">
        <w:t>e used a modified protocol previously published in Atlantic killifish (</w:t>
      </w:r>
      <w:proofErr w:type="spellStart"/>
      <w:r w:rsidRPr="0063075D">
        <w:t>Fundulus</w:t>
      </w:r>
      <w:proofErr w:type="spellEnd"/>
      <w:r w:rsidRPr="0063075D">
        <w:t xml:space="preserve"> </w:t>
      </w:r>
      <w:proofErr w:type="spellStart"/>
      <w:r w:rsidRPr="0063075D">
        <w:t>hetero</w:t>
      </w:r>
      <w:r>
        <w:t>clit</w:t>
      </w:r>
      <w:r w:rsidRPr="0063075D">
        <w:t>us</w:t>
      </w:r>
      <w:proofErr w:type="spellEnd"/>
      <w:r w:rsidRPr="0063075D">
        <w:t>) (</w:t>
      </w:r>
      <w:r w:rsidRPr="0063075D">
        <w:fldChar w:fldCharType="begin"/>
      </w:r>
      <w:r w:rsidR="00075EE7">
        <w:instrText xml:space="preserve"> ADDIN ZOTERO_ITEM CSL_CITATION {"citationID":"KSf4ykkF","properties":{"formattedCitation":"\\super 3,4\\nosupersub{}","plainCitation":"3,4","noteIndex":0},"citationItems":[{"id":1103,"uris":["http://zotero.org/users/10039333/items/VVAC2G4T"],"itemData":{"id":1103,"type":"article-journal","abstract":"We used proximal tubules isolated from the killifish, Fundulus heteroclitus, to examine the effect of environmentally relevant, sublethal levels of arsenic on the function and expression of MRP2, an ABC transporter that transports xenobiotics into urine, including arsenic-glutathione conjugates. Exposure of fish to arsenic as sodium arsenite (4-14 days) increased both MRP2 expression in the apical membrane of proximal tubules and MRP2-mediated transport activity. The level of MRP2 mRNA was not affected, suggesting a posttranslational mechanism of action. Acute exposure of proximal tubules isolated from control fish to 75-375 ppb arsenic decreased mitochondrial function (inner membrane electrical potential). However, in tubules from fish that were preexposed to arsenic (4-14 days), no such effect on mitochondrial function was observed. Thus, chronic in vivo exposure to arsenic induces mechanisms that protect proximal tubules during subsequent arsenic exposure. Upregulation of MRP2 expression and activity is one likely contributing factor.","container-title":"Toxicological Sciences: An Official Journal of the Society of Toxicology","DOI":"10.1093/toxsci/kfm030","ISSN":"1096-6080","issue":"1","journalAbbreviation":"Toxicol Sci","language":"eng","note":"PMID: 17324950","page":"103-110","source":"PubMed","title":"MRP2 and acquired tolerance to inorganic arsenic in the kidney of killifish (Fundulus heteroclitus)","volume":"97","author":[{"family":"Miller","given":"David S."},{"family":"Shaw","given":"Joseph R."},{"family":"Stanton","given":"Caitlin R."},{"family":"Barnaby","given":"Roxanna"},{"family":"Karlson","given":"Katherine H."},{"family":"Hamilton","given":"Joshua W."},{"family":"Stanton","given":"Bruce A."}],"issued":{"date-parts":[["2007",5]]}},"label":"page"},{"id":446,"uris":["http://zotero.org/users/10039333/items/WZCNPVBH"],"itemData":{"id":446,"type":"article-journal","abstract":"ABC export proteins including Multidrug resistance-related protein 2 (Mrp2) serve as detoxification mechanism in renal proximal tubules due to active transport of xenobiotics and metabolic waste products into primary urine. The environmental pollutants aluminum and arsenic interfere with a multitude of regulatory mechanisms in the body and here their impact on ABC transporter function was studied. NaAsO2 but not AlCl3 rapidly stimulated Mrp2-mediated Texas Red (TR) transport in isolated renal proximal tubules from killifish, a well-established laboratory model for the determination of efflux transporter activity by utilizing fluorescent substrates for the ABC transporters of interest and confocal microscopy followed by image analysis. This observed stimulation remained unaffected by the translation inhibitor cycloheximide (CHX), but it was abrogated by antagonists and inhibitors of the endothelin receptor type B (ETB)/nitric oxide synthase (NOS)/protein kinase C (PKC) signaling pathway. NaAsO2-triggered effects were abolished as a consequence of PKCα inhibition through Gö6976 and PKCα inhibitor peptide C2-4. Phosphatidylinositol 3-kinase (PI3K) inhibitor LY 294,002 as well as the mammalian target of rapamycin (mTOR) inhibitor rapamycin suppressed NaAsO2-triggered stimulation of luminal TR transport. In addition, the stimulatory effect of NaAsO2 was abolished by GSK650394, an inhibitor of serum- and glucocorticoid-inducible kinase 1 (SGK1), which is an important downstream target. Environmentally relevant concentrations of NaAsO2 further stimulated transport function of P-glycoprotein (P-gp), Multidrug resistance-related protein 4 (Mrp4) and Breast cancer resistance protein (Bcrp) while AlCl3 was ineffective. To our knowledge, this is the first report engaging in the impact of NaAsO2 on efflux transporter signaling and it may contribute to the understanding of defense mechanisms versus this worrying pollutant.","container-title":"Aquatic Toxicology (Amsterdam, Netherlands)","DOI":"10.1016/j.aquatox.2022.106314","ISSN":"1879-1514","journalAbbreviation":"Aquat Toxicol","language":"eng","note":"PMID: 36201872","page":"106314","source":"PubMed","title":"Sodium arsenite but not aluminum chloride stimulates ABC transporter activity in renal proximal tubules of killifish (Fundulus heteroclitus)","volume":"252","author":[{"family":"Oezen","given":"Goezde"},{"family":"Schentarra","given":"Eva-Maria"},{"family":"Bolten","given":"Jan Stephan"},{"family":"Huwyler","given":"Joerg"},{"family":"Fricker","given":"Gert"}],"issued":{"date-parts":[["2022",11]]}},"label":"page"}],"schema":"https://github.com/citation-style-language/schema/raw/master/csl-citation.json"} </w:instrText>
      </w:r>
      <w:r w:rsidRPr="0063075D">
        <w:fldChar w:fldCharType="separate"/>
      </w:r>
      <w:r w:rsidR="00075EE7" w:rsidRPr="00075EE7">
        <w:rPr>
          <w:rFonts w:ascii="Aptos" w:hAnsi="Aptos" w:cs="Times New Roman"/>
          <w:kern w:val="0"/>
          <w:vertAlign w:val="superscript"/>
        </w:rPr>
        <w:t>3,4</w:t>
      </w:r>
      <w:r w:rsidRPr="0063075D">
        <w:fldChar w:fldCharType="end"/>
      </w:r>
      <w:r w:rsidRPr="008A741B">
        <w:t xml:space="preserve"> </w:t>
      </w:r>
      <w:r>
        <w:t>t</w:t>
      </w:r>
      <w:r w:rsidRPr="0063075D">
        <w:t>o measure ex vivo tubular transport activity</w:t>
      </w:r>
      <w:r>
        <w:t>. Data displayed was collected in male killifish.</w:t>
      </w:r>
    </w:p>
    <w:p w14:paraId="6B6CE762" w14:textId="535A668A" w:rsidR="0021420B" w:rsidRDefault="0021420B" w:rsidP="003239F3">
      <w:pPr>
        <w:spacing w:after="0" w:line="360" w:lineRule="auto"/>
        <w:ind w:firstLine="720"/>
      </w:pPr>
      <w:r>
        <w:t>Killifish</w:t>
      </w:r>
      <w:r w:rsidRPr="0063075D">
        <w:t xml:space="preserve"> were sacrificed and cut along the belly with sharp small scissors and guts were removed. Head kidneys were carefully transferred with fine forceps to a dish containing marine teleost saline buffer (Forster Buffer): 140 mM NaCl, 2.5 mM </w:t>
      </w:r>
      <w:proofErr w:type="spellStart"/>
      <w:r w:rsidRPr="0063075D">
        <w:t>KCl</w:t>
      </w:r>
      <w:proofErr w:type="spellEnd"/>
      <w:r w:rsidRPr="0063075D">
        <w:t>, 1.5 mM CaCl</w:t>
      </w:r>
      <w:r w:rsidRPr="0063075D">
        <w:rPr>
          <w:vertAlign w:val="subscript"/>
        </w:rPr>
        <w:t>2</w:t>
      </w:r>
      <w:r w:rsidRPr="0063075D">
        <w:t>, 1.0 mM MgCl</w:t>
      </w:r>
      <w:r w:rsidRPr="0063075D">
        <w:rPr>
          <w:vertAlign w:val="subscript"/>
        </w:rPr>
        <w:t>2</w:t>
      </w:r>
      <w:r w:rsidRPr="0063075D">
        <w:t xml:space="preserve"> and 20 mM Tris base at pH 8.0 (Forster and Taggart, 1950). Fine forceps were used to isolate proximal tubules from surrounding connective tissues and </w:t>
      </w:r>
      <w:r w:rsidRPr="0063075D">
        <w:lastRenderedPageBreak/>
        <w:t>hematopoietic cells. The isolated kidney tubules were transferred to tissue culture dishes with cover glass bottoms (</w:t>
      </w:r>
      <w:proofErr w:type="spellStart"/>
      <w:r w:rsidRPr="0063075D">
        <w:t>FluoroDish</w:t>
      </w:r>
      <w:proofErr w:type="spellEnd"/>
      <w:r w:rsidRPr="0063075D">
        <w:t xml:space="preserve">®, dish Ø 35 mm) containing 1.0 ml Forster Buffer. All tissue isolations were performed at room temperature (24°C). After isolation, tubules for inhibitor analysis were incubated with respective inhibitors, MK571, MRP2 inhibitor (Selleck, USA, Catalog No. S8126), or Dapagliflozin, SGLT2 inhibitor (Selleck, USA, Catalog No.S1548) for 30 minutes at a final concentration of </w:t>
      </w:r>
      <w:r>
        <w:t>2</w:t>
      </w:r>
      <w:r w:rsidRPr="0063075D">
        <w:t>µM and kept in the dark in a</w:t>
      </w:r>
      <w:r>
        <w:t>n</w:t>
      </w:r>
      <w:r w:rsidRPr="0063075D">
        <w:t xml:space="preserve"> </w:t>
      </w:r>
      <w:proofErr w:type="spellStart"/>
      <w:r w:rsidRPr="0063075D">
        <w:t>aluminium</w:t>
      </w:r>
      <w:proofErr w:type="spellEnd"/>
      <w:r w:rsidRPr="0063075D">
        <w:t xml:space="preserve"> covered dish. </w:t>
      </w:r>
      <w:r>
        <w:t>Following this,</w:t>
      </w:r>
      <w:r w:rsidRPr="0063075D">
        <w:t xml:space="preserve"> a corresponding fluorescent substrate was added at a concentration of 2µM for 60 min to reach steady-state distribution; either </w:t>
      </w:r>
      <w:proofErr w:type="spellStart"/>
      <w:r w:rsidRPr="0063075D">
        <w:t>Methotrexat</w:t>
      </w:r>
      <w:proofErr w:type="spellEnd"/>
      <w:r w:rsidRPr="0063075D">
        <w:t>-CF 594 (</w:t>
      </w:r>
      <w:proofErr w:type="spellStart"/>
      <w:r w:rsidRPr="0063075D">
        <w:t>Biotium</w:t>
      </w:r>
      <w:proofErr w:type="spellEnd"/>
      <w:r w:rsidRPr="0063075D">
        <w:t xml:space="preserve">, USA, Catalog #00093) or 2-NBDG (2-N-7-Nitrobenz-2-oxa-1,3-diazol-4-ylAmino-2-Deoxyglucose, Catalog </w:t>
      </w:r>
      <w:r w:rsidR="0078165B">
        <w:t>#</w:t>
      </w:r>
      <w:r w:rsidRPr="0063075D">
        <w:t xml:space="preserve">N13195, </w:t>
      </w:r>
      <w:proofErr w:type="spellStart"/>
      <w:r w:rsidRPr="0063075D">
        <w:t>Thermo</w:t>
      </w:r>
      <w:proofErr w:type="spellEnd"/>
      <w:r w:rsidRPr="0063075D">
        <w:t xml:space="preserve"> Scientific, USA) as glucose analog.</w:t>
      </w:r>
    </w:p>
    <w:p w14:paraId="4BF591D0" w14:textId="77777777" w:rsidR="0021420B" w:rsidRPr="0063075D" w:rsidRDefault="0021420B" w:rsidP="003239F3">
      <w:pPr>
        <w:pStyle w:val="berschrift2"/>
        <w:spacing w:line="360" w:lineRule="auto"/>
      </w:pPr>
      <w:r>
        <w:t>CD31 Immunofluorescence Labeling</w:t>
      </w:r>
    </w:p>
    <w:p w14:paraId="26E7B21B" w14:textId="77777777" w:rsidR="0021420B" w:rsidRDefault="0021420B" w:rsidP="003239F3">
      <w:pPr>
        <w:spacing w:line="360" w:lineRule="auto"/>
      </w:pPr>
      <w:r w:rsidRPr="0063075D">
        <w:t xml:space="preserve">For CD31 staining whole-mount kidney </w:t>
      </w:r>
      <w:r>
        <w:t>killifish</w:t>
      </w:r>
      <w:r w:rsidRPr="0063075D">
        <w:t xml:space="preserve"> were </w:t>
      </w:r>
      <w:r>
        <w:t>intracardially perfused using PBS and 4% PFA (200-800µl, while heart was still pumping), after which kidneys were dissected and post-</w:t>
      </w:r>
      <w:r w:rsidRPr="0063075D">
        <w:t xml:space="preserve"> fix</w:t>
      </w:r>
      <w:r>
        <w:t>ed</w:t>
      </w:r>
      <w:r w:rsidRPr="0063075D">
        <w:t xml:space="preserve"> 4% PFA overnight. Samples were blocked in 10% normal goat serum </w:t>
      </w:r>
      <w:proofErr w:type="spellStart"/>
      <w:r w:rsidRPr="0063075D">
        <w:t>serum</w:t>
      </w:r>
      <w:proofErr w:type="spellEnd"/>
      <w:r w:rsidRPr="0063075D">
        <w:t xml:space="preserve"> (Vector Laboratories), incubated with primary anti-CD31 (1:100, Human CD31/PECAM-1 Antibody, Catalog #: AF806, R&amp;D systems) for three days at 4°C, followed by secondary antibody labeled with Alexa Fluor 647 (Goat Anti-Sheep- AF647, Catalog # A-21448, </w:t>
      </w:r>
      <w:proofErr w:type="spellStart"/>
      <w:r w:rsidRPr="0063075D">
        <w:t>Thermo</w:t>
      </w:r>
      <w:proofErr w:type="spellEnd"/>
      <w:r w:rsidRPr="0063075D">
        <w:t xml:space="preserve"> Scientific, USA). Kidneys were cleared with a formamide series </w:t>
      </w:r>
      <w:r>
        <w:t>(</w:t>
      </w:r>
      <w:r w:rsidRPr="0063075D">
        <w:t xml:space="preserve">20% - </w:t>
      </w:r>
      <w:r>
        <w:t>30min</w:t>
      </w:r>
      <w:r w:rsidRPr="0063075D">
        <w:t xml:space="preserve">, 40% - </w:t>
      </w:r>
      <w:r>
        <w:t>30min</w:t>
      </w:r>
      <w:r w:rsidRPr="0063075D">
        <w:t xml:space="preserve">, 80% - </w:t>
      </w:r>
      <w:r>
        <w:t>2</w:t>
      </w:r>
      <w:r w:rsidRPr="0063075D">
        <w:t>h, 95% - 2h</w:t>
      </w:r>
      <w:r>
        <w:t xml:space="preserve"> twice</w:t>
      </w:r>
      <w:r w:rsidRPr="0063075D">
        <w:t xml:space="preserve"> all at room temperature and gentle rocking</w:t>
      </w:r>
      <w:r>
        <w:t xml:space="preserve">) </w:t>
      </w:r>
      <w:r w:rsidRPr="0063075D">
        <w:t xml:space="preserve">and mounted with </w:t>
      </w:r>
      <w:proofErr w:type="spellStart"/>
      <w:r w:rsidRPr="0063075D">
        <w:t>Vectashield</w:t>
      </w:r>
      <w:proofErr w:type="spellEnd"/>
      <w:r w:rsidRPr="0063075D">
        <w:t xml:space="preserve">® Plus Antifade Mounting Medium (Vector laboratories) and a No. 1.5 cover slip (Gold Seal Cover Glass, </w:t>
      </w:r>
      <w:proofErr w:type="spellStart"/>
      <w:r w:rsidRPr="0063075D">
        <w:t>Thermo</w:t>
      </w:r>
      <w:proofErr w:type="spellEnd"/>
      <w:r w:rsidRPr="0063075D">
        <w:t xml:space="preserve"> Scientific, USA). </w:t>
      </w:r>
    </w:p>
    <w:p w14:paraId="21A86B9C" w14:textId="77777777" w:rsidR="0021420B" w:rsidRPr="0063075D" w:rsidRDefault="0021420B" w:rsidP="003239F3">
      <w:pPr>
        <w:pStyle w:val="berschrift2"/>
        <w:spacing w:line="360" w:lineRule="auto"/>
      </w:pPr>
      <w:r>
        <w:t>3D Analysis of Vessel Networks</w:t>
      </w:r>
    </w:p>
    <w:p w14:paraId="5535032E" w14:textId="7CAAB084" w:rsidR="0021420B" w:rsidRPr="0063075D" w:rsidRDefault="0021420B" w:rsidP="003239F3">
      <w:pPr>
        <w:spacing w:line="360" w:lineRule="auto"/>
      </w:pPr>
      <w:r w:rsidRPr="0063075D">
        <w:t>Additionally, to CD31 staining, vessels were measured in 3D after perfusion with a</w:t>
      </w:r>
      <w:r>
        <w:t>n</w:t>
      </w:r>
      <w:r w:rsidRPr="0063075D">
        <w:t xml:space="preserve"> albumin hydrogel. Protocol was modified and adapted from </w:t>
      </w:r>
      <w:r w:rsidRPr="0063075D">
        <w:fldChar w:fldCharType="begin"/>
      </w:r>
      <w:r w:rsidR="00075EE7">
        <w:instrText xml:space="preserve"> ADDIN ZOTERO_ITEM CSL_CITATION {"citationID":"l5Q8uRWJ","properties":{"formattedCitation":"(Lugo-Hernandez et al., 2017)","plainCitation":"(Lugo-Hernandez et al., 2017)","dontUpdate":true,"noteIndex":0},"citationItems":[{"id":725,"uris":["http://zotero.org/users/10039333/items/QFTTNTVU"],"itemData":{"id":725,"type":"article-journal","abstract":"The visualization of cerebral microvessels is essential for understanding brain remodeling after stroke. Injection of dyes allows for the evaluation of perfused vessels, but has limitations related either to incomplete microvascular filling or leakage. In conventional histochemistry, the analysis of microvessels is limited to 2D structures, with apparent limitations regarding the interpretation of vascular circuits. Herein, we developed a straight-forward technique to visualize microvessels in the whole ischemic mouse brain, combining the injection of a fluorescent-labeled low viscosity hydrogel conjugate with 3D solvent clearing followed by automated light sheet microscopy. We performed transient middle cerebral artery occlusion in C57Bl/6j mice and acquired detailed 3D vasculature images from whole brains. Subsequent image processing, rendering and fitting of blood vessels to a filament model was employed to calculate vessel length density, resulting in 0.922</w:instrText>
      </w:r>
      <w:r w:rsidR="00075EE7">
        <w:rPr>
          <w:rFonts w:ascii="Arial" w:hAnsi="Arial" w:cs="Arial"/>
        </w:rPr>
        <w:instrText> </w:instrText>
      </w:r>
      <w:r w:rsidR="00075EE7">
        <w:rPr>
          <w:rFonts w:ascii="Aptos" w:hAnsi="Aptos" w:cs="Aptos"/>
        </w:rPr>
        <w:instrText>±</w:instrText>
      </w:r>
      <w:r w:rsidR="00075EE7">
        <w:rPr>
          <w:rFonts w:ascii="Arial" w:hAnsi="Arial" w:cs="Arial"/>
        </w:rPr>
        <w:instrText> </w:instrText>
      </w:r>
      <w:r w:rsidR="00075EE7">
        <w:instrText>0.176</w:instrText>
      </w:r>
      <w:r w:rsidR="00075EE7">
        <w:rPr>
          <w:rFonts w:ascii="Arial" w:hAnsi="Arial" w:cs="Arial"/>
        </w:rPr>
        <w:instrText> </w:instrText>
      </w:r>
      <w:r w:rsidR="00075EE7">
        <w:instrText>m/mm3 in healthy tissue and 0.329</w:instrText>
      </w:r>
      <w:r w:rsidR="00075EE7">
        <w:rPr>
          <w:rFonts w:ascii="Arial" w:hAnsi="Arial" w:cs="Arial"/>
        </w:rPr>
        <w:instrText> </w:instrText>
      </w:r>
      <w:r w:rsidR="00075EE7">
        <w:rPr>
          <w:rFonts w:ascii="Aptos" w:hAnsi="Aptos" w:cs="Aptos"/>
        </w:rPr>
        <w:instrText>±</w:instrText>
      </w:r>
      <w:r w:rsidR="00075EE7">
        <w:rPr>
          <w:rFonts w:ascii="Arial" w:hAnsi="Arial" w:cs="Arial"/>
        </w:rPr>
        <w:instrText> </w:instrText>
      </w:r>
      <w:r w:rsidR="00075EE7">
        <w:instrText>0.131</w:instrText>
      </w:r>
      <w:r w:rsidR="00075EE7">
        <w:rPr>
          <w:rFonts w:ascii="Arial" w:hAnsi="Arial" w:cs="Arial"/>
        </w:rPr>
        <w:instrText> </w:instrText>
      </w:r>
      <w:r w:rsidR="00075EE7">
        <w:instrText>m/mm3 in ischemic tissue. This analysis showed a marked loss of capillaries with a diameter</w:instrText>
      </w:r>
      <w:r w:rsidR="00075EE7">
        <w:rPr>
          <w:rFonts w:ascii="Arial" w:hAnsi="Arial" w:cs="Arial"/>
        </w:rPr>
        <w:instrText> </w:instrText>
      </w:r>
      <w:r w:rsidR="00075EE7">
        <w:rPr>
          <w:rFonts w:ascii="Aptos" w:hAnsi="Aptos" w:cs="Aptos"/>
        </w:rPr>
        <w:instrText>≤</w:instrText>
      </w:r>
      <w:r w:rsidR="00075EE7">
        <w:rPr>
          <w:rFonts w:ascii="Arial" w:hAnsi="Arial" w:cs="Arial"/>
        </w:rPr>
        <w:instrText> </w:instrText>
      </w:r>
      <w:r w:rsidR="00075EE7">
        <w:instrText>10</w:instrText>
      </w:r>
      <w:r w:rsidR="00075EE7">
        <w:rPr>
          <w:rFonts w:ascii="Arial" w:hAnsi="Arial" w:cs="Arial"/>
        </w:rPr>
        <w:instrText> </w:instrText>
      </w:r>
      <w:r w:rsidR="00075EE7">
        <w:rPr>
          <w:rFonts w:ascii="Aptos" w:hAnsi="Aptos" w:cs="Aptos"/>
        </w:rPr>
        <w:instrText>µ</w:instrText>
      </w:r>
      <w:r w:rsidR="00075EE7">
        <w:instrText>m and a more moderate loss of microvessels in the range</w:instrText>
      </w:r>
      <w:r w:rsidR="00075EE7">
        <w:rPr>
          <w:rFonts w:ascii="Arial" w:hAnsi="Arial" w:cs="Arial"/>
        </w:rPr>
        <w:instrText> </w:instrText>
      </w:r>
      <w:r w:rsidR="00075EE7">
        <w:instrText>&gt;</w:instrText>
      </w:r>
      <w:r w:rsidR="00075EE7">
        <w:rPr>
          <w:rFonts w:ascii="Arial" w:hAnsi="Arial" w:cs="Arial"/>
        </w:rPr>
        <w:instrText> </w:instrText>
      </w:r>
      <w:r w:rsidR="00075EE7">
        <w:instrText>10 and</w:instrText>
      </w:r>
      <w:r w:rsidR="00075EE7">
        <w:rPr>
          <w:rFonts w:ascii="Arial" w:hAnsi="Arial" w:cs="Arial"/>
        </w:rPr>
        <w:instrText> </w:instrText>
      </w:r>
      <w:r w:rsidR="00075EE7">
        <w:rPr>
          <w:rFonts w:ascii="Aptos" w:hAnsi="Aptos" w:cs="Aptos"/>
        </w:rPr>
        <w:instrText>≤</w:instrText>
      </w:r>
      <w:r w:rsidR="00075EE7">
        <w:rPr>
          <w:rFonts w:ascii="Arial" w:hAnsi="Arial" w:cs="Arial"/>
        </w:rPr>
        <w:instrText> </w:instrText>
      </w:r>
      <w:r w:rsidR="00075EE7">
        <w:instrText>20</w:instrText>
      </w:r>
      <w:r w:rsidR="00075EE7">
        <w:rPr>
          <w:rFonts w:ascii="Arial" w:hAnsi="Arial" w:cs="Arial"/>
        </w:rPr>
        <w:instrText> </w:instrText>
      </w:r>
      <w:r w:rsidR="00075EE7">
        <w:rPr>
          <w:rFonts w:ascii="Aptos" w:hAnsi="Aptos" w:cs="Aptos"/>
        </w:rPr>
        <w:instrText>µ</w:instrText>
      </w:r>
      <w:r w:rsidR="00075EE7">
        <w:instrText>m, whereas vessels</w:instrText>
      </w:r>
      <w:r w:rsidR="00075EE7">
        <w:rPr>
          <w:rFonts w:ascii="Arial" w:hAnsi="Arial" w:cs="Arial"/>
        </w:rPr>
        <w:instrText> </w:instrText>
      </w:r>
      <w:r w:rsidR="00075EE7">
        <w:instrText>&gt;</w:instrText>
      </w:r>
      <w:r w:rsidR="00075EE7">
        <w:rPr>
          <w:rFonts w:ascii="Arial" w:hAnsi="Arial" w:cs="Arial"/>
        </w:rPr>
        <w:instrText> </w:instrText>
      </w:r>
      <w:r w:rsidR="00075EE7">
        <w:instrText>20</w:instrText>
      </w:r>
      <w:r w:rsidR="00075EE7">
        <w:rPr>
          <w:rFonts w:ascii="Arial" w:hAnsi="Arial" w:cs="Arial"/>
        </w:rPr>
        <w:instrText> </w:instrText>
      </w:r>
      <w:r w:rsidR="00075EE7">
        <w:rPr>
          <w:rFonts w:ascii="Aptos" w:hAnsi="Aptos" w:cs="Aptos"/>
        </w:rPr>
        <w:instrText>µ</w:instrText>
      </w:r>
      <w:r w:rsidR="00075EE7">
        <w:instrText xml:space="preserve">m were unaffected by focal cerebral ischemia. We propose that this protocol is highly suitable for studying microvascular injury and remodeling post-stroke.","container-title":"Journal of Cerebral Blood Flow &amp; Metabolism","DOI":"10.1177/0271678X17698970","ISSN":"0271-678X","issue":"10","journalAbbreviation":"J Cereb Blood Flow Metab","note":"PMID: 28350253\nPMCID: PMC5624395","page":"3355-3367","source":"PubMed Central","title":"3D visualization and quantification of microvessels in the whole ischemic mouse brain using solvent-based clearing and light sheet microscopy","volume":"37","author":[{"family":"Lugo-Hernandez","given":"Erlen"},{"family":"Squire","given":"Anthony"},{"family":"Hagemann","given":"Nina"},{"family":"Brenzel","given":"Alexandra"},{"family":"Sardari","given":"Maryam"},{"family":"Schlechter","given":"Jana"},{"family":"Sanchez-Mendoza","given":"Eduardo H"},{"family":"Gunzer","given":"Matthias"},{"family":"Faissner","given":"Andreas"},{"family":"Hermann","given":"Dirk M"}],"issued":{"date-parts":[["2017",10]]}}}],"schema":"https://github.com/citation-style-language/schema/raw/master/csl-citation.json"} </w:instrText>
      </w:r>
      <w:r w:rsidRPr="0063075D">
        <w:fldChar w:fldCharType="separate"/>
      </w:r>
      <w:r w:rsidRPr="0063075D">
        <w:rPr>
          <w:rFonts w:ascii="Aptos" w:hAnsi="Aptos"/>
        </w:rPr>
        <w:t>Lugo-Hernandez et al., 2017</w:t>
      </w:r>
      <w:r w:rsidRPr="0063075D">
        <w:fldChar w:fldCharType="end"/>
      </w:r>
      <w:r w:rsidRPr="0063075D">
        <w:t>.</w:t>
      </w:r>
    </w:p>
    <w:p w14:paraId="6DDF686B" w14:textId="3DC5B42F" w:rsidR="0021420B" w:rsidRDefault="0021420B" w:rsidP="003239F3">
      <w:pPr>
        <w:spacing w:line="360" w:lineRule="auto"/>
      </w:pPr>
      <w:r w:rsidRPr="0063075D">
        <w:t>Male and female killifish were anesthetized using MS-222 (</w:t>
      </w:r>
      <w:proofErr w:type="spellStart"/>
      <w:r w:rsidRPr="0063075D">
        <w:t>Syncaine</w:t>
      </w:r>
      <w:proofErr w:type="spellEnd"/>
      <w:r w:rsidRPr="0063075D">
        <w:t xml:space="preserve">®, </w:t>
      </w:r>
      <w:proofErr w:type="spellStart"/>
      <w:r w:rsidRPr="0063075D">
        <w:t>Syndal,USA</w:t>
      </w:r>
      <w:proofErr w:type="spellEnd"/>
      <w:r w:rsidRPr="0063075D">
        <w:t xml:space="preserve">) 0.2g/L (equivalent to 0.02% w/v, pH 7.2) for 5 minutes, until gill movements slowed down (but did not cease). Fish were perfused with a hydrogel made from 3% gelatin in Phosphate </w:t>
      </w:r>
      <w:r w:rsidRPr="0063075D">
        <w:lastRenderedPageBreak/>
        <w:t xml:space="preserve">buffered saline with 0.1% w/v fluorescently labeled </w:t>
      </w:r>
      <w:r w:rsidR="00623D97">
        <w:t>a</w:t>
      </w:r>
      <w:r w:rsidRPr="0063075D">
        <w:t xml:space="preserve">lbumin from BSA conjugated with </w:t>
      </w:r>
      <w:proofErr w:type="spellStart"/>
      <w:r w:rsidRPr="0063075D">
        <w:t>AlexaFluor</w:t>
      </w:r>
      <w:proofErr w:type="spellEnd"/>
      <w:r w:rsidRPr="0063075D">
        <w:t xml:space="preserve"> 647 (</w:t>
      </w:r>
      <w:proofErr w:type="spellStart"/>
      <w:r w:rsidRPr="0063075D">
        <w:t>Thermo</w:t>
      </w:r>
      <w:proofErr w:type="spellEnd"/>
      <w:r w:rsidRPr="0063075D">
        <w:t xml:space="preserve"> Scientific, Catalog </w:t>
      </w:r>
      <w:r w:rsidR="0078165B">
        <w:t>#</w:t>
      </w:r>
      <w:r w:rsidRPr="0063075D">
        <w:t>A34785). Immediately after intracardial injection fish were submerged in an ice-bath for 15-20 minutes for the hydrogel to solidify. Kidneys were isolated and fixed in 4% PFA for 24 hours at 4°C with gentle rocking. Tissues were cleared in a formamide series (20% - 1h, 40% - 1h, 80% - 2h, 95% - 2h all at room temperature and gentle rocking, second 95% - overnight at 4ºC), mounted with Aqua-Poly/Mount (</w:t>
      </w:r>
      <w:proofErr w:type="spellStart"/>
      <w:r w:rsidRPr="0063075D">
        <w:t>Polysciences</w:t>
      </w:r>
      <w:proofErr w:type="spellEnd"/>
      <w:r w:rsidRPr="0063075D">
        <w:t xml:space="preserve">, USA) on a </w:t>
      </w:r>
      <w:proofErr w:type="spellStart"/>
      <w:r w:rsidRPr="0063075D">
        <w:t>Superfrost</w:t>
      </w:r>
      <w:proofErr w:type="spellEnd"/>
      <w:r w:rsidRPr="0063075D">
        <w:t>® slide (</w:t>
      </w:r>
      <w:proofErr w:type="spellStart"/>
      <w:r w:rsidRPr="0063075D">
        <w:t>Thermo</w:t>
      </w:r>
      <w:proofErr w:type="spellEnd"/>
      <w:r w:rsidRPr="0063075D">
        <w:t xml:space="preserve"> Scientific, USA) and a No. 1.5 cover slip (Gold Seal Cover Glass, </w:t>
      </w:r>
      <w:proofErr w:type="spellStart"/>
      <w:r w:rsidRPr="0063075D">
        <w:t>Thermo</w:t>
      </w:r>
      <w:proofErr w:type="spellEnd"/>
      <w:r w:rsidRPr="0063075D">
        <w:t xml:space="preserve"> Scientific, USA). </w:t>
      </w:r>
    </w:p>
    <w:p w14:paraId="307CCFCB" w14:textId="44EB2231" w:rsidR="00E645FB" w:rsidRDefault="00E645FB" w:rsidP="003239F3">
      <w:pPr>
        <w:pStyle w:val="berschrift2"/>
        <w:spacing w:line="360" w:lineRule="auto"/>
      </w:pPr>
      <w:r>
        <w:t>Microcopy methods</w:t>
      </w:r>
    </w:p>
    <w:p w14:paraId="02DA98A0" w14:textId="2580CDB3" w:rsidR="00D040E9" w:rsidRDefault="00EE0B2B" w:rsidP="003239F3">
      <w:pPr>
        <w:spacing w:line="360" w:lineRule="auto"/>
      </w:pPr>
      <w:r w:rsidRPr="00EE0B2B">
        <w:t xml:space="preserve">All raw and processed microscopy images used in this study, including immunofluorescence and vascular reconstructions, </w:t>
      </w:r>
      <w:r w:rsidR="001661DC">
        <w:t>are</w:t>
      </w:r>
      <w:r w:rsidRPr="00EE0B2B">
        <w:t xml:space="preserve"> accessible on our institutional OMERO server</w:t>
      </w:r>
      <w:r w:rsidR="001661DC">
        <w:t xml:space="preserve"> at: </w:t>
      </w:r>
      <w:hyperlink r:id="rId6" w:tgtFrame="_blank" w:tooltip="https://omero-pub.mdibl.org/pubs/paulmann-et-al-2025" w:history="1">
        <w:r w:rsidR="001661DC" w:rsidRPr="001661DC">
          <w:rPr>
            <w:rStyle w:val="Hyperlink"/>
          </w:rPr>
          <w:t>https://omero-pub.mdibl.org/pubs/paulmann-et-al-2025</w:t>
        </w:r>
      </w:hyperlink>
      <w:r w:rsidR="001661DC">
        <w:t>.</w:t>
      </w:r>
    </w:p>
    <w:p w14:paraId="296897E3" w14:textId="07FF2B38" w:rsidR="003E0A89" w:rsidRDefault="003E0A89" w:rsidP="003239F3">
      <w:pPr>
        <w:pStyle w:val="berschrift3"/>
        <w:spacing w:line="360" w:lineRule="auto"/>
      </w:pPr>
      <w:r>
        <w:t>Whole animals images and length measurements</w:t>
      </w:r>
    </w:p>
    <w:p w14:paraId="225B1ED4" w14:textId="5EF2F331" w:rsidR="00E645FB" w:rsidRDefault="003E0A89" w:rsidP="003239F3">
      <w:pPr>
        <w:spacing w:line="360" w:lineRule="auto"/>
      </w:pPr>
      <w:r>
        <w:t>Whole</w:t>
      </w:r>
      <w:r w:rsidRPr="0063075D">
        <w:t xml:space="preserve"> animal images (used in Figure 1) were acquired using a Zeiss Axio </w:t>
      </w:r>
      <w:r w:rsidR="00E645FB" w:rsidRPr="0063075D">
        <w:t xml:space="preserve">Zoom.V16 (ref: 435080-9031-000, Carl Zeiss Microscopy, Germany) equipped with a Zeiss Plan Z 1.0x/0.25 objective lens (ref: 435282-9100-000, Carl Zeiss Microscopy, Germany), a transillumination base 300 (ref: 435533-9500-000, Carl Zeiss Microscopy, Germany) equipped with a transillumination top 450 mot (ref: 435500-9000-000, Carl Zeiss Microscopy, Germany) in Brightfield mode, and a mechanical stage 150*100 Mot (ref: 435465-9000-000, Carl Zeiss Microscopy, Germany) equipped with an insert plate S, glass 237x157x3 mm ( ref:435465-9053-000 Carl Zeiss Microscopy, Germany). Images were acquired with a Zeiss </w:t>
      </w:r>
      <w:proofErr w:type="spellStart"/>
      <w:r w:rsidR="00E645FB" w:rsidRPr="0063075D">
        <w:t>Axiocam</w:t>
      </w:r>
      <w:proofErr w:type="spellEnd"/>
      <w:r w:rsidR="00E645FB" w:rsidRPr="0063075D">
        <w:t xml:space="preserve"> 506 color camera (ref: 426556-0000-000, Carl Zeiss Microscopy, Germany) controlled with Zen 3.1 (Carl Zeiss Microscopy, Germany), at zoom 0.7x, binning 1.1, at resolution of 7740x6249 pixels, in 42 bit and saved in CZI format.</w:t>
      </w:r>
    </w:p>
    <w:p w14:paraId="3AC1C16E" w14:textId="2C9DCE89" w:rsidR="005374D2" w:rsidRPr="00E645FB" w:rsidRDefault="005374D2" w:rsidP="003239F3">
      <w:pPr>
        <w:pStyle w:val="berschrift3"/>
        <w:spacing w:line="360" w:lineRule="auto"/>
      </w:pPr>
      <w:r>
        <w:t>H</w:t>
      </w:r>
      <w:r w:rsidRPr="0063075D">
        <w:t>ematoxylin and eosin</w:t>
      </w:r>
      <w:r>
        <w:t xml:space="preserve"> images</w:t>
      </w:r>
      <w:r w:rsidR="00506CED">
        <w:t xml:space="preserve"> </w:t>
      </w:r>
    </w:p>
    <w:p w14:paraId="52B2EB96" w14:textId="77777777" w:rsidR="005374D2" w:rsidRDefault="005374D2" w:rsidP="003239F3">
      <w:pPr>
        <w:spacing w:line="360" w:lineRule="auto"/>
      </w:pPr>
      <w:r w:rsidRPr="0063075D">
        <w:t>H&amp;E Images were acquired using a widefield Zeiss Axio Observer.Z1 inverted microscope (ref: 431007-9902-000, Carl Zeiss Microscopy, Germany) equipped with an EC Plan-</w:t>
      </w:r>
      <w:proofErr w:type="spellStart"/>
      <w:r w:rsidRPr="0063075D">
        <w:lastRenderedPageBreak/>
        <w:t>Neofluar</w:t>
      </w:r>
      <w:proofErr w:type="spellEnd"/>
      <w:r w:rsidRPr="0063075D">
        <w:t xml:space="preserve"> 40x/0375 M27 objective lens (ref: 420360-9900-000, Carl Zeiss Microscopy, Germany). Samples were illuminated with a Visible LED (ref: 423053-9030-000, Carl Zeiss Microscopy, Germany), through a Polarizer D (ref: 000000-1121-813, Carl Zeiss Microscopy, Germany), a LD condenser (ref: 424244-0000-000, Carl Zeiss Microscopy, Germany) equipped with DIC prism II/0.55 (ref: 000000-1005-867, Carl Zeiss Microscopy, Germany) and the Analyzer module Pol ACR P&amp;C for transmitted light (ref: 424937-0000-000, Carl Zeiss Microscopy, Germany). Images were acquired with a Zeiss </w:t>
      </w:r>
      <w:proofErr w:type="spellStart"/>
      <w:r w:rsidRPr="0063075D">
        <w:t>Axiocam</w:t>
      </w:r>
      <w:proofErr w:type="spellEnd"/>
      <w:r w:rsidRPr="0063075D">
        <w:t xml:space="preserve"> 305 color (Ref: 426560-9030-000, Carl Zeiss Microscopy, Germany) controlled with Zen Pro 3.1 (Carl Zeiss Microscopy, Germany) software, at no zoom, binning 1.1, at resolution of 6693 x 9828 pixels, 36 bit depth and saved in CZI file format. </w:t>
      </w:r>
    </w:p>
    <w:p w14:paraId="206E4F26" w14:textId="63514CD4" w:rsidR="00A9023F" w:rsidRDefault="00A9023F" w:rsidP="003239F3">
      <w:pPr>
        <w:pStyle w:val="berschrift3"/>
        <w:spacing w:line="360" w:lineRule="auto"/>
      </w:pPr>
      <w:r>
        <w:t>Albuminuria Assay</w:t>
      </w:r>
    </w:p>
    <w:p w14:paraId="32E17416" w14:textId="77777777" w:rsidR="00A9023F" w:rsidRPr="0063075D" w:rsidRDefault="00A9023F" w:rsidP="003239F3">
      <w:pPr>
        <w:spacing w:line="360" w:lineRule="auto"/>
      </w:pPr>
      <w:r w:rsidRPr="0063075D">
        <w:t>Whole mount kidney images were acquired using a Spinning-disk confocal unit (CSU-W1, Yokogawa, Japan) on a Nikon inverted Ti-Eclipse microscope stand (Nikon Instruments Inc., Japan), equipped with a CFI Plan-Apochromat λ D 4x/0.2 objective lens (ref: MRD70040, Nikon Instruments Inc., Japan)</w:t>
      </w:r>
    </w:p>
    <w:p w14:paraId="0E2F3BAC" w14:textId="77777777" w:rsidR="00A9023F" w:rsidRPr="0063075D" w:rsidRDefault="00A9023F" w:rsidP="003239F3">
      <w:pPr>
        <w:spacing w:line="360" w:lineRule="auto"/>
      </w:pPr>
      <w:r w:rsidRPr="0063075D">
        <w:t xml:space="preserve">DAPI, Autofluorescence and Alexa-Fluor 647 were excited with 405 nm (50mW), 488 nm (60mW) and 594nm (40 </w:t>
      </w:r>
      <w:proofErr w:type="spellStart"/>
      <w:r w:rsidRPr="0063075D">
        <w:t>mW</w:t>
      </w:r>
      <w:proofErr w:type="spellEnd"/>
      <w:r w:rsidRPr="0063075D">
        <w:t xml:space="preserve">) at 100% intensity from a LUNF-XL laser combiner (77098033, Nikon Instruments Inc., Japan) and collected using Yokogawa DM 405/488/561/640 (ref: MHE46420) with </w:t>
      </w:r>
      <w:proofErr w:type="spellStart"/>
      <w:r w:rsidRPr="0063075D">
        <w:t>BrightLine</w:t>
      </w:r>
      <w:proofErr w:type="spellEnd"/>
      <w:r w:rsidRPr="0063075D">
        <w:t xml:space="preserve">® quad-band bandpass filter – 440/521/607/700 nm (ref: FF01-440/521/607/700, </w:t>
      </w:r>
      <w:proofErr w:type="spellStart"/>
      <w:r w:rsidRPr="0063075D">
        <w:t>Semrock</w:t>
      </w:r>
      <w:proofErr w:type="spellEnd"/>
      <w:r w:rsidRPr="0063075D">
        <w:t>). Z-stack images were collected with a step size of 15.8µm with the Scanning stage (ref: Ti-S-ER, Nikon Instruments Inc., Japan) and the</w:t>
      </w:r>
      <w:r w:rsidRPr="0063075D">
        <w:rPr>
          <w:rFonts w:ascii="Poppins" w:hAnsi="Poppins" w:cs="Poppins"/>
          <w:color w:val="20085E"/>
        </w:rPr>
        <w:t xml:space="preserve"> </w:t>
      </w:r>
      <w:r w:rsidRPr="0063075D">
        <w:t>GS35-M stage insert.</w:t>
      </w:r>
    </w:p>
    <w:p w14:paraId="4510FA7E" w14:textId="77777777" w:rsidR="00A9023F" w:rsidRDefault="00A9023F" w:rsidP="003239F3">
      <w:pPr>
        <w:spacing w:line="360" w:lineRule="auto"/>
      </w:pPr>
      <w:r w:rsidRPr="0063075D">
        <w:t>Images were acquired in 2048x2048 pixels, Binning 1x1,</w:t>
      </w:r>
      <w:r w:rsidRPr="0063075D">
        <w:rPr>
          <w:rFonts w:ascii="Arial" w:hAnsi="Arial" w:cs="Arial"/>
          <w:kern w:val="0"/>
          <w:lang w:val="en-GB"/>
          <w14:ligatures w14:val="none"/>
        </w:rPr>
        <w:t xml:space="preserve"> </w:t>
      </w:r>
      <w:r w:rsidRPr="0063075D">
        <w:rPr>
          <w:lang w:val="en-GB"/>
        </w:rPr>
        <w:t>Pixel size: 1.625µm,</w:t>
      </w:r>
      <w:r w:rsidRPr="0063075D">
        <w:t xml:space="preserve"> in 16-bit with a Scientific CMOS Zyla 4.2 (Andor Technology, United Kingdom) controlled with NIS AR 5.41.02 (build 1711, Nikon Instruments Inc., Japan) software and saved in Nd2 file format. </w:t>
      </w:r>
    </w:p>
    <w:p w14:paraId="0962E1A8" w14:textId="625D34C6" w:rsidR="007C174B" w:rsidRDefault="007C174B" w:rsidP="003239F3">
      <w:pPr>
        <w:pStyle w:val="berschrift3"/>
        <w:spacing w:line="360" w:lineRule="auto"/>
      </w:pPr>
      <w:r>
        <w:lastRenderedPageBreak/>
        <w:t>Kidney tubule ex vivo</w:t>
      </w:r>
    </w:p>
    <w:p w14:paraId="43B1C8C0" w14:textId="77777777" w:rsidR="007C174B" w:rsidRPr="0063075D" w:rsidRDefault="007C174B" w:rsidP="003239F3">
      <w:pPr>
        <w:spacing w:line="360" w:lineRule="auto"/>
      </w:pPr>
      <w:r w:rsidRPr="0063075D">
        <w:t xml:space="preserve">Tubular images were acquired using a Spinning-disk confocal unit (CSU-W1, Yokogawa, Japan) on a Nikon inverted Ti-Eclipse microscope stand (Nikon Instruments Inc., Japan), equipped with a CFI Plan Apochromat Lambda 20x/0.75 objective lens (ref: </w:t>
      </w:r>
      <w:r>
        <w:t xml:space="preserve">MRD00205, </w:t>
      </w:r>
      <w:r w:rsidRPr="0063075D">
        <w:t>Nikon Instruments Inc., Japan</w:t>
      </w:r>
      <w:r>
        <w:t>).</w:t>
      </w:r>
    </w:p>
    <w:p w14:paraId="166F4A37" w14:textId="77777777" w:rsidR="007C174B" w:rsidRPr="0063075D" w:rsidRDefault="007C174B" w:rsidP="003239F3">
      <w:pPr>
        <w:spacing w:line="360" w:lineRule="auto"/>
      </w:pPr>
      <w:r w:rsidRPr="0063075D">
        <w:t xml:space="preserve">Mtx-CF594 and 2-NBDG were excited with 594nm (40 </w:t>
      </w:r>
      <w:proofErr w:type="spellStart"/>
      <w:r w:rsidRPr="0063075D">
        <w:t>mW</w:t>
      </w:r>
      <w:proofErr w:type="spellEnd"/>
      <w:r w:rsidRPr="0063075D">
        <w:t xml:space="preserve">) and 488nm (60mW) at 100% intensity from a LUNF-XL laser combiner (77098033, Nikon Instruments Inc., Japan) and collected using FF459/526/596-Di01 or </w:t>
      </w:r>
      <w:proofErr w:type="spellStart"/>
      <w:r w:rsidRPr="0063075D">
        <w:t>dichoric</w:t>
      </w:r>
      <w:proofErr w:type="spellEnd"/>
      <w:r w:rsidRPr="0063075D">
        <w:t xml:space="preserve"> mirror DM 445/514/594 (ref: 99226, Nikon) with 525/50 nm </w:t>
      </w:r>
      <w:proofErr w:type="spellStart"/>
      <w:r w:rsidRPr="0063075D">
        <w:t>BrightLine</w:t>
      </w:r>
      <w:proofErr w:type="spellEnd"/>
      <w:r w:rsidRPr="0063075D">
        <w:t xml:space="preserve">® single-band bandpass filter (500 – 550 nm, ref: FF01-525/50, </w:t>
      </w:r>
      <w:proofErr w:type="spellStart"/>
      <w:r w:rsidRPr="0063075D">
        <w:t>Semrock</w:t>
      </w:r>
      <w:proofErr w:type="spellEnd"/>
      <w:r w:rsidRPr="0063075D">
        <w:t>). Z-stack images were collected with a step size of 1.8µm with the Scanning stage (ref: Ti-S-ER, Nikon Instruments Inc., Japan) and the</w:t>
      </w:r>
      <w:r w:rsidRPr="0063075D">
        <w:rPr>
          <w:rFonts w:ascii="Poppins" w:hAnsi="Poppins" w:cs="Poppins"/>
          <w:color w:val="20085E"/>
        </w:rPr>
        <w:t xml:space="preserve"> </w:t>
      </w:r>
      <w:r w:rsidRPr="0063075D">
        <w:t>GS35-M stage insert.</w:t>
      </w:r>
    </w:p>
    <w:p w14:paraId="467ED900" w14:textId="77777777" w:rsidR="007C174B" w:rsidRDefault="007C174B" w:rsidP="003239F3">
      <w:pPr>
        <w:spacing w:line="360" w:lineRule="auto"/>
      </w:pPr>
      <w:r w:rsidRPr="0063075D">
        <w:t>Images were acquired in 1024x1024 pixels, Binning 2x2,</w:t>
      </w:r>
      <w:r w:rsidRPr="0063075D">
        <w:rPr>
          <w:rFonts w:ascii="Arial" w:hAnsi="Arial" w:cs="Arial"/>
          <w:kern w:val="0"/>
          <w:lang w:val="en-GB"/>
          <w14:ligatures w14:val="none"/>
        </w:rPr>
        <w:t xml:space="preserve"> </w:t>
      </w:r>
      <w:r w:rsidRPr="0063075D">
        <w:rPr>
          <w:lang w:val="en-GB"/>
        </w:rPr>
        <w:t>Pixel size: 0.6431µm,</w:t>
      </w:r>
      <w:r w:rsidRPr="0063075D">
        <w:t xml:space="preserve"> with a Scientific CMOS Zyla 4.2 (Andor Technology, United Kingdom) controlled with NIS AR 5.41.02 (build 1711, Nikon Instruments Inc., Japan) software and saved in Nd2 file format.  </w:t>
      </w:r>
    </w:p>
    <w:p w14:paraId="10A9CB93" w14:textId="170D42A5" w:rsidR="00031770" w:rsidRPr="0063075D" w:rsidRDefault="00031770" w:rsidP="003239F3">
      <w:pPr>
        <w:pStyle w:val="berschrift3"/>
        <w:spacing w:line="360" w:lineRule="auto"/>
      </w:pPr>
      <w:r>
        <w:t>Immunofluorescence Imaging</w:t>
      </w:r>
    </w:p>
    <w:p w14:paraId="7CC2D8CA" w14:textId="77777777" w:rsidR="00031770" w:rsidRDefault="00031770" w:rsidP="003239F3">
      <w:pPr>
        <w:spacing w:line="360" w:lineRule="auto"/>
      </w:pPr>
      <w:r w:rsidRPr="0063075D">
        <w:t>Whole kidney images</w:t>
      </w:r>
      <w:r>
        <w:t xml:space="preserve"> for CD31 staining</w:t>
      </w:r>
      <w:r w:rsidRPr="0063075D">
        <w:t xml:space="preserve"> were acquired with a Zeiss LSM 980 confocal microscope (Carl Zeiss Microscopy, Germany) on a Zeiss Axio Examiner Z1 upright microscope stand (ref: 409000-9752-000, Carl Zeiss Microscopy, Germany) equipped with a Plan-Apochromat 10x/0.45 M27objective lens (ref: 420640-9900-000, Carl Zeiss Microscopy, Germany). </w:t>
      </w:r>
      <w:proofErr w:type="spellStart"/>
      <w:r w:rsidRPr="0063075D">
        <w:t>Alexafluor</w:t>
      </w:r>
      <w:proofErr w:type="spellEnd"/>
      <w:r w:rsidRPr="0063075D">
        <w:t xml:space="preserve"> 647 fluorescence was excited with the 639nm line at 1-2% intensity from a 25-mW laser diode and collected using a </w:t>
      </w:r>
      <w:proofErr w:type="spellStart"/>
      <w:r w:rsidRPr="0063075D">
        <w:t>Airyscan</w:t>
      </w:r>
      <w:proofErr w:type="spellEnd"/>
      <w:r w:rsidRPr="0063075D">
        <w:t xml:space="preserve"> 2 </w:t>
      </w:r>
      <w:proofErr w:type="spellStart"/>
      <w:r w:rsidRPr="0063075D">
        <w:t>GaAsp</w:t>
      </w:r>
      <w:proofErr w:type="spellEnd"/>
      <w:r w:rsidRPr="0063075D">
        <w:t xml:space="preserve"> PMT detector (ref: 000000-2183-168) with detection wavelengths from 499 to 557 nm and 659 to 720 nm and a BP 570-620 nm + LP 655 filter. Images were sequentially acquired in Super Resolution mode (SR) at zoom 1.7, with a line average of 1, a resolution of 9167 x 7846 pixels, 0.346x0.346x1.740</w:t>
      </w:r>
      <w:r w:rsidRPr="0063075D">
        <w:rPr>
          <w:rFonts w:ascii="Arial" w:hAnsi="Arial" w:cs="Arial"/>
        </w:rPr>
        <w:t> </w:t>
      </w:r>
      <w:r w:rsidRPr="0063075D">
        <w:t>µm pixel size, a pixel time of 0.73</w:t>
      </w:r>
      <w:r w:rsidRPr="0063075D">
        <w:rPr>
          <w:rFonts w:ascii="Arial" w:hAnsi="Arial" w:cs="Arial"/>
        </w:rPr>
        <w:t> </w:t>
      </w:r>
      <w:r w:rsidRPr="0063075D">
        <w:t>µs, in 16-bit, and in bidirectional mode. Z-stack images were collected with a step size of 2.9</w:t>
      </w:r>
      <w:r w:rsidRPr="0063075D">
        <w:rPr>
          <w:rFonts w:ascii="Arial" w:hAnsi="Arial" w:cs="Arial"/>
        </w:rPr>
        <w:t> </w:t>
      </w:r>
      <w:r w:rsidRPr="0063075D">
        <w:t>µm with the Motorized Scanning Stage 130</w:t>
      </w:r>
      <w:r w:rsidRPr="0063075D">
        <w:rPr>
          <w:rFonts w:ascii="Arial" w:hAnsi="Arial" w:cs="Arial"/>
        </w:rPr>
        <w:t> </w:t>
      </w:r>
      <w:r w:rsidRPr="0063075D">
        <w:rPr>
          <w:rFonts w:ascii="Aptos" w:hAnsi="Aptos" w:cs="Aptos"/>
        </w:rPr>
        <w:t>×</w:t>
      </w:r>
      <w:r w:rsidRPr="0063075D">
        <w:rPr>
          <w:rFonts w:ascii="Arial" w:hAnsi="Arial" w:cs="Arial"/>
        </w:rPr>
        <w:t> </w:t>
      </w:r>
      <w:r w:rsidRPr="0063075D">
        <w:t>85 PIEZO (Carl Zeiss Microscopy)</w:t>
      </w:r>
      <w:r w:rsidRPr="0063075D">
        <w:rPr>
          <w:rFonts w:ascii="Arial" w:hAnsi="Arial" w:cs="Arial"/>
          <w:kern w:val="0"/>
          <w14:ligatures w14:val="none"/>
        </w:rPr>
        <w:t xml:space="preserve"> </w:t>
      </w:r>
      <w:r w:rsidRPr="0063075D">
        <w:t xml:space="preserve">mounted on the Z-piezo stage insert WSB 500 (ref:0000000-2248-929, Carl Zeiss Microscopy, Germany). The </w:t>
      </w:r>
      <w:r w:rsidRPr="0063075D">
        <w:lastRenderedPageBreak/>
        <w:t>microscope was controlled using Zen Blue Software (Zen Pro 3.1), Airy scan images were processed manually in 3D auto mode with a strength of the deconvolution set to 3.4 and saved in CZI format. All imaging parameters were identical between experiments for compared image.</w:t>
      </w:r>
    </w:p>
    <w:p w14:paraId="38B04FDE" w14:textId="74DAA6E8" w:rsidR="00031770" w:rsidRDefault="00661ABD" w:rsidP="003239F3">
      <w:pPr>
        <w:pStyle w:val="berschrift2"/>
        <w:spacing w:line="360" w:lineRule="auto"/>
      </w:pPr>
      <w:r>
        <w:t>3D vessel imaging</w:t>
      </w:r>
    </w:p>
    <w:p w14:paraId="4F21E4D3" w14:textId="77777777" w:rsidR="00661ABD" w:rsidRPr="0063075D" w:rsidRDefault="00661ABD" w:rsidP="003239F3">
      <w:pPr>
        <w:spacing w:line="360" w:lineRule="auto"/>
      </w:pPr>
      <w:r w:rsidRPr="0063075D">
        <w:t xml:space="preserve">Whole kidney images were acquired with a Zeiss LSM 980 confocal microscope (Carl Zeiss Microscopy, Germany) on a Zeiss Axio Examiner Z1 upright microscope stand (ref: 409000-9752-000, Carl Zeiss Microscopy, Germany) equipped with a Plan-Apochromat 10x/0.45 M27objective lens (ref: 420640-9900-000, Carl Zeiss Microscopy, Germany). </w:t>
      </w:r>
      <w:proofErr w:type="spellStart"/>
      <w:r w:rsidRPr="0063075D">
        <w:t>Alexafluor</w:t>
      </w:r>
      <w:proofErr w:type="spellEnd"/>
      <w:r w:rsidRPr="0063075D">
        <w:t xml:space="preserve"> 647 fluorescence was excited with the 639nm line at 1-2% intensity from a 25-mW laser diode and collected using a </w:t>
      </w:r>
      <w:proofErr w:type="spellStart"/>
      <w:r w:rsidRPr="0063075D">
        <w:t>Airyscan</w:t>
      </w:r>
      <w:proofErr w:type="spellEnd"/>
      <w:r w:rsidRPr="0063075D">
        <w:t xml:space="preserve"> 2 </w:t>
      </w:r>
      <w:proofErr w:type="spellStart"/>
      <w:r w:rsidRPr="0063075D">
        <w:t>GaAsp</w:t>
      </w:r>
      <w:proofErr w:type="spellEnd"/>
      <w:r w:rsidRPr="0063075D">
        <w:t xml:space="preserve"> PMT detector (ref: 000000-2183-168) with detection wavelengths from 499 to 557 nm and 659 to 720 nm and a BP 570-620 nm + LP 655 filter. Images were sequentially acquired in Super Resolution mode (SR) at zoom 1.7, with a line average of 1, a resolution of 9167 x 7846 pixels, 0.346x0.346x1.740</w:t>
      </w:r>
      <w:r w:rsidRPr="0063075D">
        <w:rPr>
          <w:rFonts w:ascii="Arial" w:hAnsi="Arial" w:cs="Arial"/>
        </w:rPr>
        <w:t> </w:t>
      </w:r>
      <w:r w:rsidRPr="0063075D">
        <w:t>µm pixel size, a pixel time of 0.73</w:t>
      </w:r>
      <w:r w:rsidRPr="0063075D">
        <w:rPr>
          <w:rFonts w:ascii="Arial" w:hAnsi="Arial" w:cs="Arial"/>
        </w:rPr>
        <w:t> </w:t>
      </w:r>
      <w:r w:rsidRPr="0063075D">
        <w:t>µs, in 16-bit, and in bidirectional mode. Z-stack images were collected with a step size of 1.7</w:t>
      </w:r>
      <w:r w:rsidRPr="0063075D">
        <w:rPr>
          <w:rFonts w:ascii="Arial" w:hAnsi="Arial" w:cs="Arial"/>
        </w:rPr>
        <w:t> </w:t>
      </w:r>
      <w:r w:rsidRPr="0063075D">
        <w:t>µm with the Motorized Scanning Stage 130</w:t>
      </w:r>
      <w:r w:rsidRPr="0063075D">
        <w:rPr>
          <w:rFonts w:ascii="Arial" w:hAnsi="Arial" w:cs="Arial"/>
        </w:rPr>
        <w:t> </w:t>
      </w:r>
      <w:r w:rsidRPr="0063075D">
        <w:rPr>
          <w:rFonts w:ascii="Aptos" w:hAnsi="Aptos" w:cs="Aptos"/>
        </w:rPr>
        <w:t>×</w:t>
      </w:r>
      <w:r w:rsidRPr="0063075D">
        <w:rPr>
          <w:rFonts w:ascii="Arial" w:hAnsi="Arial" w:cs="Arial"/>
        </w:rPr>
        <w:t> </w:t>
      </w:r>
      <w:r w:rsidRPr="0063075D">
        <w:t>85 PIEZO (Carl Zeiss Microscopy)</w:t>
      </w:r>
      <w:r w:rsidRPr="0063075D">
        <w:rPr>
          <w:rFonts w:ascii="Arial" w:hAnsi="Arial" w:cs="Arial"/>
          <w:kern w:val="0"/>
          <w14:ligatures w14:val="none"/>
        </w:rPr>
        <w:t xml:space="preserve"> </w:t>
      </w:r>
      <w:r w:rsidRPr="0063075D">
        <w:t>mounted on the Z-piezo stage insert WSB 500 (ref:0000000-2248-929, Carl Zeiss Microscopy, Germany). The microscope was controlled using Zen Blue Software (Zen Pro 3.1), Airy scan images were processed manually in 3D auto mode with a strength of the deconvolution set to 3.4 and saved in CZI format. All imaging parameters were identical between experiments for compared images</w:t>
      </w:r>
      <w:r>
        <w:t>.</w:t>
      </w:r>
    </w:p>
    <w:p w14:paraId="19222CEB" w14:textId="77777777" w:rsidR="00661ABD" w:rsidRPr="00661ABD" w:rsidRDefault="00661ABD" w:rsidP="003239F3">
      <w:pPr>
        <w:spacing w:line="360" w:lineRule="auto"/>
      </w:pPr>
    </w:p>
    <w:p w14:paraId="3E3BEF18" w14:textId="65278899" w:rsidR="00E645FB" w:rsidRPr="00E645FB" w:rsidRDefault="00E645FB" w:rsidP="003239F3">
      <w:pPr>
        <w:pStyle w:val="berschrift2"/>
        <w:spacing w:line="360" w:lineRule="auto"/>
      </w:pPr>
      <w:r>
        <w:t>Image Analysis methods</w:t>
      </w:r>
    </w:p>
    <w:p w14:paraId="58313557" w14:textId="4D1A1C69" w:rsidR="0021420B" w:rsidRDefault="0021420B" w:rsidP="003239F3">
      <w:pPr>
        <w:pStyle w:val="berschrift3"/>
        <w:spacing w:line="360" w:lineRule="auto"/>
      </w:pPr>
      <w:r>
        <w:t xml:space="preserve">Histology </w:t>
      </w:r>
      <w:r w:rsidR="00C93A14">
        <w:t xml:space="preserve">and pathology </w:t>
      </w:r>
      <w:r>
        <w:t>quantifications</w:t>
      </w:r>
    </w:p>
    <w:p w14:paraId="1A548D62" w14:textId="77777777" w:rsidR="008B243B" w:rsidRDefault="00BB2773" w:rsidP="003239F3">
      <w:pPr>
        <w:spacing w:line="360" w:lineRule="auto"/>
      </w:pPr>
      <w:r>
        <w:t>H&amp;E images were analyzed from 6 young and 6 old (male) fish</w:t>
      </w:r>
      <w:r w:rsidR="006101DA">
        <w:t>,</w:t>
      </w:r>
      <w:r w:rsidR="006101DA" w:rsidRPr="006101DA">
        <w:t xml:space="preserve"> </w:t>
      </w:r>
      <w:r w:rsidR="006101DA" w:rsidRPr="0063075D">
        <w:t>analyzing 10-1</w:t>
      </w:r>
      <w:r w:rsidR="006101DA">
        <w:t>5</w:t>
      </w:r>
      <w:r w:rsidR="00972890">
        <w:t xml:space="preserve"> representative </w:t>
      </w:r>
      <w:r w:rsidR="006101DA" w:rsidRPr="0063075D">
        <w:t>sections per individual fish</w:t>
      </w:r>
      <w:r w:rsidR="006101DA">
        <w:t xml:space="preserve"> and averaging the results</w:t>
      </w:r>
      <w:r w:rsidR="006101DA" w:rsidRPr="0063075D">
        <w:t>.</w:t>
      </w:r>
      <w:r w:rsidR="006101DA">
        <w:t xml:space="preserve"> </w:t>
      </w:r>
      <w:r w:rsidR="00CB3E57" w:rsidRPr="0063075D">
        <w:t xml:space="preserve">Glomerular counts were </w:t>
      </w:r>
      <w:r>
        <w:t xml:space="preserve">additionally </w:t>
      </w:r>
      <w:r w:rsidR="00CB3E57" w:rsidRPr="0063075D">
        <w:t xml:space="preserve">performed </w:t>
      </w:r>
      <w:r w:rsidR="006101DA">
        <w:t>on 10 young fish (</w:t>
      </w:r>
      <w:r w:rsidR="00CB3E57" w:rsidRPr="0063075D">
        <w:t>n=16 young)</w:t>
      </w:r>
      <w:r w:rsidR="006101DA">
        <w:t>.</w:t>
      </w:r>
      <w:r w:rsidR="00CB3E57" w:rsidRPr="0063075D">
        <w:t xml:space="preserve"> </w:t>
      </w:r>
    </w:p>
    <w:p w14:paraId="74712DD6" w14:textId="08E024A0" w:rsidR="00A95E05" w:rsidRPr="0063075D" w:rsidRDefault="008B243B" w:rsidP="003239F3">
      <w:pPr>
        <w:spacing w:line="360" w:lineRule="auto"/>
      </w:pPr>
      <w:r>
        <w:lastRenderedPageBreak/>
        <w:t>Glomerulos</w:t>
      </w:r>
      <w:r w:rsidR="005E559B">
        <w:t>c</w:t>
      </w:r>
      <w:r>
        <w:t xml:space="preserve">lerosis was calculated by counting the number of visible sclerosed glomeruli and </w:t>
      </w:r>
      <w:r w:rsidR="00235A1F">
        <w:t xml:space="preserve">dividing by the number of total glomeruli. </w:t>
      </w:r>
      <w:r w:rsidR="00972890">
        <w:t>The glomerular</w:t>
      </w:r>
      <w:r w:rsidR="005C11C6">
        <w:t xml:space="preserve"> diameter was measured </w:t>
      </w:r>
      <w:r w:rsidR="009A71C7">
        <w:t>from vascular pole to the opposite end of the glomerular tuft</w:t>
      </w:r>
      <w:r w:rsidR="00585DE4">
        <w:t xml:space="preserve">. </w:t>
      </w:r>
      <w:r w:rsidR="00235A1F">
        <w:t>Distance between glomeruli was measured from the center of</w:t>
      </w:r>
      <w:r w:rsidR="00A1213E">
        <w:t xml:space="preserve"> a</w:t>
      </w:r>
      <w:r w:rsidR="00235A1F">
        <w:t xml:space="preserve"> glomerulus to its nearest neighbor. </w:t>
      </w:r>
      <w:r w:rsidR="009C7F78">
        <w:t xml:space="preserve">Mesangial width </w:t>
      </w:r>
      <w:r w:rsidR="00585DE4">
        <w:t xml:space="preserve">and </w:t>
      </w:r>
      <w:r w:rsidR="005461FC">
        <w:t xml:space="preserve">space </w:t>
      </w:r>
      <w:r w:rsidR="009C7F78">
        <w:t>w</w:t>
      </w:r>
      <w:r w:rsidR="00C405BC">
        <w:t>ere</w:t>
      </w:r>
      <w:r w:rsidR="009C7F78">
        <w:t xml:space="preserve"> measured at three points </w:t>
      </w:r>
      <w:r w:rsidR="00585DE4">
        <w:t>for</w:t>
      </w:r>
      <w:r w:rsidR="009C7F78">
        <w:t xml:space="preserve"> each </w:t>
      </w:r>
      <w:r w:rsidR="00585DE4">
        <w:t>glomerulus</w:t>
      </w:r>
      <w:r w:rsidR="00EF60C9">
        <w:t xml:space="preserve">, </w:t>
      </w:r>
      <w:r w:rsidR="00C405BC">
        <w:t>directly opposite the vascular pole</w:t>
      </w:r>
      <w:r w:rsidR="00EF60C9">
        <w:t xml:space="preserve"> at 6 o’clock</w:t>
      </w:r>
      <w:r w:rsidR="00066825">
        <w:t xml:space="preserve">, at 4 o’clock </w:t>
      </w:r>
      <w:r w:rsidR="00633093">
        <w:t xml:space="preserve">and 8 o’clock </w:t>
      </w:r>
      <w:r w:rsidR="00585DE4">
        <w:t xml:space="preserve">and averages across biological replicates. </w:t>
      </w:r>
      <w:r w:rsidR="000E411F">
        <w:t>Arterios</w:t>
      </w:r>
      <w:r w:rsidR="005E559B">
        <w:t>c</w:t>
      </w:r>
      <w:r w:rsidR="000E411F">
        <w:t xml:space="preserve">lerosis and </w:t>
      </w:r>
      <w:r w:rsidR="00664801">
        <w:t>t</w:t>
      </w:r>
      <w:r w:rsidR="00AB46BB">
        <w:t>ubul</w:t>
      </w:r>
      <w:r w:rsidR="000E411F">
        <w:t>o</w:t>
      </w:r>
      <w:r w:rsidR="00AB46BB">
        <w:t>sclerosis</w:t>
      </w:r>
      <w:r w:rsidR="000E411F">
        <w:t xml:space="preserve"> was </w:t>
      </w:r>
      <w:r w:rsidR="005A76ED">
        <w:t xml:space="preserve">estimated by averaging the scoring between 5 representative </w:t>
      </w:r>
      <w:r w:rsidR="00A31A32">
        <w:t>250µm</w:t>
      </w:r>
      <w:r w:rsidR="00A31A32" w:rsidRPr="00A31A32">
        <w:rPr>
          <w:vertAlign w:val="superscript"/>
        </w:rPr>
        <w:t>2</w:t>
      </w:r>
      <w:r w:rsidR="00A31A32">
        <w:t xml:space="preserve"> </w:t>
      </w:r>
      <w:r w:rsidR="005A76ED">
        <w:t>areas</w:t>
      </w:r>
      <w:r w:rsidR="00AB46BB">
        <w:t xml:space="preserve"> </w:t>
      </w:r>
      <w:r w:rsidR="00664801">
        <w:t xml:space="preserve">within each </w:t>
      </w:r>
      <w:r w:rsidR="00020AFA">
        <w:t xml:space="preserve">slide. Scoring </w:t>
      </w:r>
      <w:r w:rsidR="00AB46BB">
        <w:t xml:space="preserve">was </w:t>
      </w:r>
      <w:r w:rsidR="00020AFA">
        <w:t>performed</w:t>
      </w:r>
      <w:r w:rsidR="00AB46BB">
        <w:t xml:space="preserve"> as follows: </w:t>
      </w:r>
      <w:r w:rsidR="000E411F">
        <w:t xml:space="preserve">0 – </w:t>
      </w:r>
      <w:r w:rsidR="00020AFA">
        <w:t xml:space="preserve">no </w:t>
      </w:r>
      <w:r w:rsidR="000E411F">
        <w:t xml:space="preserve">visible changes, 1 </w:t>
      </w:r>
      <w:r w:rsidR="00FC3B91">
        <w:t>–</w:t>
      </w:r>
      <w:r w:rsidR="000E411F">
        <w:t xml:space="preserve"> </w:t>
      </w:r>
      <w:r w:rsidR="00FC3B91">
        <w:t xml:space="preserve">50% of area shows changes (e.g. tubular </w:t>
      </w:r>
      <w:r w:rsidR="00C56C77">
        <w:t>vacuolization, thickening of vessel</w:t>
      </w:r>
      <w:r w:rsidR="00035720">
        <w:t xml:space="preserve"> walls</w:t>
      </w:r>
      <w:r w:rsidR="00C56C77">
        <w:t>)</w:t>
      </w:r>
      <w:r w:rsidR="00FC3B91">
        <w:t xml:space="preserve">, 2 – </w:t>
      </w:r>
      <w:r w:rsidR="00035720">
        <w:t>&gt;75%</w:t>
      </w:r>
      <w:r w:rsidR="00FC3B91">
        <w:t xml:space="preserve"> area shows changes (</w:t>
      </w:r>
      <w:r w:rsidR="00035720">
        <w:t xml:space="preserve">e.g. </w:t>
      </w:r>
      <w:r w:rsidR="00FC3B91">
        <w:t>tubular atrophy, vessel atrophy or onion shapes)</w:t>
      </w:r>
      <w:r w:rsidR="00C56C77">
        <w:t>.</w:t>
      </w:r>
    </w:p>
    <w:p w14:paraId="3C1AAE9A" w14:textId="436B1D5F" w:rsidR="0021420B" w:rsidRDefault="0021420B" w:rsidP="003239F3">
      <w:pPr>
        <w:pStyle w:val="berschrift3"/>
        <w:spacing w:line="360" w:lineRule="auto"/>
      </w:pPr>
      <w:r>
        <w:t>Albuminuria Assay Quantification</w:t>
      </w:r>
    </w:p>
    <w:p w14:paraId="49C5D910" w14:textId="1559F608" w:rsidR="0021420B" w:rsidRDefault="0021420B" w:rsidP="003239F3">
      <w:pPr>
        <w:spacing w:line="360" w:lineRule="auto"/>
      </w:pPr>
      <w:r w:rsidRPr="0063075D">
        <w:t xml:space="preserve">Images were processed using </w:t>
      </w:r>
      <w:proofErr w:type="spellStart"/>
      <w:r w:rsidRPr="0063075D">
        <w:t>FiJi</w:t>
      </w:r>
      <w:proofErr w:type="spellEnd"/>
      <w:r w:rsidR="0020541C">
        <w:t xml:space="preserve"> </w:t>
      </w:r>
      <w:r w:rsidR="0020541C" w:rsidRPr="0063075D">
        <w:t>(v1.54)</w:t>
      </w:r>
      <w:r w:rsidRPr="0063075D">
        <w:t xml:space="preserve">. Autofluorescence is shown in gray scale. DAPI-channel was not shown. Images were processed into maximum-intensity projections after background subtraction (rolling ball radius 50 pixel). </w:t>
      </w:r>
      <w:r w:rsidR="001E443C">
        <w:t>After pseudo-flat field correction a</w:t>
      </w:r>
      <w:r w:rsidRPr="0063075D">
        <w:t xml:space="preserve">lbumin-positive area was </w:t>
      </w:r>
      <w:proofErr w:type="spellStart"/>
      <w:r w:rsidRPr="0063075D">
        <w:t>thresholded</w:t>
      </w:r>
      <w:proofErr w:type="spellEnd"/>
      <w:r>
        <w:t xml:space="preserve"> using “default” method</w:t>
      </w:r>
      <w:r w:rsidRPr="0063075D">
        <w:t xml:space="preserve"> and measured. Total kidney area was measured using Autofluorescence. Albumin positive area was </w:t>
      </w:r>
      <w:r w:rsidR="00913F40">
        <w:t>calculated</w:t>
      </w:r>
      <w:r w:rsidRPr="0063075D">
        <w:t xml:space="preserve"> relative to total kidney area. A total of 10 </w:t>
      </w:r>
      <w:r w:rsidR="00A24E88">
        <w:t xml:space="preserve">young </w:t>
      </w:r>
      <w:r w:rsidRPr="0063075D">
        <w:t xml:space="preserve">male fish </w:t>
      </w:r>
      <w:r w:rsidR="00A24E88">
        <w:t xml:space="preserve">and 7 old fish </w:t>
      </w:r>
      <w:r w:rsidRPr="0063075D">
        <w:t>were used per age group</w:t>
      </w:r>
      <w:r w:rsidR="008216D8">
        <w:t xml:space="preserve"> for age</w:t>
      </w:r>
      <w:r w:rsidR="00A24E88">
        <w:t>-dependent quantification</w:t>
      </w:r>
      <w:r w:rsidRPr="0063075D">
        <w:t xml:space="preserve">. </w:t>
      </w:r>
      <w:r w:rsidR="00A24E88">
        <w:t>For experimental quantification 4 males per group and 3 females per condition were analyzed.</w:t>
      </w:r>
    </w:p>
    <w:p w14:paraId="0497A269" w14:textId="77777777" w:rsidR="009A73E6" w:rsidRPr="0063075D" w:rsidRDefault="009A73E6" w:rsidP="003239F3">
      <w:pPr>
        <w:pStyle w:val="berschrift3"/>
        <w:spacing w:line="360" w:lineRule="auto"/>
      </w:pPr>
      <w:r w:rsidRPr="0063075D">
        <w:t>Kidney Tubule Ex vivo Measurement</w:t>
      </w:r>
      <w:r>
        <w:t>s</w:t>
      </w:r>
    </w:p>
    <w:p w14:paraId="5A5AB896" w14:textId="260A93DB" w:rsidR="009A73E6" w:rsidRDefault="009A73E6" w:rsidP="003239F3">
      <w:pPr>
        <w:spacing w:line="360" w:lineRule="auto"/>
        <w:rPr>
          <w:noProof/>
        </w:rPr>
      </w:pPr>
      <w:r w:rsidRPr="0063075D">
        <w:t xml:space="preserve">Fluorescence intensities were quantified from images using </w:t>
      </w:r>
      <w:proofErr w:type="spellStart"/>
      <w:r w:rsidRPr="0063075D">
        <w:t>FiJi</w:t>
      </w:r>
      <w:proofErr w:type="spellEnd"/>
      <w:r w:rsidRPr="0063075D">
        <w:t xml:space="preserve"> (version 1.54)</w:t>
      </w:r>
      <w:r>
        <w:t>.</w:t>
      </w:r>
      <w:r w:rsidRPr="0063075D">
        <w:t xml:space="preserve"> Briefly, two or three adjacent cellular and luminal areas are selected from each tubule and the pixel intensity for each area was calculated. </w:t>
      </w:r>
      <w:r>
        <w:t xml:space="preserve">The mean intensity value was averaged between multiple tubules of the same condition. </w:t>
      </w:r>
      <w:r w:rsidRPr="0063075D">
        <w:t>Averaged mean fluorescence for cells and lumen were divided and cell/lumen ratio was calculated</w:t>
      </w:r>
      <w:r>
        <w:t xml:space="preserve"> to interpolate tubule transport</w:t>
      </w:r>
      <w:r w:rsidRPr="0063075D">
        <w:t>.</w:t>
      </w:r>
      <w:r w:rsidRPr="0063075D">
        <w:rPr>
          <w:noProof/>
        </w:rPr>
        <w:t xml:space="preserve">  </w:t>
      </w:r>
    </w:p>
    <w:p w14:paraId="31116E0D" w14:textId="59260C08" w:rsidR="007007C0" w:rsidRPr="0063075D" w:rsidRDefault="007007C0" w:rsidP="003239F3">
      <w:pPr>
        <w:pStyle w:val="berschrift3"/>
        <w:spacing w:line="360" w:lineRule="auto"/>
      </w:pPr>
      <w:r>
        <w:lastRenderedPageBreak/>
        <w:t>CD31 positive Area Quantification</w:t>
      </w:r>
    </w:p>
    <w:p w14:paraId="5B61203D" w14:textId="2777A4FE" w:rsidR="00C600F5" w:rsidRPr="0063075D" w:rsidRDefault="00C600F5" w:rsidP="003239F3">
      <w:pPr>
        <w:spacing w:line="360" w:lineRule="auto"/>
      </w:pPr>
      <w:r>
        <w:t xml:space="preserve">Images were analyzed using </w:t>
      </w:r>
      <w:proofErr w:type="spellStart"/>
      <w:r>
        <w:t>FiJi</w:t>
      </w:r>
      <w:proofErr w:type="spellEnd"/>
      <w:r>
        <w:t xml:space="preserve"> (v 1.54). First, </w:t>
      </w:r>
      <w:r w:rsidR="00EB4BFC">
        <w:t xml:space="preserve">a Maximum Intensity Projection was generated. Then </w:t>
      </w:r>
      <w:r>
        <w:t xml:space="preserve">a </w:t>
      </w:r>
      <w:r w:rsidR="00E16B98">
        <w:t>pseudo</w:t>
      </w:r>
      <w:r w:rsidR="009B23C8">
        <w:t>-</w:t>
      </w:r>
      <w:r w:rsidR="00E16B98">
        <w:t>flat field correction was performed (Gaussian Blur = 125 pixels)</w:t>
      </w:r>
      <w:r w:rsidR="00D72FA3">
        <w:t>.</w:t>
      </w:r>
      <w:r w:rsidR="00060B2F">
        <w:t xml:space="preserve"> </w:t>
      </w:r>
      <w:r w:rsidR="0065428E">
        <w:t>“Enhance Local Contrast (</w:t>
      </w:r>
      <w:r w:rsidR="00ED46A0">
        <w:t>CLAHE)” and a Gaussian Blur of 2 pixels were applied to all images.</w:t>
      </w:r>
      <w:r w:rsidR="00C03FCC">
        <w:t xml:space="preserve"> Total kidney area was calculated by measuring </w:t>
      </w:r>
      <w:r w:rsidR="002C5E8F">
        <w:t xml:space="preserve">area after maximum intensity thresholding using the default method. Masks for CD31 positive area were </w:t>
      </w:r>
      <w:r w:rsidR="004A5241">
        <w:t>generated</w:t>
      </w:r>
      <w:r w:rsidR="002C5E8F">
        <w:t xml:space="preserve"> </w:t>
      </w:r>
      <w:r w:rsidR="00DB02F3">
        <w:t>using “Analyze particles”</w:t>
      </w:r>
      <w:r w:rsidR="00B26544">
        <w:t xml:space="preserve"> with a size restriction of </w:t>
      </w:r>
      <w:r w:rsidR="00500F8B">
        <w:t>“</w:t>
      </w:r>
      <w:r w:rsidR="00B26544">
        <w:t>0.1</w:t>
      </w:r>
      <w:r w:rsidR="00500F8B">
        <w:t xml:space="preserve"> microns – infinity”.</w:t>
      </w:r>
      <w:r w:rsidR="00C03FCC">
        <w:t xml:space="preserve"> </w:t>
      </w:r>
      <w:r w:rsidR="00500F8B">
        <w:t>Total CD31 positive Area was divided by total kidney area</w:t>
      </w:r>
      <w:r w:rsidR="000518D7">
        <w:t xml:space="preserve"> for each biological replicate. A total of </w:t>
      </w:r>
      <w:r w:rsidR="00381C2C">
        <w:t xml:space="preserve">7 young males, 4 old males, 3 young females and </w:t>
      </w:r>
      <w:r w:rsidR="00600280">
        <w:t>9 old females were used.</w:t>
      </w:r>
    </w:p>
    <w:p w14:paraId="4108E7BB" w14:textId="42200E4E" w:rsidR="00661ABD" w:rsidRPr="0063075D" w:rsidRDefault="00661ABD" w:rsidP="003239F3">
      <w:pPr>
        <w:pStyle w:val="berschrift3"/>
        <w:spacing w:line="360" w:lineRule="auto"/>
      </w:pPr>
      <w:r>
        <w:t>3D Analysis of Vessel Networks</w:t>
      </w:r>
    </w:p>
    <w:p w14:paraId="5B407CD4" w14:textId="72FF8A37" w:rsidR="001C0273" w:rsidRPr="0063075D" w:rsidRDefault="001C0273" w:rsidP="003239F3">
      <w:pPr>
        <w:spacing w:line="360" w:lineRule="auto"/>
      </w:pPr>
      <w:r w:rsidRPr="0063075D">
        <w:t xml:space="preserve">Image Analysis was adapted from </w:t>
      </w:r>
      <w:r w:rsidR="005D6B1C" w:rsidRPr="0063075D">
        <w:fldChar w:fldCharType="begin"/>
      </w:r>
      <w:r w:rsidR="00075EE7">
        <w:instrText xml:space="preserve"> ADDIN ZOTERO_ITEM CSL_CITATION {"citationID":"qKEJy4gd","properties":{"formattedCitation":"(Bonda et al., 2020)","plainCitation":"(Bonda et al., 2020)","dontUpdate":true,"noteIndex":0},"citationItems":[{"id":891,"uris":["http://zotero.org/users/10039333/items/RLHQKGR8"],"itemData":{"id":891,"type":"article-journal","abstract":"Optical slice microscopy is commonly used to characterize the morphometric features of 3D cellular cultures, such as in vitro vascularization. However, the quantitative analysis of those structures is often performed on a single 2D maximum intensity projection image, limiting the accuracy of data obtained from 3D cultures. Here, we present a protocol for the quantitative analysis of z stack images, utilizing Fiji, Amira, and WinFiber3D. This protocol facilitates the in-depth examination of vascular-like structures within 3D cell culture models. For complete details on the use and execution of this protocol, please refer to Koch et al. (2020).","container-title":"STAR Protocols","DOI":"10.1016/j.xpro.2020.100180","ISSN":"2666-1667","issue":"3","journalAbbreviation":"STAR Protocols","page":"100180","source":"ScienceDirect","title":"3D Quantification of Vascular-Like Structures in z Stack Confocal Images","volume":"1","author":[{"family":"Bonda","given":"Ulrich"},{"family":"Jaeschke","given":"Anna"},{"family":"Lighterness","given":"Anthony"},{"family":"Baldwin","given":"Jeremy"},{"family":"Werner","given":"Carsten"},{"family":"De-Juan-Pardo","given":"Elena M."},{"family":"Bray","given":"Laura J."}],"issued":{"date-parts":[["2020",12,18]]}}}],"schema":"https://github.com/citation-style-language/schema/raw/master/csl-citation.json"} </w:instrText>
      </w:r>
      <w:r w:rsidR="005D6B1C" w:rsidRPr="0063075D">
        <w:fldChar w:fldCharType="separate"/>
      </w:r>
      <w:r w:rsidR="005D6B1C" w:rsidRPr="0063075D">
        <w:rPr>
          <w:rFonts w:ascii="Aptos" w:hAnsi="Aptos"/>
        </w:rPr>
        <w:t>Bonda et al., 2020</w:t>
      </w:r>
      <w:r w:rsidR="005D6B1C" w:rsidRPr="0063075D">
        <w:fldChar w:fldCharType="end"/>
      </w:r>
      <w:r w:rsidR="00094FBE" w:rsidRPr="0063075D">
        <w:t xml:space="preserve">. In </w:t>
      </w:r>
      <w:r w:rsidR="009B2A46" w:rsidRPr="0063075D">
        <w:t>s</w:t>
      </w:r>
      <w:r w:rsidR="00094FBE" w:rsidRPr="0063075D">
        <w:t>ummary</w:t>
      </w:r>
      <w:r w:rsidR="006C7B9C" w:rsidRPr="0063075D">
        <w:t xml:space="preserve">, </w:t>
      </w:r>
      <w:r w:rsidR="00CC562C" w:rsidRPr="0063075D">
        <w:t xml:space="preserve">we performed a background subtraction (rolling ball radius </w:t>
      </w:r>
      <w:r w:rsidR="009B2A46" w:rsidRPr="0063075D">
        <w:t>=50µm)</w:t>
      </w:r>
      <w:r w:rsidR="006C7B9C" w:rsidRPr="0063075D">
        <w:t xml:space="preserve"> </w:t>
      </w:r>
      <w:r w:rsidR="009B2A46" w:rsidRPr="0063075D">
        <w:t>and selected 3</w:t>
      </w:r>
      <w:r w:rsidR="00D52228">
        <w:t xml:space="preserve"> random</w:t>
      </w:r>
      <w:r w:rsidR="009B2A46" w:rsidRPr="0063075D">
        <w:t xml:space="preserve"> 250µm</w:t>
      </w:r>
      <w:r w:rsidR="009B2A46" w:rsidRPr="0063075D">
        <w:rPr>
          <w:vertAlign w:val="superscript"/>
        </w:rPr>
        <w:t>2</w:t>
      </w:r>
      <w:r w:rsidR="009B2A46" w:rsidRPr="0063075D">
        <w:t xml:space="preserve"> square areas per kidney as representatives</w:t>
      </w:r>
      <w:r w:rsidR="00D52228">
        <w:t xml:space="preserve"> </w:t>
      </w:r>
      <w:r w:rsidR="001338F9" w:rsidRPr="001338F9">
        <w:t>for unbiased data analysis</w:t>
      </w:r>
      <w:r w:rsidR="00D52228">
        <w:t xml:space="preserve">. </w:t>
      </w:r>
      <w:r w:rsidR="00A050DA" w:rsidRPr="0063075D">
        <w:t xml:space="preserve">Amira software (version </w:t>
      </w:r>
      <w:r w:rsidR="00536231" w:rsidRPr="0063075D">
        <w:t>2024.2</w:t>
      </w:r>
      <w:r w:rsidR="00712A1C" w:rsidRPr="0063075D">
        <w:t xml:space="preserve">) was used to generate a median mask </w:t>
      </w:r>
      <w:r w:rsidR="00283782" w:rsidRPr="0063075D">
        <w:t>(using 3D and 10 iterations) with a gamma correction</w:t>
      </w:r>
      <w:r w:rsidR="0095521E">
        <w:t xml:space="preserve"> of 2</w:t>
      </w:r>
      <w:r w:rsidR="00283782" w:rsidRPr="0063075D">
        <w:t xml:space="preserve">. </w:t>
      </w:r>
      <w:r w:rsidR="00FD014D" w:rsidRPr="0063075D">
        <w:t xml:space="preserve">Images were binarized with </w:t>
      </w:r>
      <w:r w:rsidR="000E585C" w:rsidRPr="0063075D">
        <w:t>Fiji using the Otsu thresholding</w:t>
      </w:r>
      <w:r w:rsidR="00976213" w:rsidRPr="0063075D">
        <w:t xml:space="preserve"> </w:t>
      </w:r>
      <w:r w:rsidR="008A79D2" w:rsidRPr="0063075D">
        <w:t xml:space="preserve">method </w:t>
      </w:r>
      <w:r w:rsidR="00976213" w:rsidRPr="0063075D">
        <w:t xml:space="preserve">on auto </w:t>
      </w:r>
      <w:r w:rsidR="00CD033D">
        <w:t>mode.</w:t>
      </w:r>
      <w:r w:rsidR="00204740">
        <w:t xml:space="preserve"> </w:t>
      </w:r>
      <w:r w:rsidR="001D6EBF">
        <w:t>B</w:t>
      </w:r>
      <w:r w:rsidR="00A34F2C" w:rsidRPr="0063075D">
        <w:t xml:space="preserve">ack in Amira, the </w:t>
      </w:r>
      <w:r w:rsidR="00A34F2C" w:rsidRPr="00D1406F">
        <w:rPr>
          <w:i/>
          <w:iCs/>
        </w:rPr>
        <w:t>multi-thresholding</w:t>
      </w:r>
      <w:r w:rsidR="00A34F2C" w:rsidRPr="0063075D">
        <w:t xml:space="preserve"> module was used </w:t>
      </w:r>
      <w:r w:rsidR="00E335A4" w:rsidRPr="0063075D">
        <w:t>to label white pixels as vessels</w:t>
      </w:r>
      <w:r w:rsidR="00BB02B1" w:rsidRPr="0063075D">
        <w:t xml:space="preserve">. </w:t>
      </w:r>
      <w:r w:rsidR="006130DA">
        <w:t>Small objects</w:t>
      </w:r>
      <w:r w:rsidR="006130DA" w:rsidRPr="0063075D">
        <w:t xml:space="preserve"> </w:t>
      </w:r>
      <w:r w:rsidR="006130DA">
        <w:t>were</w:t>
      </w:r>
      <w:r w:rsidR="00BB02B1" w:rsidRPr="0063075D">
        <w:t xml:space="preserve"> </w:t>
      </w:r>
      <w:r w:rsidR="006130DA">
        <w:t>removed</w:t>
      </w:r>
      <w:r w:rsidR="00BB02B1" w:rsidRPr="0063075D">
        <w:t xml:space="preserve"> using the </w:t>
      </w:r>
      <w:proofErr w:type="spellStart"/>
      <w:r w:rsidR="00BB02B1" w:rsidRPr="006F6FDD">
        <w:rPr>
          <w:i/>
          <w:iCs/>
        </w:rPr>
        <w:t>Remove</w:t>
      </w:r>
      <w:proofErr w:type="spellEnd"/>
      <w:r w:rsidR="00BB02B1" w:rsidRPr="006F6FDD">
        <w:rPr>
          <w:i/>
          <w:iCs/>
        </w:rPr>
        <w:t xml:space="preserve"> </w:t>
      </w:r>
      <w:r w:rsidR="002D7A91" w:rsidRPr="006F6FDD">
        <w:rPr>
          <w:i/>
          <w:iCs/>
        </w:rPr>
        <w:t>Islands</w:t>
      </w:r>
      <w:r w:rsidR="00BB02B1" w:rsidRPr="0063075D">
        <w:t xml:space="preserve"> function </w:t>
      </w:r>
      <w:r w:rsidR="007C7B7E" w:rsidRPr="0063075D">
        <w:t>in 3D</w:t>
      </w:r>
      <w:r w:rsidR="00597AC1">
        <w:t xml:space="preserve"> </w:t>
      </w:r>
      <w:r w:rsidR="00D97A57">
        <w:t xml:space="preserve">with </w:t>
      </w:r>
      <w:r w:rsidR="00205688">
        <w:t xml:space="preserve">“multiple” close neighbors enabled. Subsequent </w:t>
      </w:r>
      <w:r w:rsidR="00DC71F9">
        <w:t xml:space="preserve">steps included </w:t>
      </w:r>
      <w:r w:rsidR="00DC71F9" w:rsidRPr="00D1406F">
        <w:rPr>
          <w:i/>
          <w:iCs/>
        </w:rPr>
        <w:t>Chamfer distance mapping</w:t>
      </w:r>
      <w:r w:rsidR="000145B0">
        <w:t xml:space="preserve"> (interpretation set to XY planes)</w:t>
      </w:r>
      <w:r w:rsidR="00865607">
        <w:t xml:space="preserve"> and </w:t>
      </w:r>
      <w:r w:rsidR="00CA4AB1">
        <w:t xml:space="preserve">vessel skeletonization using </w:t>
      </w:r>
      <w:r w:rsidR="00CA4AB1" w:rsidRPr="00D1406F">
        <w:rPr>
          <w:i/>
          <w:iCs/>
        </w:rPr>
        <w:t>Thinner</w:t>
      </w:r>
      <w:r w:rsidR="00D1406F">
        <w:t xml:space="preserve"> </w:t>
      </w:r>
      <w:r w:rsidR="00CA4AB1">
        <w:t xml:space="preserve">module </w:t>
      </w:r>
      <w:r w:rsidR="00581BA9">
        <w:t>(len</w:t>
      </w:r>
      <w:r w:rsidR="006F6FDD">
        <w:t>gth</w:t>
      </w:r>
      <w:r w:rsidR="00581BA9">
        <w:t xml:space="preserve"> of ends set to 5, 10 iterations)</w:t>
      </w:r>
      <w:r w:rsidR="00865607">
        <w:t xml:space="preserve">. </w:t>
      </w:r>
      <w:r w:rsidR="00ED68F5">
        <w:t>Thinned images</w:t>
      </w:r>
      <w:r w:rsidR="00AA402D">
        <w:t xml:space="preserve"> were converted using</w:t>
      </w:r>
      <w:r w:rsidR="00D1406F">
        <w:t xml:space="preserve"> </w:t>
      </w:r>
      <w:r w:rsidR="00AA402D" w:rsidRPr="00D1406F">
        <w:rPr>
          <w:i/>
          <w:iCs/>
        </w:rPr>
        <w:t>Trace Lines</w:t>
      </w:r>
      <w:r w:rsidR="00D1406F">
        <w:t xml:space="preserve"> </w:t>
      </w:r>
      <w:r w:rsidR="00AA402D">
        <w:t xml:space="preserve">module </w:t>
      </w:r>
      <w:r w:rsidR="00831285">
        <w:t>into a spatial graph, which was smoothed using</w:t>
      </w:r>
      <w:r w:rsidR="00831285" w:rsidRPr="00D1406F">
        <w:rPr>
          <w:i/>
          <w:iCs/>
        </w:rPr>
        <w:t xml:space="preserve"> Smooth Line Set</w:t>
      </w:r>
      <w:r w:rsidR="00831285">
        <w:t xml:space="preserve"> module. </w:t>
      </w:r>
      <w:r w:rsidR="00C54521">
        <w:t>T</w:t>
      </w:r>
      <w:r w:rsidR="00055D53" w:rsidRPr="0063075D">
        <w:t xml:space="preserve">hickness </w:t>
      </w:r>
      <w:r w:rsidR="00C54521">
        <w:t xml:space="preserve">of segments </w:t>
      </w:r>
      <w:r w:rsidR="00055D53" w:rsidRPr="0063075D">
        <w:t xml:space="preserve">was </w:t>
      </w:r>
      <w:r w:rsidR="00BD4189" w:rsidRPr="0063075D">
        <w:t>computed</w:t>
      </w:r>
      <w:r w:rsidR="004C7369" w:rsidRPr="0063075D">
        <w:t xml:space="preserve"> using the </w:t>
      </w:r>
      <w:r w:rsidR="00C54521" w:rsidRPr="00D1406F">
        <w:rPr>
          <w:i/>
          <w:iCs/>
        </w:rPr>
        <w:t>E</w:t>
      </w:r>
      <w:r w:rsidR="004C7369" w:rsidRPr="00D1406F">
        <w:rPr>
          <w:i/>
          <w:iCs/>
        </w:rPr>
        <w:t xml:space="preserve">val on </w:t>
      </w:r>
      <w:r w:rsidR="00C54521" w:rsidRPr="00D1406F">
        <w:rPr>
          <w:i/>
          <w:iCs/>
        </w:rPr>
        <w:t>L</w:t>
      </w:r>
      <w:r w:rsidR="004C7369" w:rsidRPr="00D1406F">
        <w:rPr>
          <w:i/>
          <w:iCs/>
        </w:rPr>
        <w:t>ines</w:t>
      </w:r>
      <w:r w:rsidR="004C7369" w:rsidRPr="0063075D">
        <w:t xml:space="preserve"> command. The output was saved as </w:t>
      </w:r>
      <w:r w:rsidR="008C17FC" w:rsidRPr="0063075D">
        <w:t xml:space="preserve">.mv3D file and imported into WinFiber3D to visualize the spatial graph and </w:t>
      </w:r>
      <w:r w:rsidR="000017F3" w:rsidRPr="0063075D">
        <w:t xml:space="preserve">to </w:t>
      </w:r>
      <w:r w:rsidR="008C17FC" w:rsidRPr="0063075D">
        <w:t>export</w:t>
      </w:r>
      <w:r w:rsidR="000017F3" w:rsidRPr="0063075D">
        <w:t xml:space="preserve"> all vessel network, </w:t>
      </w:r>
      <w:r w:rsidR="00205B2D" w:rsidRPr="0063075D">
        <w:t>vessel length, diameter, volume and branch points information for each vessel.</w:t>
      </w:r>
      <w:r w:rsidR="008C17FC" w:rsidRPr="0063075D">
        <w:t xml:space="preserve"> </w:t>
      </w:r>
    </w:p>
    <w:p w14:paraId="0850F628" w14:textId="77777777" w:rsidR="00B7616F" w:rsidRPr="0063075D" w:rsidRDefault="00B7616F" w:rsidP="003239F3">
      <w:pPr>
        <w:pStyle w:val="berschrift2"/>
        <w:spacing w:line="360" w:lineRule="auto"/>
      </w:pPr>
      <w:r w:rsidRPr="0063075D">
        <w:lastRenderedPageBreak/>
        <w:t xml:space="preserve">Statistical data analysis </w:t>
      </w:r>
    </w:p>
    <w:p w14:paraId="49E243D4" w14:textId="28D7F7A0" w:rsidR="00B7616F" w:rsidRPr="0063075D" w:rsidRDefault="00B7616F" w:rsidP="003239F3">
      <w:pPr>
        <w:spacing w:line="360" w:lineRule="auto"/>
      </w:pPr>
      <w:r w:rsidRPr="0063075D">
        <w:t>Data were analyzed in GraphPad Prism (version 10.4.</w:t>
      </w:r>
      <w:r w:rsidR="00A37395">
        <w:t>2</w:t>
      </w:r>
      <w:r w:rsidRPr="0063075D">
        <w:t xml:space="preserve">.). Outlier removal was performed (Q=1%). Normality was assessed via Shapiro-Wilk tests. Normally distributed data were analyzed using unpaired t-tests or one-way ANOVA with Tukey’s post hoc test. Non-parametric data were analyzed using Mann-Whitney or Kruskal-Wallis tests. Each data point represents an individual fish with at least three independent measurements. Data are presented as mean ± standard deviation, with significance thresholds of </w:t>
      </w:r>
      <w:r w:rsidRPr="0063075D">
        <w:rPr>
          <w:i/>
          <w:iCs/>
        </w:rPr>
        <w:t>p</w:t>
      </w:r>
      <w:r w:rsidRPr="0063075D">
        <w:t xml:space="preserve"> ≤ 0.05 (*</w:t>
      </w:r>
      <w:r w:rsidRPr="0063075D">
        <w:rPr>
          <w:i/>
          <w:iCs/>
        </w:rPr>
        <w:t>), p ≤ 0.01 (**), and p ≤ 0.001 (***</w:t>
      </w:r>
      <w:r w:rsidRPr="0063075D">
        <w:t>).</w:t>
      </w:r>
      <w:r w:rsidR="00B52991">
        <w:t xml:space="preserve"> Graphs displayed were generated in RStudio (v 4.4.3).</w:t>
      </w:r>
    </w:p>
    <w:p w14:paraId="4A8C6C72" w14:textId="7D78C4D7" w:rsidR="00F02EF5" w:rsidRPr="0063075D" w:rsidRDefault="002245DF" w:rsidP="003239F3">
      <w:pPr>
        <w:pStyle w:val="berschrift2"/>
        <w:spacing w:line="360" w:lineRule="auto"/>
      </w:pPr>
      <w:r w:rsidRPr="0063075D">
        <w:t>Single nuclei RNA isolation</w:t>
      </w:r>
    </w:p>
    <w:p w14:paraId="78EAA883" w14:textId="77777777" w:rsidR="00B7616F" w:rsidRPr="0063075D" w:rsidRDefault="00B7616F" w:rsidP="003239F3">
      <w:pPr>
        <w:pStyle w:val="berschrift3"/>
        <w:spacing w:line="360" w:lineRule="auto"/>
      </w:pPr>
      <w:r w:rsidRPr="0063075D">
        <w:t>Isolation protocol</w:t>
      </w:r>
    </w:p>
    <w:p w14:paraId="0829403D" w14:textId="2620A0EA" w:rsidR="00F02EF5" w:rsidRPr="0063075D" w:rsidRDefault="00F02EF5" w:rsidP="003239F3">
      <w:pPr>
        <w:spacing w:line="360" w:lineRule="auto"/>
      </w:pPr>
      <w:r w:rsidRPr="0063075D">
        <w:t>We established and verified our own single nuclei RNA isolation protocol for killifish kidneys. Our protocol was established by combining two existing protocols, one for Killifish brain (</w:t>
      </w:r>
      <w:r w:rsidRPr="0063075D">
        <w:fldChar w:fldCharType="begin"/>
      </w:r>
      <w:r w:rsidR="00075EE7">
        <w:instrText xml:space="preserve"> ADDIN ZOTERO_ITEM CSL_CITATION {"citationID":"NnI14C1O","properties":{"formattedCitation":"(Teefy et al., 2022)","plainCitation":"(Teefy et al., 2022)","dontUpdate":true,"noteIndex":0},"citationItems":[{"id":88,"uris":["http://zotero.org/users/10039333/items/P4RCZ4RX"],"itemData":{"id":88,"type":"article-journal","abstract":"Studying brain aging at single-cell resolution in vertebrate systems remains challenging due to cost, time, and technical constraints. Here, we demonstrate a protocol to generate single-nucleus RNA sequencing (snRNA-seq) libraries from the brains of the naturally short-lived vertebrate African turquoise killifish Nothobranchius furzeri. The African turquoise killifish has a lifespan of 4-6 months and can be housed in a cost-effective manner, thus reducing cost and time barriers to study vertebrate brain aging. However, tailored protocols are needed to isolate nuclei of sufficient quality for downstream single-cell experiments from the brain of young and aged fish. Here, we demonstrate an empirically optimized protocol for the isolation of high-quality nuclei from the brain of adult African turquoise killifish, a critical step in the generation of high-quality single nuclei omic libraries. Furthermore, we show that the steps to reduce contaminating background RNA are important to clearly distinguish cell types. In summary, this protocol demonstrates the feasibility of studying brain aging in non-traditional vertebrate model organisms.","container-title":"Journal of Visualized Experiments: JoVE","DOI":"10.3791/64165","ISSN":"1940-087X","issue":"186","journalAbbreviation":"J Vis Exp","language":"eng","note":"PMID: 36036603","source":"PubMed","title":"Gentle Isolation of Nuclei from the Brain Tissue of Adult African Turquoise Killifish, a Naturally Short-Lived Model for Aging Research","author":[{"family":"Teefy","given":"Bryan B."},{"family":"Adler","given":"Ari"},{"family":"Bhala","given":"Rajyk"},{"family":"Benayoun","given":"Bérénice A."}],"issued":{"date-parts":[["2022",8,9]]}}}],"schema":"https://github.com/citation-style-language/schema/raw/master/csl-citation.json"} </w:instrText>
      </w:r>
      <w:r w:rsidRPr="0063075D">
        <w:fldChar w:fldCharType="separate"/>
      </w:r>
      <w:r w:rsidRPr="0063075D">
        <w:rPr>
          <w:rFonts w:ascii="Aptos" w:hAnsi="Aptos"/>
        </w:rPr>
        <w:t>Teefy et al., 2022)</w:t>
      </w:r>
      <w:r w:rsidRPr="0063075D">
        <w:fldChar w:fldCharType="end"/>
      </w:r>
      <w:r w:rsidRPr="0063075D">
        <w:t xml:space="preserve"> and a kidney-specific protocol for mice (</w:t>
      </w:r>
      <w:r w:rsidRPr="0063075D">
        <w:fldChar w:fldCharType="begin"/>
      </w:r>
      <w:r w:rsidR="00075EE7">
        <w:instrText xml:space="preserve"> ADDIN ZOTERO_ITEM CSL_CITATION {"citationID":"oUUlmh1z","properties":{"formattedCitation":"(Leiz et al., 2021)","plainCitation":"(Leiz et al., 2021)","dontUpdate":true,"noteIndex":0},"citationItems":[{"id":710,"uris":["http://zotero.org/users/10039333/items/JS5GWKC7"],"itemData":{"id":710,"type":"article-journal","abstract":"The kidneys regulate diverse biological processes such as water, electrolyte, and acid-base homeostasis. Physiological functions of the kidney are executed by multiple cell types arranged in a complex architecture across the corticomedullary axis of the organ. Recent advances in single-cell transcriptomics have accelerated the understanding of cell type-specific gene expression in renal physiology and disease. However, enzyme-based tissue dissociation protocols, which are frequently utilized for single-cell RNA-sequencing (scRNA-seq), require mostly fresh (non-archived) tissue, introduce transcriptional stress responses, and favor the selection of abundant cell types of the kidney cortex resulting in an underrepresentation of cells of the medulla. Here, we present a protocol that avoids these problems. The protocol is based on nuclei isolation at 4 °C from frozen kidney tissue. Nuclei are isolated from a central piece of the mouse kidney comprised of the cortex, outer medulla, and inner medulla. This reduces the overrepresentation of cortical cells typical for whole-kidney samples for the benefit of medullary cells such that data will represent the entire corticomedullary axis at sufficient abundance. The protocol is simple, rapid, and adaptable and provides a step towards the standardization of single-nuclei transcriptomics in kidney research.","container-title":"JoVE (Journal of Visualized Experiments)","DOI":"10.3791/62901","ISSN":"1940-087X","issue":"175","language":"en","page":"e62901","source":"www.jove.com","title":"Nuclei Isolation from Adult Mouse Kidney for Single-Nucleus RNA-Sequencing","author":[{"family":"Leiz","given":"Janna"},{"family":"Hinze","given":"Christian"},{"family":"Boltengagen","given":"Anastasiya"},{"family":"Braeuning","given":"Caroline"},{"family":"Kocks","given":"Christine"},{"family":"Rajewsky","given":"Nikolaus"},{"family":"Schmidt-Ott","given":"Kai M."}],"issued":{"date-parts":[["2021",9,20]]}}}],"schema":"https://github.com/citation-style-language/schema/raw/master/csl-citation.json"} </w:instrText>
      </w:r>
      <w:r w:rsidRPr="0063075D">
        <w:fldChar w:fldCharType="separate"/>
      </w:r>
      <w:r w:rsidRPr="0063075D">
        <w:rPr>
          <w:rFonts w:ascii="Aptos" w:hAnsi="Aptos"/>
        </w:rPr>
        <w:t>Leiz et al., 2021)</w:t>
      </w:r>
      <w:r w:rsidRPr="0063075D">
        <w:fldChar w:fldCharType="end"/>
      </w:r>
      <w:r w:rsidRPr="0063075D">
        <w:t xml:space="preserve">. For the experiment the following numbers of fish were used: young female n=9, young males n=6, old females n=6, old males n=5. Pooling of multiple kidneys was necessary to achieve an average tissue weight of 20 mg. Young time points were defined as </w:t>
      </w:r>
      <w:r w:rsidR="00D02F4F" w:rsidRPr="0063075D">
        <w:t>6</w:t>
      </w:r>
      <w:r w:rsidRPr="0063075D">
        <w:t xml:space="preserve"> weeks old animals; old time point was defined by the median lifespan of the cohort (in this case: </w:t>
      </w:r>
      <w:r w:rsidR="00F87C28" w:rsidRPr="0063075D">
        <w:t>20</w:t>
      </w:r>
      <w:r w:rsidRPr="0063075D">
        <w:t xml:space="preserve"> weeks of age).</w:t>
      </w:r>
    </w:p>
    <w:p w14:paraId="31920A13" w14:textId="66C09C8F" w:rsidR="00F02EF5" w:rsidRPr="0063075D" w:rsidRDefault="00F02EF5" w:rsidP="003239F3">
      <w:pPr>
        <w:spacing w:line="360" w:lineRule="auto"/>
      </w:pPr>
      <w:r w:rsidRPr="0063075D">
        <w:t xml:space="preserve">All old fish were </w:t>
      </w:r>
      <w:proofErr w:type="spellStart"/>
      <w:r w:rsidRPr="0063075D">
        <w:t>transcardially</w:t>
      </w:r>
      <w:proofErr w:type="spellEnd"/>
      <w:r w:rsidRPr="0063075D">
        <w:t xml:space="preserve"> perfused with ice-cold PBS before kidney collection </w:t>
      </w:r>
      <w:r w:rsidRPr="0063075D">
        <w:fldChar w:fldCharType="begin"/>
      </w:r>
      <w:r w:rsidR="00075EE7">
        <w:instrText xml:space="preserve"> ADDIN ZOTERO_ITEM CSL_CITATION {"citationID":"x2Ma9d7g","properties":{"formattedCitation":"\\super 2\\nosupersub{}","plainCitation":"2","noteIndex":0},"citationItems":[{"id":248,"uris":["http://zotero.org/users/10039333/items/2ZZWRLZS"],"itemData":{"id":248,"type":"article-journal","abstract":"This perfusion protocol is essential for preserving tissue morphology in order to perform good quality immunohistochemical stainings. Here, we show you how we perform our perfus...","language":"en","source":"www.protocols.io","title":"Intracardial perfusion of the African turquoise killifish","URL":"https://www.protocols.io/view/intracardial-perfusion-of-the-african-turquoise-ki-b2ryqd7w","author":[{"family":"Mariën","given":"Valerie"},{"family":"Houcke","given":"Jolien Van"},{"family":"Arckens","given":"Lutgarde"}],"accessed":{"date-parts":[["2023",5,29]]},"issued":{"date-parts":[["2022",1,13]]}}}],"schema":"https://github.com/citation-style-language/schema/raw/master/csl-citation.json"} </w:instrText>
      </w:r>
      <w:r w:rsidRPr="0063075D">
        <w:fldChar w:fldCharType="separate"/>
      </w:r>
      <w:r w:rsidR="00075EE7" w:rsidRPr="00075EE7">
        <w:rPr>
          <w:rFonts w:ascii="Aptos" w:hAnsi="Aptos" w:cs="Times New Roman"/>
          <w:kern w:val="0"/>
          <w:vertAlign w:val="superscript"/>
        </w:rPr>
        <w:t>2</w:t>
      </w:r>
      <w:r w:rsidRPr="0063075D">
        <w:fldChar w:fldCharType="end"/>
      </w:r>
      <w:r w:rsidRPr="0063075D">
        <w:t xml:space="preserve">. Kidneys were pooled into RNA-later solution and stored at 4°C for 24h. Then all remaining liquid was </w:t>
      </w:r>
      <w:r w:rsidR="00F87C28" w:rsidRPr="0063075D">
        <w:t>removed,</w:t>
      </w:r>
      <w:r w:rsidRPr="0063075D">
        <w:t xml:space="preserve"> and tissue was moved to -80°C until isolation.</w:t>
      </w:r>
    </w:p>
    <w:p w14:paraId="4A99514B" w14:textId="1F99B363" w:rsidR="00F02EF5" w:rsidRPr="0063075D" w:rsidRDefault="00F02EF5" w:rsidP="003239F3">
      <w:pPr>
        <w:spacing w:line="360" w:lineRule="auto"/>
      </w:pPr>
      <w:r w:rsidRPr="0063075D">
        <w:t xml:space="preserve">Nuclei isolation: On day of experimentation tissue was removed from the </w:t>
      </w:r>
      <w:r w:rsidR="008B4CD9" w:rsidRPr="0063075D">
        <w:t>cryo</w:t>
      </w:r>
      <w:r w:rsidRPr="0063075D">
        <w:t>tube, rehydrated with ice-cold PBS on ice. PBS was removed and tissue was resuspended in Nuclei Lysis Buffer (NL</w:t>
      </w:r>
      <w:r w:rsidR="00F87C28" w:rsidRPr="0063075D">
        <w:t xml:space="preserve">B: </w:t>
      </w:r>
      <w:r w:rsidR="00CE6219" w:rsidRPr="0063075D">
        <w:t>10mM Tris-HCl (pH 7.4), 10mM, NaCl, 3mM MgCl</w:t>
      </w:r>
      <w:r w:rsidR="00CE6219" w:rsidRPr="0063075D">
        <w:rPr>
          <w:vertAlign w:val="subscript"/>
        </w:rPr>
        <w:t>2</w:t>
      </w:r>
      <w:r w:rsidR="00CE6219" w:rsidRPr="0063075D">
        <w:t xml:space="preserve">, </w:t>
      </w:r>
      <w:r w:rsidR="000A339B" w:rsidRPr="0063075D">
        <w:t>0.01875% v/v</w:t>
      </w:r>
      <w:r w:rsidR="00CE6219" w:rsidRPr="0063075D">
        <w:t xml:space="preserve"> NP-40, </w:t>
      </w:r>
      <w:r w:rsidR="000A339B" w:rsidRPr="0063075D">
        <w:t xml:space="preserve">0.2U/µl </w:t>
      </w:r>
      <w:r w:rsidR="00CE6219" w:rsidRPr="0063075D">
        <w:t>RNase Inhibito</w:t>
      </w:r>
      <w:r w:rsidR="000A339B" w:rsidRPr="0063075D">
        <w:t>r)</w:t>
      </w:r>
      <w:r w:rsidR="00CB3BDC" w:rsidRPr="0063075D">
        <w:t>.</w:t>
      </w:r>
      <w:r w:rsidRPr="0063075D">
        <w:t xml:space="preserve"> Tissue in buffer was transferred into a 2ml </w:t>
      </w:r>
      <w:proofErr w:type="spellStart"/>
      <w:r w:rsidRPr="0063075D">
        <w:t>dounce</w:t>
      </w:r>
      <w:proofErr w:type="spellEnd"/>
      <w:r w:rsidRPr="0063075D">
        <w:t xml:space="preserve"> homogenizer on ice and homogenized with pestle A for 30 sec. The homogenate was passed through 70µM strainer into a 15 ml tube, previously precoated with 5% BSA overnight. The filter was washed with another 1ml of NLB. The dissociated tissue was </w:t>
      </w:r>
      <w:r w:rsidRPr="0063075D">
        <w:lastRenderedPageBreak/>
        <w:t xml:space="preserve">moved back into the </w:t>
      </w:r>
      <w:proofErr w:type="spellStart"/>
      <w:r w:rsidRPr="0063075D">
        <w:t>douncer</w:t>
      </w:r>
      <w:proofErr w:type="spellEnd"/>
      <w:r w:rsidRPr="0063075D">
        <w:t xml:space="preserve"> and homogenized using pestle B for 1 minute. The homogenate was then strained through a 40µm strainer into a 15 tube precoated with 5% BSA. The homogenate was diluted with Nuclei wash buffer</w:t>
      </w:r>
      <w:r w:rsidR="00CB3BDC" w:rsidRPr="0063075D">
        <w:t xml:space="preserve"> (NWB: </w:t>
      </w:r>
      <w:r w:rsidR="004F3A1A" w:rsidRPr="0063075D">
        <w:t>2%</w:t>
      </w:r>
      <w:r w:rsidR="002607BD" w:rsidRPr="0063075D">
        <w:t xml:space="preserve"> </w:t>
      </w:r>
      <w:r w:rsidR="004F3A1A" w:rsidRPr="0063075D">
        <w:t>BSA in PBS, 0.2U/µl RNase Inhibitor)</w:t>
      </w:r>
      <w:r w:rsidRPr="0063075D">
        <w:t xml:space="preserve"> up to 5 ml and gently inverted. The suspension was centrifuged at 500g at 4°C for 10 minutes. </w:t>
      </w:r>
    </w:p>
    <w:p w14:paraId="76D094A4" w14:textId="66839902" w:rsidR="00F02EF5" w:rsidRPr="0063075D" w:rsidRDefault="00F02EF5" w:rsidP="003239F3">
      <w:pPr>
        <w:spacing w:line="360" w:lineRule="auto"/>
      </w:pPr>
      <w:r w:rsidRPr="0063075D">
        <w:t xml:space="preserve">Nuclei purification: Nuclei were purified with an additional wash step. The supernatant was discarded by gently tipping over the tube and the pellet was resuspended in 1 ml NWB using a wide bore P1000. The volume was filled up to 5 ml with NWB and the tube centrifuged 500g at 4°C for 5 minutes. </w:t>
      </w:r>
    </w:p>
    <w:p w14:paraId="3E43EA0F" w14:textId="3BF8CFB9" w:rsidR="00F02EF5" w:rsidRPr="0063075D" w:rsidRDefault="00F02EF5" w:rsidP="003239F3">
      <w:pPr>
        <w:spacing w:line="360" w:lineRule="auto"/>
      </w:pPr>
      <w:r w:rsidRPr="0063075D">
        <w:t>Debris removal: The supernatant was carefully discarded by gently tippin</w:t>
      </w:r>
      <w:r w:rsidR="00500AD3" w:rsidRPr="0063075D">
        <w:t>g</w:t>
      </w:r>
      <w:r w:rsidRPr="0063075D">
        <w:t xml:space="preserve"> over the tube. The pellet was resuspended in 1</w:t>
      </w:r>
      <w:r w:rsidR="00500AD3" w:rsidRPr="0063075D">
        <w:t xml:space="preserve"> ml</w:t>
      </w:r>
      <w:r w:rsidRPr="0063075D">
        <w:t xml:space="preserve"> NWB with a wide bore P1000. 300µl debris removal solution </w:t>
      </w:r>
      <w:r w:rsidR="00046641" w:rsidRPr="0063075D">
        <w:t>(</w:t>
      </w:r>
      <w:proofErr w:type="spellStart"/>
      <w:r w:rsidR="00046641" w:rsidRPr="0063075D">
        <w:t>Miltenyi</w:t>
      </w:r>
      <w:proofErr w:type="spellEnd"/>
      <w:r w:rsidR="00046641" w:rsidRPr="0063075D">
        <w:t xml:space="preserve"> Biotec®, USA)</w:t>
      </w:r>
      <w:r w:rsidR="00697EC2" w:rsidRPr="0063075D">
        <w:t xml:space="preserve"> </w:t>
      </w:r>
      <w:r w:rsidRPr="0063075D">
        <w:t>was added and slowly mixed. The solution was overlayed with 1ml NWB and centrifuged at 3000g for 10 minutes at 4°C. The top two phases were gently removed. The remaining phase was diluted to 8ml and centrifuged at 1000g for 10 minutes at 4°C.  The supernatant was removed and the pellet resuspended in 1 ml NWB. The solution was filtered through a 20µm filter into a 1.5ml low-bind DNA tube.</w:t>
      </w:r>
    </w:p>
    <w:p w14:paraId="4E771CB6" w14:textId="173ABDCC" w:rsidR="00F02EF5" w:rsidRPr="0063075D" w:rsidRDefault="00EC0FB7" w:rsidP="003239F3">
      <w:pPr>
        <w:spacing w:line="360" w:lineRule="auto"/>
      </w:pPr>
      <w:r w:rsidRPr="0063075D">
        <w:t xml:space="preserve">Samples were processed which have shown an RNA Integrity number of &gt;7 as measured on a Agilent </w:t>
      </w:r>
      <w:r w:rsidR="00A561A4" w:rsidRPr="0063075D">
        <w:t xml:space="preserve">Bioanalyzer using a </w:t>
      </w:r>
      <w:r w:rsidR="00B979FB" w:rsidRPr="0063075D">
        <w:t>Bioanalyzer High Sensitivity RNA Analysis Kit (</w:t>
      </w:r>
      <w:r w:rsidR="00F968A4" w:rsidRPr="0063075D">
        <w:t>Agilent®, USA).</w:t>
      </w:r>
    </w:p>
    <w:p w14:paraId="32D68880" w14:textId="3A6F0331" w:rsidR="00BB6818" w:rsidRPr="0063075D" w:rsidRDefault="00E03523" w:rsidP="003239F3">
      <w:pPr>
        <w:spacing w:line="360" w:lineRule="auto"/>
      </w:pPr>
      <w:r w:rsidRPr="0063075D">
        <w:t>Nuclei were counted using Acridine Orange/Propidium Iodide Assay on a</w:t>
      </w:r>
      <w:r w:rsidR="0057359C" w:rsidRPr="0063075D">
        <w:t xml:space="preserve"> </w:t>
      </w:r>
      <w:proofErr w:type="spellStart"/>
      <w:r w:rsidR="0057359C" w:rsidRPr="0063075D">
        <w:t>CellDrop</w:t>
      </w:r>
      <w:proofErr w:type="spellEnd"/>
      <w:r w:rsidR="0057359C" w:rsidRPr="0063075D">
        <w:t>®(</w:t>
      </w:r>
      <w:r w:rsidRPr="0063075D">
        <w:t xml:space="preserve"> </w:t>
      </w:r>
      <w:proofErr w:type="spellStart"/>
      <w:r w:rsidRPr="0063075D">
        <w:t>De</w:t>
      </w:r>
      <w:r w:rsidR="005C06C7" w:rsidRPr="0063075D">
        <w:t>Novix</w:t>
      </w:r>
      <w:proofErr w:type="spellEnd"/>
      <w:r w:rsidR="0057359C" w:rsidRPr="0063075D">
        <w:t>®, USA)</w:t>
      </w:r>
      <w:r w:rsidR="005C06C7" w:rsidRPr="0063075D">
        <w:t xml:space="preserve"> automated cell counter set to </w:t>
      </w:r>
      <w:r w:rsidR="002C2CAE" w:rsidRPr="0063075D">
        <w:t>“Nuclei AO/PI”</w:t>
      </w:r>
      <w:r w:rsidR="003C34E6" w:rsidRPr="0063075D">
        <w:t xml:space="preserve">. </w:t>
      </w:r>
    </w:p>
    <w:p w14:paraId="3AF28BF9" w14:textId="1E97C09A" w:rsidR="007D4A8C" w:rsidRPr="0063075D" w:rsidRDefault="007D4A8C" w:rsidP="003239F3">
      <w:pPr>
        <w:spacing w:line="360" w:lineRule="auto"/>
      </w:pPr>
      <w:r w:rsidRPr="0063075D">
        <w:t>A Chromium Next GEM Single Cell 3’ Reagent Kit v3.1 (10x genomics)</w:t>
      </w:r>
      <w:r w:rsidR="00183EE8" w:rsidRPr="0063075D">
        <w:t xml:space="preserve"> was used for library construction following the user’s manual. </w:t>
      </w:r>
      <w:r w:rsidR="004F51A0" w:rsidRPr="0063075D">
        <w:t xml:space="preserve">Nuclei were concentrated to 1000nuclei/µl for a targeted cell recovery of </w:t>
      </w:r>
      <w:r w:rsidR="007D05A3" w:rsidRPr="0063075D">
        <w:t>7000.</w:t>
      </w:r>
    </w:p>
    <w:p w14:paraId="500E3FF5" w14:textId="2D9851BD" w:rsidR="00F04B0B" w:rsidRDefault="00F04B0B" w:rsidP="003239F3">
      <w:pPr>
        <w:pStyle w:val="berschrift3"/>
        <w:spacing w:line="360" w:lineRule="auto"/>
      </w:pPr>
      <w:r w:rsidRPr="0063075D">
        <w:t>Single Nuclei Sequencing Analysis</w:t>
      </w:r>
    </w:p>
    <w:p w14:paraId="6D5D16FD" w14:textId="53F68DA2" w:rsidR="00BD6198" w:rsidRPr="00BD6198" w:rsidRDefault="00BD6198" w:rsidP="003239F3">
      <w:pPr>
        <w:spacing w:line="360" w:lineRule="auto"/>
      </w:pPr>
      <w:r w:rsidRPr="00EC0538">
        <w:rPr>
          <w:rFonts w:cs="Times New Roman"/>
        </w:rPr>
        <w:t>The transcriptomic data supporting the findings of this study are openly available in the Gene Expression Omnibus (GEO) under accession number GSE297623</w:t>
      </w:r>
      <w:r>
        <w:rPr>
          <w:rFonts w:cs="Times New Roman"/>
        </w:rPr>
        <w:t xml:space="preserve"> (</w:t>
      </w:r>
      <w:hyperlink r:id="rId7" w:history="1">
        <w:r w:rsidR="00B86FDD" w:rsidRPr="003178F8">
          <w:rPr>
            <w:rStyle w:val="Hyperlink"/>
            <w:rFonts w:cs="Times New Roman"/>
          </w:rPr>
          <w:t>https://www.ncbi.nlm.nih.gov/geo/query/acc.cgi?acc=GSE297623</w:t>
        </w:r>
      </w:hyperlink>
      <w:r>
        <w:rPr>
          <w:rFonts w:cs="Times New Roman"/>
        </w:rPr>
        <w:t>)</w:t>
      </w:r>
      <w:r w:rsidRPr="00EC0538">
        <w:rPr>
          <w:rFonts w:cs="Times New Roman"/>
        </w:rPr>
        <w:t>.</w:t>
      </w:r>
      <w:r w:rsidR="00B86FDD">
        <w:rPr>
          <w:rFonts w:cs="Times New Roman"/>
        </w:rPr>
        <w:t xml:space="preserve"> </w:t>
      </w:r>
      <w:r w:rsidR="00B86FDD" w:rsidRPr="00B86FDD">
        <w:rPr>
          <w:rFonts w:cs="Times New Roman"/>
          <w:i/>
          <w:iCs/>
        </w:rPr>
        <w:t xml:space="preserve">During peer review </w:t>
      </w:r>
      <w:r w:rsidR="00B86FDD" w:rsidRPr="00B86FDD">
        <w:rPr>
          <w:rFonts w:cs="Times New Roman"/>
          <w:i/>
          <w:iCs/>
        </w:rPr>
        <w:lastRenderedPageBreak/>
        <w:t>the files are accessible using a token, which will be given upon request by the corresponding author.</w:t>
      </w:r>
    </w:p>
    <w:p w14:paraId="44B118CB" w14:textId="25FAE28F" w:rsidR="00F04B0B" w:rsidRDefault="00962817" w:rsidP="003239F3">
      <w:pPr>
        <w:pStyle w:val="berschrift3"/>
        <w:spacing w:line="360" w:lineRule="auto"/>
      </w:pPr>
      <w:r w:rsidRPr="0063075D">
        <w:t xml:space="preserve">Data </w:t>
      </w:r>
      <w:r w:rsidR="006A1C9A">
        <w:t>Processing</w:t>
      </w:r>
    </w:p>
    <w:p w14:paraId="712AD8C0" w14:textId="01F51061" w:rsidR="006A1C9A" w:rsidRDefault="006A1C9A" w:rsidP="003239F3">
      <w:pPr>
        <w:spacing w:line="360" w:lineRule="auto"/>
      </w:pPr>
      <w:r>
        <w:t xml:space="preserve">The raw </w:t>
      </w:r>
      <w:proofErr w:type="spellStart"/>
      <w:r>
        <w:t>fastq</w:t>
      </w:r>
      <w:proofErr w:type="spellEnd"/>
      <w:r>
        <w:t xml:space="preserve">-format sequencing data was processed using </w:t>
      </w:r>
      <w:proofErr w:type="spellStart"/>
      <w:r>
        <w:t>nf</w:t>
      </w:r>
      <w:proofErr w:type="spellEnd"/>
      <w:r>
        <w:t>-core/</w:t>
      </w:r>
      <w:proofErr w:type="spellStart"/>
      <w:r>
        <w:t>scrnaseq</w:t>
      </w:r>
      <w:proofErr w:type="spellEnd"/>
      <w:r>
        <w:t xml:space="preserve"> </w:t>
      </w:r>
      <w:r w:rsidR="00882B1A">
        <w:t>(v</w:t>
      </w:r>
      <w:r>
        <w:t>2.6.0</w:t>
      </w:r>
      <w:r w:rsidR="00882B1A">
        <w:t>)</w:t>
      </w:r>
      <w:r>
        <w:t xml:space="preserve"> (</w:t>
      </w:r>
      <w:proofErr w:type="spellStart"/>
      <w:r>
        <w:t>doi</w:t>
      </w:r>
      <w:proofErr w:type="spellEnd"/>
      <w:r>
        <w:t xml:space="preserve">: </w:t>
      </w:r>
      <w:hyperlink r:id="rId8" w:history="1">
        <w:r w:rsidRPr="00213FDC">
          <w:rPr>
            <w:rStyle w:val="Hyperlink"/>
          </w:rPr>
          <w:t>https://doi.org/10.5281/zenodo.3568187</w:t>
        </w:r>
      </w:hyperlink>
      <w:r>
        <w:t xml:space="preserve">) of the </w:t>
      </w:r>
      <w:proofErr w:type="spellStart"/>
      <w:r>
        <w:t>nf</w:t>
      </w:r>
      <w:proofErr w:type="spellEnd"/>
      <w:r>
        <w:t>-core collection of workflows (</w:t>
      </w:r>
      <w:proofErr w:type="spellStart"/>
      <w:r>
        <w:t>doi</w:t>
      </w:r>
      <w:proofErr w:type="spellEnd"/>
      <w:r>
        <w:t xml:space="preserve">: </w:t>
      </w:r>
      <w:hyperlink r:id="rId9" w:history="1">
        <w:r w:rsidRPr="00213FDC">
          <w:rPr>
            <w:rStyle w:val="Hyperlink"/>
          </w:rPr>
          <w:t>https://doi.org/10.1038/s41587-020-0439-x</w:t>
        </w:r>
      </w:hyperlink>
      <w:r>
        <w:t xml:space="preserve">) built on the </w:t>
      </w:r>
      <w:proofErr w:type="spellStart"/>
      <w:r>
        <w:t>Nextflow</w:t>
      </w:r>
      <w:proofErr w:type="spellEnd"/>
      <w:r>
        <w:t xml:space="preserve"> framework (</w:t>
      </w:r>
      <w:proofErr w:type="spellStart"/>
      <w:r>
        <w:t>doi</w:t>
      </w:r>
      <w:proofErr w:type="spellEnd"/>
      <w:r>
        <w:t xml:space="preserve">: </w:t>
      </w:r>
      <w:hyperlink r:id="rId10" w:history="1">
        <w:r w:rsidRPr="00213FDC">
          <w:rPr>
            <w:rStyle w:val="Hyperlink"/>
          </w:rPr>
          <w:t>https://doi.org/10.1038/nbt.3820</w:t>
        </w:r>
      </w:hyperlink>
      <w:r>
        <w:t>). The reads were aligned to the</w:t>
      </w:r>
      <w:r w:rsidR="004D0E1E">
        <w:t xml:space="preserve"> </w:t>
      </w:r>
      <w:proofErr w:type="spellStart"/>
      <w:r w:rsidR="004D0E1E">
        <w:t>Ensembl</w:t>
      </w:r>
      <w:proofErr w:type="spellEnd"/>
      <w:r w:rsidR="004D0E1E">
        <w:t xml:space="preserve"> (v111)</w:t>
      </w:r>
      <w:r>
        <w:t xml:space="preserve"> African turquoise killifish </w:t>
      </w:r>
      <w:r w:rsidR="004D0E1E">
        <w:t>reference</w:t>
      </w:r>
      <w:r>
        <w:t xml:space="preserve"> using STAR (</w:t>
      </w:r>
      <w:proofErr w:type="spellStart"/>
      <w:r>
        <w:t>doi</w:t>
      </w:r>
      <w:proofErr w:type="spellEnd"/>
      <w:r>
        <w:t xml:space="preserve">: </w:t>
      </w:r>
      <w:hyperlink r:id="rId11" w:history="1">
        <w:r w:rsidRPr="00213FDC">
          <w:rPr>
            <w:rStyle w:val="Hyperlink"/>
          </w:rPr>
          <w:t>https://doi.org/10.1093/bioinformatics/bts635</w:t>
        </w:r>
      </w:hyperlink>
      <w:r>
        <w:t xml:space="preserve">) implemented in the 10x Genomics Cell Ranger software. </w:t>
      </w:r>
    </w:p>
    <w:p w14:paraId="15A23F73" w14:textId="7128B08F" w:rsidR="006A1C9A" w:rsidRDefault="006A1C9A" w:rsidP="003239F3">
      <w:pPr>
        <w:pStyle w:val="berschrift3"/>
        <w:spacing w:line="360" w:lineRule="auto"/>
      </w:pPr>
      <w:r w:rsidRPr="0063075D">
        <w:t>Data Analysis with Seurat</w:t>
      </w:r>
    </w:p>
    <w:p w14:paraId="4CC3B8E9" w14:textId="1E4D622F" w:rsidR="006A1C9A" w:rsidRPr="006A1C9A" w:rsidRDefault="00882B1A" w:rsidP="003239F3">
      <w:pPr>
        <w:spacing w:line="360" w:lineRule="auto"/>
      </w:pPr>
      <w:r>
        <w:t xml:space="preserve">R Studio was used to run custom R scripts for analysis. </w:t>
      </w:r>
      <w:r w:rsidR="007F706C">
        <w:t xml:space="preserve">Genes expressed in fewer than three cells were excluded from the analysis. Cell quality control was conducted on the data by eliminating the bottom 10% of cells based on read count and gene count, along with cells containing a mitochondrial percentage greater than 10%. </w:t>
      </w:r>
      <w:r>
        <w:t>Doublets were identified and removed using</w:t>
      </w:r>
      <w:r w:rsidR="009442E0">
        <w:t xml:space="preserve"> the</w:t>
      </w:r>
      <w:r>
        <w:t xml:space="preserve"> </w:t>
      </w:r>
      <w:proofErr w:type="spellStart"/>
      <w:r w:rsidRPr="009442E0">
        <w:rPr>
          <w:i/>
          <w:iCs/>
        </w:rPr>
        <w:t>DoubletFinder</w:t>
      </w:r>
      <w:proofErr w:type="spellEnd"/>
      <w:r>
        <w:t xml:space="preserve"> </w:t>
      </w:r>
      <w:r w:rsidR="009442E0">
        <w:t xml:space="preserve">package </w:t>
      </w:r>
      <w:r>
        <w:t>(v2.0.4). (</w:t>
      </w:r>
      <w:proofErr w:type="spellStart"/>
      <w:r w:rsidR="00DC7447">
        <w:t>doi</w:t>
      </w:r>
      <w:proofErr w:type="spellEnd"/>
      <w:r w:rsidR="00DC7447">
        <w:t xml:space="preserve">: </w:t>
      </w:r>
      <w:r w:rsidRPr="00882B1A">
        <w:t>https://doi.org/10.1016/j.cels.2019.03.003</w:t>
      </w:r>
      <w:r>
        <w:t xml:space="preserve">). The </w:t>
      </w:r>
      <w:r w:rsidRPr="00001624">
        <w:rPr>
          <w:i/>
          <w:iCs/>
        </w:rPr>
        <w:t>Seurat</w:t>
      </w:r>
      <w:r>
        <w:t xml:space="preserve"> package (v5.0.2) (</w:t>
      </w:r>
      <w:proofErr w:type="spellStart"/>
      <w:r>
        <w:t>doi</w:t>
      </w:r>
      <w:proofErr w:type="spellEnd"/>
      <w:r>
        <w:t xml:space="preserve">: </w:t>
      </w:r>
      <w:hyperlink r:id="rId12" w:history="1">
        <w:r w:rsidRPr="00213FDC">
          <w:rPr>
            <w:rStyle w:val="Hyperlink"/>
          </w:rPr>
          <w:t>https://doi.org/10.1016/j.cell.2021.04.048</w:t>
        </w:r>
      </w:hyperlink>
      <w:r>
        <w:t>) was used for clustering and cell type identification. Expression levels were normalized through the “</w:t>
      </w:r>
      <w:proofErr w:type="spellStart"/>
      <w:r>
        <w:t>NormalizeData</w:t>
      </w:r>
      <w:proofErr w:type="spellEnd"/>
      <w:r>
        <w:t xml:space="preserve">” function with the </w:t>
      </w:r>
      <w:proofErr w:type="spellStart"/>
      <w:r>
        <w:t>LogNormalize</w:t>
      </w:r>
      <w:proofErr w:type="spellEnd"/>
      <w:r>
        <w:t xml:space="preserve"> method. For visualization, the “</w:t>
      </w:r>
      <w:proofErr w:type="spellStart"/>
      <w:r>
        <w:t>ScaleData</w:t>
      </w:r>
      <w:proofErr w:type="spellEnd"/>
      <w:r>
        <w:t>” function was used to regress out differences in the number of molecules, number of genes, percent mitochondrial genes, and cell cycle effects. Principal component analysis (PCA) was conducted</w:t>
      </w:r>
      <w:r w:rsidR="007F706C">
        <w:t>,</w:t>
      </w:r>
      <w:r>
        <w:t xml:space="preserve"> and the first 43 PCs were used to identify clusters and generate both t-distributed stochastic neighbor embedding (t-SNE) and uniform manifold approximation and projection (UMAP) plots. </w:t>
      </w:r>
    </w:p>
    <w:p w14:paraId="7540A5C6" w14:textId="0BB4B082" w:rsidR="00962817" w:rsidRPr="0063075D" w:rsidRDefault="00962817" w:rsidP="003239F3">
      <w:pPr>
        <w:pStyle w:val="berschrift3"/>
        <w:spacing w:line="360" w:lineRule="auto"/>
      </w:pPr>
      <w:r w:rsidRPr="0063075D">
        <w:lastRenderedPageBreak/>
        <w:t>Cell type identification</w:t>
      </w:r>
    </w:p>
    <w:p w14:paraId="4EFA4810" w14:textId="0CB690F9" w:rsidR="00A26D0B" w:rsidRPr="0063075D" w:rsidRDefault="00A26D0B" w:rsidP="003239F3">
      <w:pPr>
        <w:spacing w:line="360" w:lineRule="auto"/>
      </w:pPr>
      <w:r w:rsidRPr="0063075D">
        <w:t>UMAPs were displayed in Loupe</w:t>
      </w:r>
      <w:r w:rsidR="002E3881" w:rsidRPr="0063075D">
        <w:t xml:space="preserve"> Browser 8 (10x Chromium)</w:t>
      </w:r>
      <w:r w:rsidRPr="0063075D">
        <w:t xml:space="preserve">, and </w:t>
      </w:r>
      <w:r w:rsidR="002E3881" w:rsidRPr="0063075D">
        <w:t xml:space="preserve">specific </w:t>
      </w:r>
      <w:r w:rsidRPr="0063075D">
        <w:t xml:space="preserve">cell </w:t>
      </w:r>
      <w:r w:rsidR="002E3881" w:rsidRPr="0063075D">
        <w:t>clusters</w:t>
      </w:r>
      <w:r w:rsidRPr="0063075D">
        <w:t xml:space="preserve"> were determined by the expression of marker genes that define specific cell types and known expression </w:t>
      </w:r>
      <w:r w:rsidR="002E3881" w:rsidRPr="0063075D">
        <w:t>as known in</w:t>
      </w:r>
      <w:r w:rsidRPr="0063075D">
        <w:t xml:space="preserve"> zebrafish,</w:t>
      </w:r>
      <w:r w:rsidR="002E3881" w:rsidRPr="0063075D">
        <w:t xml:space="preserve"> mice</w:t>
      </w:r>
      <w:r w:rsidRPr="0063075D">
        <w:t xml:space="preserve"> and humans. </w:t>
      </w:r>
      <w:r w:rsidR="001B0142" w:rsidRPr="0063075D">
        <w:t xml:space="preserve">Identified cell cluster were verified </w:t>
      </w:r>
      <w:r w:rsidRPr="0063075D">
        <w:t xml:space="preserve">by using </w:t>
      </w:r>
      <w:proofErr w:type="spellStart"/>
      <w:r w:rsidRPr="0063075D">
        <w:t>FindAllMarkers</w:t>
      </w:r>
      <w:proofErr w:type="spellEnd"/>
      <w:r w:rsidRPr="0063075D">
        <w:t xml:space="preserve"> function with options min.pct</w:t>
      </w:r>
      <w:r w:rsidRPr="0063075D">
        <w:rPr>
          <w:rFonts w:ascii="Arial" w:hAnsi="Arial" w:cs="Arial"/>
        </w:rPr>
        <w:t> </w:t>
      </w:r>
      <w:r w:rsidRPr="0063075D">
        <w:t>=</w:t>
      </w:r>
      <w:r w:rsidRPr="0063075D">
        <w:rPr>
          <w:rFonts w:ascii="Arial" w:hAnsi="Arial" w:cs="Arial"/>
        </w:rPr>
        <w:t> </w:t>
      </w:r>
      <w:r w:rsidRPr="0063075D">
        <w:t>0.25</w:t>
      </w:r>
      <w:r w:rsidR="005D6B1C" w:rsidRPr="0063075D">
        <w:t>, min.diff.pct=0.25</w:t>
      </w:r>
      <w:r w:rsidR="00EE04D3" w:rsidRPr="0063075D">
        <w:t>.</w:t>
      </w:r>
    </w:p>
    <w:p w14:paraId="1526F174" w14:textId="75834C9E" w:rsidR="009442E0" w:rsidRDefault="009442E0" w:rsidP="003239F3">
      <w:pPr>
        <w:pStyle w:val="berschrift3"/>
        <w:spacing w:line="360" w:lineRule="auto"/>
      </w:pPr>
      <w:r>
        <w:t xml:space="preserve">Data Analysis with </w:t>
      </w:r>
      <w:proofErr w:type="spellStart"/>
      <w:r>
        <w:t>Cellchat</w:t>
      </w:r>
      <w:proofErr w:type="spellEnd"/>
    </w:p>
    <w:p w14:paraId="4CED9202" w14:textId="574756F3" w:rsidR="009442E0" w:rsidRDefault="00DC7447" w:rsidP="003239F3">
      <w:pPr>
        <w:spacing w:line="360" w:lineRule="auto"/>
        <w:rPr>
          <w:rStyle w:val="c-bibliographic-informationvalue"/>
        </w:rPr>
      </w:pPr>
      <w:r>
        <w:t xml:space="preserve">The </w:t>
      </w:r>
      <w:proofErr w:type="spellStart"/>
      <w:r w:rsidRPr="00DC7447">
        <w:rPr>
          <w:i/>
          <w:iCs/>
        </w:rPr>
        <w:t>CellChat</w:t>
      </w:r>
      <w:proofErr w:type="spellEnd"/>
      <w:r>
        <w:t xml:space="preserve"> package (v2.1.2) (</w:t>
      </w:r>
      <w:proofErr w:type="spellStart"/>
      <w:r>
        <w:t>doi</w:t>
      </w:r>
      <w:proofErr w:type="spellEnd"/>
      <w:r>
        <w:t xml:space="preserve">: </w:t>
      </w:r>
      <w:hyperlink r:id="rId13" w:history="1">
        <w:r w:rsidRPr="00900D5A">
          <w:rPr>
            <w:rStyle w:val="Hyperlink"/>
          </w:rPr>
          <w:t>https://doi.org/10.1038/s41596-024-01045-4</w:t>
        </w:r>
      </w:hyperlink>
      <w:r>
        <w:rPr>
          <w:rStyle w:val="c-bibliographic-informationvalue"/>
        </w:rPr>
        <w:t xml:space="preserve">) was used to infer intercellular communication within the single-nuclei data. The pre-curated human database for intercellular communication was translated into African turquoise killifish using </w:t>
      </w:r>
      <w:proofErr w:type="spellStart"/>
      <w:r>
        <w:rPr>
          <w:rStyle w:val="c-bibliographic-informationvalue"/>
        </w:rPr>
        <w:t>orthology</w:t>
      </w:r>
      <w:proofErr w:type="spellEnd"/>
      <w:r>
        <w:rPr>
          <w:rStyle w:val="c-bibliographic-informationvalue"/>
        </w:rPr>
        <w:t xml:space="preserve"> maps derived from </w:t>
      </w:r>
      <w:proofErr w:type="spellStart"/>
      <w:r>
        <w:rPr>
          <w:rStyle w:val="c-bibliographic-informationvalue"/>
        </w:rPr>
        <w:t>Ensembl</w:t>
      </w:r>
      <w:proofErr w:type="spellEnd"/>
      <w:r>
        <w:rPr>
          <w:rStyle w:val="c-bibliographic-informationvalue"/>
        </w:rPr>
        <w:t xml:space="preserve"> (v111). </w:t>
      </w:r>
      <w:r w:rsidR="001F57AA">
        <w:rPr>
          <w:rStyle w:val="c-bibliographic-informationvalue"/>
        </w:rPr>
        <w:t xml:space="preserve">Non-one-to-one mappings were maintained </w:t>
      </w:r>
      <w:r w:rsidR="002D6829">
        <w:rPr>
          <w:rStyle w:val="c-bibliographic-informationvalue"/>
        </w:rPr>
        <w:t>in the translated database by duplicating interaction entries for each African turquoise killifish gene</w:t>
      </w:r>
      <w:r w:rsidR="00712CA3">
        <w:rPr>
          <w:rStyle w:val="c-bibliographic-informationvalue"/>
        </w:rPr>
        <w:t xml:space="preserve"> that was mapped to a Human gene</w:t>
      </w:r>
      <w:r w:rsidR="002D6829">
        <w:rPr>
          <w:rStyle w:val="c-bibliographic-informationvalue"/>
        </w:rPr>
        <w:t xml:space="preserve">. This was done to eliminate the chance of not detecting </w:t>
      </w:r>
      <w:r w:rsidR="003928AD">
        <w:rPr>
          <w:rStyle w:val="c-bibliographic-informationvalue"/>
        </w:rPr>
        <w:t>existing interactions</w:t>
      </w:r>
      <w:r w:rsidR="002D6829">
        <w:rPr>
          <w:rStyle w:val="c-bibliographic-informationvalue"/>
        </w:rPr>
        <w:t xml:space="preserve">. </w:t>
      </w:r>
      <w:r w:rsidR="001F57AA">
        <w:rPr>
          <w:rStyle w:val="c-bibliographic-informationvalue"/>
        </w:rPr>
        <w:t xml:space="preserve"> </w:t>
      </w:r>
    </w:p>
    <w:p w14:paraId="6EB580FE" w14:textId="6D14ADCC" w:rsidR="00DC7447" w:rsidRDefault="00DC7447" w:rsidP="003239F3">
      <w:pPr>
        <w:spacing w:line="360" w:lineRule="auto"/>
        <w:rPr>
          <w:rStyle w:val="c-bibliographic-informationvalue"/>
          <w:i/>
          <w:iCs/>
        </w:rPr>
      </w:pPr>
      <w:r>
        <w:rPr>
          <w:rStyle w:val="c-bibliographic-informationvalue"/>
        </w:rPr>
        <w:t xml:space="preserve">With the African turquoise killifish </w:t>
      </w:r>
      <w:proofErr w:type="spellStart"/>
      <w:r>
        <w:rPr>
          <w:rStyle w:val="c-bibliographic-informationvalue"/>
          <w:i/>
          <w:iCs/>
        </w:rPr>
        <w:t>CellChat</w:t>
      </w:r>
      <w:proofErr w:type="spellEnd"/>
      <w:r>
        <w:rPr>
          <w:rStyle w:val="c-bibliographic-informationvalue"/>
          <w:i/>
          <w:iCs/>
        </w:rPr>
        <w:t xml:space="preserve"> </w:t>
      </w:r>
      <w:r>
        <w:rPr>
          <w:rStyle w:val="c-bibliographic-informationvalue"/>
        </w:rPr>
        <w:t xml:space="preserve">database </w:t>
      </w:r>
      <w:r w:rsidR="001F57AA">
        <w:rPr>
          <w:rStyle w:val="c-bibliographic-informationvalue"/>
        </w:rPr>
        <w:t>tested and intact</w:t>
      </w:r>
      <w:r>
        <w:rPr>
          <w:rStyle w:val="c-bibliographic-informationvalue"/>
        </w:rPr>
        <w:t xml:space="preserve">, normalized counts were </w:t>
      </w:r>
      <w:r w:rsidR="001F57AA">
        <w:rPr>
          <w:rStyle w:val="c-bibliographic-informationvalue"/>
        </w:rPr>
        <w:t>extracted,</w:t>
      </w:r>
      <w:r>
        <w:rPr>
          <w:rStyle w:val="c-bibliographic-informationvalue"/>
        </w:rPr>
        <w:t xml:space="preserve"> and each condition was </w:t>
      </w:r>
      <w:r w:rsidR="001F57AA">
        <w:rPr>
          <w:rStyle w:val="c-bibliographic-informationvalue"/>
        </w:rPr>
        <w:t xml:space="preserve">independently </w:t>
      </w:r>
      <w:r>
        <w:rPr>
          <w:rStyle w:val="c-bibliographic-informationvalue"/>
        </w:rPr>
        <w:t>analyzed for intercellular communication.</w:t>
      </w:r>
      <w:r w:rsidR="001F57AA">
        <w:rPr>
          <w:rStyle w:val="c-bibliographic-informationvalue"/>
        </w:rPr>
        <w:t xml:space="preserve"> Comparisons were then made by merging individual runs of </w:t>
      </w:r>
      <w:proofErr w:type="spellStart"/>
      <w:r w:rsidR="001F57AA">
        <w:rPr>
          <w:rStyle w:val="c-bibliographic-informationvalue"/>
          <w:i/>
          <w:iCs/>
        </w:rPr>
        <w:t>CellChat</w:t>
      </w:r>
      <w:proofErr w:type="spellEnd"/>
      <w:r w:rsidR="001F57AA">
        <w:rPr>
          <w:rStyle w:val="c-bibliographic-informationvalue"/>
          <w:i/>
          <w:iCs/>
        </w:rPr>
        <w:t xml:space="preserve">. </w:t>
      </w:r>
    </w:p>
    <w:p w14:paraId="44A52216" w14:textId="77777777" w:rsidR="00075EE7" w:rsidRDefault="00075EE7" w:rsidP="003239F3">
      <w:pPr>
        <w:spacing w:line="360" w:lineRule="auto"/>
        <w:rPr>
          <w:rStyle w:val="c-bibliographic-informationvalue"/>
          <w:rFonts w:asciiTheme="majorHAnsi" w:eastAsiaTheme="majorEastAsia" w:hAnsiTheme="majorHAnsi" w:cstheme="majorBidi"/>
          <w:color w:val="0F4761" w:themeColor="accent1" w:themeShade="BF"/>
          <w:sz w:val="32"/>
          <w:szCs w:val="32"/>
        </w:rPr>
      </w:pPr>
      <w:r>
        <w:rPr>
          <w:rStyle w:val="c-bibliographic-informationvalue"/>
        </w:rPr>
        <w:br w:type="page"/>
      </w:r>
    </w:p>
    <w:p w14:paraId="2CA7A649" w14:textId="7673698C" w:rsidR="004B1F48" w:rsidRPr="00075EE7" w:rsidRDefault="00075EE7" w:rsidP="003239F3">
      <w:pPr>
        <w:pStyle w:val="berschrift2"/>
        <w:spacing w:line="360" w:lineRule="auto"/>
        <w:rPr>
          <w:rStyle w:val="c-bibliographic-informationvalue"/>
        </w:rPr>
      </w:pPr>
      <w:r w:rsidRPr="00075EE7">
        <w:rPr>
          <w:rStyle w:val="c-bibliographic-informationvalue"/>
        </w:rPr>
        <w:lastRenderedPageBreak/>
        <w:t>References</w:t>
      </w:r>
    </w:p>
    <w:p w14:paraId="4B150954" w14:textId="77777777" w:rsidR="00075EE7" w:rsidRPr="00075EE7" w:rsidRDefault="00075EE7" w:rsidP="003239F3">
      <w:pPr>
        <w:pStyle w:val="Literaturverzeichnis"/>
        <w:spacing w:line="360" w:lineRule="auto"/>
        <w:rPr>
          <w:rFonts w:ascii="Aptos" w:hAnsi="Aptos"/>
        </w:rPr>
      </w:pPr>
      <w:r>
        <w:rPr>
          <w:i/>
          <w:iCs/>
        </w:rPr>
        <w:fldChar w:fldCharType="begin"/>
      </w:r>
      <w:r>
        <w:rPr>
          <w:i/>
          <w:iCs/>
        </w:rPr>
        <w:instrText xml:space="preserve"> ADDIN ZOTERO_BIBL {"uncited":[],"omitted":[],"custom":[]} CSL_BIBLIOGRAPHY </w:instrText>
      </w:r>
      <w:r>
        <w:rPr>
          <w:i/>
          <w:iCs/>
        </w:rPr>
        <w:fldChar w:fldCharType="separate"/>
      </w:r>
      <w:r w:rsidRPr="00075EE7">
        <w:rPr>
          <w:rFonts w:ascii="Aptos" w:hAnsi="Aptos"/>
        </w:rPr>
        <w:t>1.</w:t>
      </w:r>
      <w:r w:rsidRPr="00075EE7">
        <w:rPr>
          <w:rFonts w:ascii="Aptos" w:hAnsi="Aptos"/>
        </w:rPr>
        <w:tab/>
        <w:t xml:space="preserve">Schindelin J, Arganda-Carreras I, Frise E, et al. Fiji: an open-source platform for biological-image analysis. </w:t>
      </w:r>
      <w:r w:rsidRPr="00075EE7">
        <w:rPr>
          <w:rFonts w:ascii="Aptos" w:hAnsi="Aptos"/>
          <w:i/>
          <w:iCs/>
        </w:rPr>
        <w:t>Nat Methods</w:t>
      </w:r>
      <w:r w:rsidRPr="00075EE7">
        <w:rPr>
          <w:rFonts w:ascii="Aptos" w:hAnsi="Aptos"/>
        </w:rPr>
        <w:t>. 2012;9(7):676-682. doi:10.1038/nmeth.2019</w:t>
      </w:r>
    </w:p>
    <w:p w14:paraId="0113AA0B" w14:textId="77777777" w:rsidR="00075EE7" w:rsidRPr="00075EE7" w:rsidRDefault="00075EE7" w:rsidP="003239F3">
      <w:pPr>
        <w:pStyle w:val="Literaturverzeichnis"/>
        <w:spacing w:line="360" w:lineRule="auto"/>
        <w:rPr>
          <w:rFonts w:ascii="Aptos" w:hAnsi="Aptos"/>
        </w:rPr>
      </w:pPr>
      <w:r w:rsidRPr="00075EE7">
        <w:rPr>
          <w:rFonts w:ascii="Aptos" w:hAnsi="Aptos"/>
        </w:rPr>
        <w:t>2.</w:t>
      </w:r>
      <w:r w:rsidRPr="00075EE7">
        <w:rPr>
          <w:rFonts w:ascii="Aptos" w:hAnsi="Aptos"/>
        </w:rPr>
        <w:tab/>
        <w:t>Mariën V, Houcke JV, Arckens L. Intracardial perfusion of the African turquoise killifish. Published online January 13, 2022. Accessed May 29, 2023. https://www.protocols.io/view/intracardial-perfusion-of-the-african-turquoise-ki-b2ryqd7w</w:t>
      </w:r>
    </w:p>
    <w:p w14:paraId="6A6F2942" w14:textId="77777777" w:rsidR="00075EE7" w:rsidRPr="00075EE7" w:rsidRDefault="00075EE7" w:rsidP="003239F3">
      <w:pPr>
        <w:pStyle w:val="Literaturverzeichnis"/>
        <w:spacing w:line="360" w:lineRule="auto"/>
        <w:rPr>
          <w:rFonts w:ascii="Aptos" w:hAnsi="Aptos"/>
        </w:rPr>
      </w:pPr>
      <w:r w:rsidRPr="00075EE7">
        <w:rPr>
          <w:rFonts w:ascii="Aptos" w:hAnsi="Aptos"/>
        </w:rPr>
        <w:t>3.</w:t>
      </w:r>
      <w:r w:rsidRPr="00075EE7">
        <w:rPr>
          <w:rFonts w:ascii="Aptos" w:hAnsi="Aptos"/>
        </w:rPr>
        <w:tab/>
        <w:t xml:space="preserve">Miller DS, Shaw JR, Stanton CR, et al. MRP2 and acquired tolerance to inorganic arsenic in the kidney of killifish (Fundulus heteroclitus). </w:t>
      </w:r>
      <w:r w:rsidRPr="00075EE7">
        <w:rPr>
          <w:rFonts w:ascii="Aptos" w:hAnsi="Aptos"/>
          <w:i/>
          <w:iCs/>
        </w:rPr>
        <w:t>Toxicol Sci Off J Soc Toxicol</w:t>
      </w:r>
      <w:r w:rsidRPr="00075EE7">
        <w:rPr>
          <w:rFonts w:ascii="Aptos" w:hAnsi="Aptos"/>
        </w:rPr>
        <w:t>. 2007;97(1):103-110. doi:10.1093/toxsci/kfm030</w:t>
      </w:r>
    </w:p>
    <w:p w14:paraId="458EAAD6" w14:textId="77777777" w:rsidR="00075EE7" w:rsidRPr="00075EE7" w:rsidRDefault="00075EE7" w:rsidP="003239F3">
      <w:pPr>
        <w:pStyle w:val="Literaturverzeichnis"/>
        <w:spacing w:line="360" w:lineRule="auto"/>
        <w:rPr>
          <w:rFonts w:ascii="Aptos" w:hAnsi="Aptos"/>
        </w:rPr>
      </w:pPr>
      <w:r w:rsidRPr="00075EE7">
        <w:rPr>
          <w:rFonts w:ascii="Aptos" w:hAnsi="Aptos"/>
        </w:rPr>
        <w:t>4.</w:t>
      </w:r>
      <w:r w:rsidRPr="00075EE7">
        <w:rPr>
          <w:rFonts w:ascii="Aptos" w:hAnsi="Aptos"/>
        </w:rPr>
        <w:tab/>
        <w:t xml:space="preserve">Oezen G, Schentarra EM, Bolten JS, Huwyler J, Fricker G. Sodium arsenite but not aluminum chloride stimulates ABC transporter activity in renal proximal tubules of killifish (Fundulus heteroclitus). </w:t>
      </w:r>
      <w:r w:rsidRPr="00075EE7">
        <w:rPr>
          <w:rFonts w:ascii="Aptos" w:hAnsi="Aptos"/>
          <w:i/>
          <w:iCs/>
        </w:rPr>
        <w:t>Aquat Toxicol Amst Neth</w:t>
      </w:r>
      <w:r w:rsidRPr="00075EE7">
        <w:rPr>
          <w:rFonts w:ascii="Aptos" w:hAnsi="Aptos"/>
        </w:rPr>
        <w:t>. 2022;252:106314. doi:10.1016/j.aquatox.2022.106314</w:t>
      </w:r>
    </w:p>
    <w:p w14:paraId="0D3C9B3A" w14:textId="77777777" w:rsidR="00075EE7" w:rsidRPr="00075EE7" w:rsidRDefault="00075EE7" w:rsidP="003239F3">
      <w:pPr>
        <w:pStyle w:val="Literaturverzeichnis"/>
        <w:spacing w:line="360" w:lineRule="auto"/>
        <w:rPr>
          <w:rFonts w:ascii="Aptos" w:hAnsi="Aptos"/>
        </w:rPr>
      </w:pPr>
      <w:r w:rsidRPr="00075EE7">
        <w:rPr>
          <w:rFonts w:ascii="Aptos" w:hAnsi="Aptos"/>
        </w:rPr>
        <w:t>5.</w:t>
      </w:r>
      <w:r w:rsidRPr="00075EE7">
        <w:rPr>
          <w:rFonts w:ascii="Aptos" w:hAnsi="Aptos"/>
        </w:rPr>
        <w:tab/>
        <w:t xml:space="preserve">Lugo-Hernandez E, Squire A, Hagemann N, et al. 3D visualization and quantification of microvessels in the whole ischemic mouse brain using solvent-based clearing and light sheet microscopy. </w:t>
      </w:r>
      <w:r w:rsidRPr="00075EE7">
        <w:rPr>
          <w:rFonts w:ascii="Aptos" w:hAnsi="Aptos"/>
          <w:i/>
          <w:iCs/>
        </w:rPr>
        <w:t>J Cereb Blood Flow Metab</w:t>
      </w:r>
      <w:r w:rsidRPr="00075EE7">
        <w:rPr>
          <w:rFonts w:ascii="Aptos" w:hAnsi="Aptos"/>
        </w:rPr>
        <w:t>. 2017;37(10):3355-3367. doi:10.1177/0271678X17698970</w:t>
      </w:r>
    </w:p>
    <w:p w14:paraId="691BBE7C" w14:textId="77777777" w:rsidR="00075EE7" w:rsidRPr="00075EE7" w:rsidRDefault="00075EE7" w:rsidP="003239F3">
      <w:pPr>
        <w:pStyle w:val="Literaturverzeichnis"/>
        <w:spacing w:line="360" w:lineRule="auto"/>
        <w:rPr>
          <w:rFonts w:ascii="Aptos" w:hAnsi="Aptos"/>
        </w:rPr>
      </w:pPr>
      <w:r w:rsidRPr="00075EE7">
        <w:rPr>
          <w:rFonts w:ascii="Aptos" w:hAnsi="Aptos"/>
        </w:rPr>
        <w:t>6.</w:t>
      </w:r>
      <w:r w:rsidRPr="00075EE7">
        <w:rPr>
          <w:rFonts w:ascii="Aptos" w:hAnsi="Aptos"/>
        </w:rPr>
        <w:tab/>
        <w:t xml:space="preserve">Bonda U, Jaeschke A, Lighterness A, et al. 3D Quantification of Vascular-Like Structures in z Stack Confocal Images. </w:t>
      </w:r>
      <w:r w:rsidRPr="00075EE7">
        <w:rPr>
          <w:rFonts w:ascii="Aptos" w:hAnsi="Aptos"/>
          <w:i/>
          <w:iCs/>
        </w:rPr>
        <w:t>STAR Protoc</w:t>
      </w:r>
      <w:r w:rsidRPr="00075EE7">
        <w:rPr>
          <w:rFonts w:ascii="Aptos" w:hAnsi="Aptos"/>
        </w:rPr>
        <w:t>. 2020;1(3):100180. doi:10.1016/j.xpro.2020.100180</w:t>
      </w:r>
    </w:p>
    <w:p w14:paraId="686780A6" w14:textId="77777777" w:rsidR="00075EE7" w:rsidRPr="00075EE7" w:rsidRDefault="00075EE7" w:rsidP="003239F3">
      <w:pPr>
        <w:pStyle w:val="Literaturverzeichnis"/>
        <w:spacing w:line="360" w:lineRule="auto"/>
        <w:rPr>
          <w:rFonts w:ascii="Aptos" w:hAnsi="Aptos"/>
        </w:rPr>
      </w:pPr>
      <w:r w:rsidRPr="00075EE7">
        <w:rPr>
          <w:rFonts w:ascii="Aptos" w:hAnsi="Aptos"/>
        </w:rPr>
        <w:t>7.</w:t>
      </w:r>
      <w:r w:rsidRPr="00075EE7">
        <w:rPr>
          <w:rFonts w:ascii="Aptos" w:hAnsi="Aptos"/>
        </w:rPr>
        <w:tab/>
        <w:t xml:space="preserve">Teefy BB, Adler A, Bhala R, Benayoun BA. Gentle Isolation of Nuclei from the Brain Tissue of Adult African Turquoise Killifish, a Naturally Short-Lived Model for Aging Research. </w:t>
      </w:r>
      <w:r w:rsidRPr="00075EE7">
        <w:rPr>
          <w:rFonts w:ascii="Aptos" w:hAnsi="Aptos"/>
          <w:i/>
          <w:iCs/>
        </w:rPr>
        <w:t>J Vis Exp JoVE</w:t>
      </w:r>
      <w:r w:rsidRPr="00075EE7">
        <w:rPr>
          <w:rFonts w:ascii="Aptos" w:hAnsi="Aptos"/>
        </w:rPr>
        <w:t>. 2022;(186). doi:10.3791/64165</w:t>
      </w:r>
    </w:p>
    <w:p w14:paraId="65BF45D5" w14:textId="77777777" w:rsidR="00075EE7" w:rsidRPr="00075EE7" w:rsidRDefault="00075EE7" w:rsidP="003239F3">
      <w:pPr>
        <w:pStyle w:val="Literaturverzeichnis"/>
        <w:spacing w:line="360" w:lineRule="auto"/>
        <w:rPr>
          <w:rFonts w:ascii="Aptos" w:hAnsi="Aptos"/>
        </w:rPr>
      </w:pPr>
      <w:r w:rsidRPr="00075EE7">
        <w:rPr>
          <w:rFonts w:ascii="Aptos" w:hAnsi="Aptos"/>
        </w:rPr>
        <w:lastRenderedPageBreak/>
        <w:t>8.</w:t>
      </w:r>
      <w:r w:rsidRPr="00075EE7">
        <w:rPr>
          <w:rFonts w:ascii="Aptos" w:hAnsi="Aptos"/>
        </w:rPr>
        <w:tab/>
        <w:t xml:space="preserve">Leiz J, Hinze C, Boltengagen A, et al. Nuclei Isolation from Adult Mouse Kidney for Single-Nucleus RNA-Sequencing. </w:t>
      </w:r>
      <w:r w:rsidRPr="00075EE7">
        <w:rPr>
          <w:rFonts w:ascii="Aptos" w:hAnsi="Aptos"/>
          <w:i/>
          <w:iCs/>
        </w:rPr>
        <w:t>JoVE J Vis Exp</w:t>
      </w:r>
      <w:r w:rsidRPr="00075EE7">
        <w:rPr>
          <w:rFonts w:ascii="Aptos" w:hAnsi="Aptos"/>
        </w:rPr>
        <w:t>. 2021;(175):e62901. doi:10.3791/62901</w:t>
      </w:r>
    </w:p>
    <w:p w14:paraId="28FBBDD4" w14:textId="346A0BDE" w:rsidR="004B1F48" w:rsidRPr="001F57AA" w:rsidRDefault="00075EE7" w:rsidP="003239F3">
      <w:pPr>
        <w:spacing w:line="360" w:lineRule="auto"/>
        <w:rPr>
          <w:i/>
          <w:iCs/>
        </w:rPr>
      </w:pPr>
      <w:r>
        <w:rPr>
          <w:i/>
          <w:iCs/>
        </w:rPr>
        <w:fldChar w:fldCharType="end"/>
      </w:r>
    </w:p>
    <w:p w14:paraId="3FBD68FC" w14:textId="02D9235C" w:rsidR="002245DF" w:rsidRDefault="002245DF" w:rsidP="003239F3">
      <w:pPr>
        <w:spacing w:line="360" w:lineRule="auto"/>
      </w:pPr>
    </w:p>
    <w:p w14:paraId="0BA4A04D" w14:textId="522415E3" w:rsidR="00F34DAE" w:rsidRPr="0063075D" w:rsidRDefault="00F34DAE" w:rsidP="003239F3">
      <w:pPr>
        <w:spacing w:line="360" w:lineRule="auto"/>
      </w:pPr>
    </w:p>
    <w:sectPr w:rsidR="00F34DAE" w:rsidRPr="006307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Poppins">
    <w:charset w:val="00"/>
    <w:family w:val="auto"/>
    <w:pitch w:val="variable"/>
    <w:sig w:usb0="00008007" w:usb1="00000000" w:usb2="00000000" w:usb3="00000000" w:csb0="00000093"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47FD5"/>
    <w:multiLevelType w:val="hybridMultilevel"/>
    <w:tmpl w:val="3A76310E"/>
    <w:lvl w:ilvl="0" w:tplc="98E27AEC">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2042169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5DF"/>
    <w:rsid w:val="000017F3"/>
    <w:rsid w:val="00004E8C"/>
    <w:rsid w:val="00006EBD"/>
    <w:rsid w:val="00012264"/>
    <w:rsid w:val="000145B0"/>
    <w:rsid w:val="00020AFA"/>
    <w:rsid w:val="00025731"/>
    <w:rsid w:val="00026ADD"/>
    <w:rsid w:val="00031770"/>
    <w:rsid w:val="00035720"/>
    <w:rsid w:val="000372D1"/>
    <w:rsid w:val="00043164"/>
    <w:rsid w:val="00046641"/>
    <w:rsid w:val="000472A2"/>
    <w:rsid w:val="000518D7"/>
    <w:rsid w:val="00055D53"/>
    <w:rsid w:val="000576EE"/>
    <w:rsid w:val="00060B2F"/>
    <w:rsid w:val="000618E4"/>
    <w:rsid w:val="00066825"/>
    <w:rsid w:val="000729B7"/>
    <w:rsid w:val="00073FCA"/>
    <w:rsid w:val="00075EE7"/>
    <w:rsid w:val="00076230"/>
    <w:rsid w:val="00077523"/>
    <w:rsid w:val="0009434A"/>
    <w:rsid w:val="00094FBE"/>
    <w:rsid w:val="0009530C"/>
    <w:rsid w:val="000953B9"/>
    <w:rsid w:val="0009617A"/>
    <w:rsid w:val="00096964"/>
    <w:rsid w:val="000A339B"/>
    <w:rsid w:val="000A65DF"/>
    <w:rsid w:val="000B446A"/>
    <w:rsid w:val="000B53D9"/>
    <w:rsid w:val="000B6E65"/>
    <w:rsid w:val="000C007F"/>
    <w:rsid w:val="000D7623"/>
    <w:rsid w:val="000E2F9A"/>
    <w:rsid w:val="000E411F"/>
    <w:rsid w:val="000E585C"/>
    <w:rsid w:val="00102BCD"/>
    <w:rsid w:val="0011145F"/>
    <w:rsid w:val="00113617"/>
    <w:rsid w:val="001173B6"/>
    <w:rsid w:val="00123E25"/>
    <w:rsid w:val="001338F9"/>
    <w:rsid w:val="00133E2C"/>
    <w:rsid w:val="00142B7F"/>
    <w:rsid w:val="00144A80"/>
    <w:rsid w:val="00145391"/>
    <w:rsid w:val="001501BF"/>
    <w:rsid w:val="00156AAA"/>
    <w:rsid w:val="00157FB6"/>
    <w:rsid w:val="001661DC"/>
    <w:rsid w:val="00172071"/>
    <w:rsid w:val="001724EC"/>
    <w:rsid w:val="00181863"/>
    <w:rsid w:val="001826D4"/>
    <w:rsid w:val="001832AB"/>
    <w:rsid w:val="00183EE8"/>
    <w:rsid w:val="001A0A68"/>
    <w:rsid w:val="001A116F"/>
    <w:rsid w:val="001A6646"/>
    <w:rsid w:val="001B0142"/>
    <w:rsid w:val="001B2039"/>
    <w:rsid w:val="001B42D8"/>
    <w:rsid w:val="001C0273"/>
    <w:rsid w:val="001D177B"/>
    <w:rsid w:val="001D24C7"/>
    <w:rsid w:val="001D6AD5"/>
    <w:rsid w:val="001D6EBF"/>
    <w:rsid w:val="001E1DAD"/>
    <w:rsid w:val="001E443C"/>
    <w:rsid w:val="001F53F4"/>
    <w:rsid w:val="001F57AA"/>
    <w:rsid w:val="002010E1"/>
    <w:rsid w:val="002012AE"/>
    <w:rsid w:val="0020376A"/>
    <w:rsid w:val="00204740"/>
    <w:rsid w:val="002051F8"/>
    <w:rsid w:val="0020541C"/>
    <w:rsid w:val="00205688"/>
    <w:rsid w:val="00205B2D"/>
    <w:rsid w:val="0021420B"/>
    <w:rsid w:val="00215124"/>
    <w:rsid w:val="002169EB"/>
    <w:rsid w:val="0022001A"/>
    <w:rsid w:val="002245DF"/>
    <w:rsid w:val="002252C6"/>
    <w:rsid w:val="00235A1F"/>
    <w:rsid w:val="002607BD"/>
    <w:rsid w:val="002607F5"/>
    <w:rsid w:val="00264850"/>
    <w:rsid w:val="00270881"/>
    <w:rsid w:val="00283782"/>
    <w:rsid w:val="00284FCA"/>
    <w:rsid w:val="002912D7"/>
    <w:rsid w:val="0029182D"/>
    <w:rsid w:val="00292DA5"/>
    <w:rsid w:val="00296586"/>
    <w:rsid w:val="00296B21"/>
    <w:rsid w:val="002A02E5"/>
    <w:rsid w:val="002A17F4"/>
    <w:rsid w:val="002A292B"/>
    <w:rsid w:val="002A3C98"/>
    <w:rsid w:val="002C2CAE"/>
    <w:rsid w:val="002C344B"/>
    <w:rsid w:val="002C4A1B"/>
    <w:rsid w:val="002C5E8F"/>
    <w:rsid w:val="002D4451"/>
    <w:rsid w:val="002D57AF"/>
    <w:rsid w:val="002D6829"/>
    <w:rsid w:val="002D7A91"/>
    <w:rsid w:val="002E3276"/>
    <w:rsid w:val="002E3881"/>
    <w:rsid w:val="002E651E"/>
    <w:rsid w:val="002E778C"/>
    <w:rsid w:val="002F2A20"/>
    <w:rsid w:val="002F2E6A"/>
    <w:rsid w:val="003161A3"/>
    <w:rsid w:val="003239F3"/>
    <w:rsid w:val="003304E9"/>
    <w:rsid w:val="00334531"/>
    <w:rsid w:val="003414AA"/>
    <w:rsid w:val="00341E98"/>
    <w:rsid w:val="00351A6A"/>
    <w:rsid w:val="00375140"/>
    <w:rsid w:val="0037587B"/>
    <w:rsid w:val="003770BE"/>
    <w:rsid w:val="00380AC9"/>
    <w:rsid w:val="00381C2C"/>
    <w:rsid w:val="00391670"/>
    <w:rsid w:val="003928AD"/>
    <w:rsid w:val="00395039"/>
    <w:rsid w:val="003964CD"/>
    <w:rsid w:val="003A00D2"/>
    <w:rsid w:val="003A072E"/>
    <w:rsid w:val="003A7AA9"/>
    <w:rsid w:val="003B6CB6"/>
    <w:rsid w:val="003B7CA5"/>
    <w:rsid w:val="003C34E6"/>
    <w:rsid w:val="003C7D30"/>
    <w:rsid w:val="003D0CFC"/>
    <w:rsid w:val="003E0A89"/>
    <w:rsid w:val="00402C92"/>
    <w:rsid w:val="0041636D"/>
    <w:rsid w:val="00421E4D"/>
    <w:rsid w:val="004267C6"/>
    <w:rsid w:val="00431433"/>
    <w:rsid w:val="0043482F"/>
    <w:rsid w:val="00435A9D"/>
    <w:rsid w:val="00437FCC"/>
    <w:rsid w:val="00473C5B"/>
    <w:rsid w:val="00476C67"/>
    <w:rsid w:val="00481537"/>
    <w:rsid w:val="0049317A"/>
    <w:rsid w:val="004A296B"/>
    <w:rsid w:val="004A5241"/>
    <w:rsid w:val="004B1F48"/>
    <w:rsid w:val="004B22E6"/>
    <w:rsid w:val="004C57F1"/>
    <w:rsid w:val="004C7369"/>
    <w:rsid w:val="004D0E1E"/>
    <w:rsid w:val="004D1C95"/>
    <w:rsid w:val="004D352A"/>
    <w:rsid w:val="004E0E93"/>
    <w:rsid w:val="004F10BF"/>
    <w:rsid w:val="004F3A1A"/>
    <w:rsid w:val="004F51A0"/>
    <w:rsid w:val="00500AD3"/>
    <w:rsid w:val="00500F8B"/>
    <w:rsid w:val="00501FC7"/>
    <w:rsid w:val="00506CED"/>
    <w:rsid w:val="00507357"/>
    <w:rsid w:val="00522ED8"/>
    <w:rsid w:val="00530888"/>
    <w:rsid w:val="00535164"/>
    <w:rsid w:val="00536231"/>
    <w:rsid w:val="005374D2"/>
    <w:rsid w:val="005376AE"/>
    <w:rsid w:val="005407BC"/>
    <w:rsid w:val="005461FC"/>
    <w:rsid w:val="00546FE6"/>
    <w:rsid w:val="00553C9E"/>
    <w:rsid w:val="00561C81"/>
    <w:rsid w:val="00565773"/>
    <w:rsid w:val="005667B6"/>
    <w:rsid w:val="0057359C"/>
    <w:rsid w:val="0057359D"/>
    <w:rsid w:val="00574F14"/>
    <w:rsid w:val="005776EC"/>
    <w:rsid w:val="00581BA9"/>
    <w:rsid w:val="00585DE4"/>
    <w:rsid w:val="00597AC1"/>
    <w:rsid w:val="005A02E9"/>
    <w:rsid w:val="005A4E27"/>
    <w:rsid w:val="005A603F"/>
    <w:rsid w:val="005A76ED"/>
    <w:rsid w:val="005B7BBF"/>
    <w:rsid w:val="005C06C7"/>
    <w:rsid w:val="005C11C6"/>
    <w:rsid w:val="005C25EA"/>
    <w:rsid w:val="005C2F7E"/>
    <w:rsid w:val="005D6B1C"/>
    <w:rsid w:val="005E559B"/>
    <w:rsid w:val="005F09D8"/>
    <w:rsid w:val="00600280"/>
    <w:rsid w:val="006101DA"/>
    <w:rsid w:val="006130DA"/>
    <w:rsid w:val="006171C1"/>
    <w:rsid w:val="00623D97"/>
    <w:rsid w:val="006268B8"/>
    <w:rsid w:val="0063075D"/>
    <w:rsid w:val="00633093"/>
    <w:rsid w:val="00633124"/>
    <w:rsid w:val="00637B96"/>
    <w:rsid w:val="00646116"/>
    <w:rsid w:val="00652AB6"/>
    <w:rsid w:val="0065428E"/>
    <w:rsid w:val="00661ABD"/>
    <w:rsid w:val="00664801"/>
    <w:rsid w:val="00674499"/>
    <w:rsid w:val="00682CE1"/>
    <w:rsid w:val="00685823"/>
    <w:rsid w:val="00697EC2"/>
    <w:rsid w:val="006A1C9A"/>
    <w:rsid w:val="006C1B0C"/>
    <w:rsid w:val="006C2702"/>
    <w:rsid w:val="006C483A"/>
    <w:rsid w:val="006C7B9C"/>
    <w:rsid w:val="006D5EB3"/>
    <w:rsid w:val="006E71F9"/>
    <w:rsid w:val="006F6FDD"/>
    <w:rsid w:val="007007C0"/>
    <w:rsid w:val="007035A7"/>
    <w:rsid w:val="00710C67"/>
    <w:rsid w:val="00712A1C"/>
    <w:rsid w:val="00712CA3"/>
    <w:rsid w:val="00727038"/>
    <w:rsid w:val="007339E9"/>
    <w:rsid w:val="007427BC"/>
    <w:rsid w:val="00750878"/>
    <w:rsid w:val="0076170F"/>
    <w:rsid w:val="007647B7"/>
    <w:rsid w:val="007648A0"/>
    <w:rsid w:val="00771CC8"/>
    <w:rsid w:val="00775B97"/>
    <w:rsid w:val="0078165B"/>
    <w:rsid w:val="007823E1"/>
    <w:rsid w:val="007A7DE1"/>
    <w:rsid w:val="007C06E5"/>
    <w:rsid w:val="007C174B"/>
    <w:rsid w:val="007C2649"/>
    <w:rsid w:val="007C7B7E"/>
    <w:rsid w:val="007D05A3"/>
    <w:rsid w:val="007D08A9"/>
    <w:rsid w:val="007D1245"/>
    <w:rsid w:val="007D49D9"/>
    <w:rsid w:val="007D4A8C"/>
    <w:rsid w:val="007E014B"/>
    <w:rsid w:val="007E514E"/>
    <w:rsid w:val="007F25BD"/>
    <w:rsid w:val="007F706C"/>
    <w:rsid w:val="00802294"/>
    <w:rsid w:val="00803B93"/>
    <w:rsid w:val="00810042"/>
    <w:rsid w:val="008147BA"/>
    <w:rsid w:val="00815CD1"/>
    <w:rsid w:val="008216D8"/>
    <w:rsid w:val="00831285"/>
    <w:rsid w:val="008342EB"/>
    <w:rsid w:val="00841897"/>
    <w:rsid w:val="00851CB5"/>
    <w:rsid w:val="0086194F"/>
    <w:rsid w:val="008648BC"/>
    <w:rsid w:val="00865607"/>
    <w:rsid w:val="008829D0"/>
    <w:rsid w:val="00882B1A"/>
    <w:rsid w:val="00887612"/>
    <w:rsid w:val="00892945"/>
    <w:rsid w:val="008938EF"/>
    <w:rsid w:val="00895572"/>
    <w:rsid w:val="00896776"/>
    <w:rsid w:val="008A741B"/>
    <w:rsid w:val="008A74E8"/>
    <w:rsid w:val="008A79D2"/>
    <w:rsid w:val="008B243B"/>
    <w:rsid w:val="008B4CD9"/>
    <w:rsid w:val="008C17FC"/>
    <w:rsid w:val="008C3620"/>
    <w:rsid w:val="008D199A"/>
    <w:rsid w:val="008D5DEA"/>
    <w:rsid w:val="008E601E"/>
    <w:rsid w:val="008E6EC0"/>
    <w:rsid w:val="008F6AA0"/>
    <w:rsid w:val="0090013B"/>
    <w:rsid w:val="0090625E"/>
    <w:rsid w:val="009119EB"/>
    <w:rsid w:val="00913F40"/>
    <w:rsid w:val="00917F6A"/>
    <w:rsid w:val="009315BB"/>
    <w:rsid w:val="00931E05"/>
    <w:rsid w:val="00937341"/>
    <w:rsid w:val="009442E0"/>
    <w:rsid w:val="00953F3E"/>
    <w:rsid w:val="0095521E"/>
    <w:rsid w:val="00956338"/>
    <w:rsid w:val="00962817"/>
    <w:rsid w:val="00965C7A"/>
    <w:rsid w:val="00970FF1"/>
    <w:rsid w:val="00972814"/>
    <w:rsid w:val="00972890"/>
    <w:rsid w:val="00976213"/>
    <w:rsid w:val="009816F6"/>
    <w:rsid w:val="0099540F"/>
    <w:rsid w:val="009A1067"/>
    <w:rsid w:val="009A71C7"/>
    <w:rsid w:val="009A73E6"/>
    <w:rsid w:val="009B23C8"/>
    <w:rsid w:val="009B2A46"/>
    <w:rsid w:val="009C1805"/>
    <w:rsid w:val="009C7F78"/>
    <w:rsid w:val="009D4563"/>
    <w:rsid w:val="009D619F"/>
    <w:rsid w:val="009E5D62"/>
    <w:rsid w:val="009E6C6F"/>
    <w:rsid w:val="009F2B9C"/>
    <w:rsid w:val="00A01E27"/>
    <w:rsid w:val="00A0458C"/>
    <w:rsid w:val="00A050DA"/>
    <w:rsid w:val="00A071FD"/>
    <w:rsid w:val="00A1213E"/>
    <w:rsid w:val="00A16EA1"/>
    <w:rsid w:val="00A24E88"/>
    <w:rsid w:val="00A252FB"/>
    <w:rsid w:val="00A26D0B"/>
    <w:rsid w:val="00A30555"/>
    <w:rsid w:val="00A31A32"/>
    <w:rsid w:val="00A34F2C"/>
    <w:rsid w:val="00A37395"/>
    <w:rsid w:val="00A561A4"/>
    <w:rsid w:val="00A6589E"/>
    <w:rsid w:val="00A72672"/>
    <w:rsid w:val="00A74671"/>
    <w:rsid w:val="00A82431"/>
    <w:rsid w:val="00A87DFB"/>
    <w:rsid w:val="00A9023F"/>
    <w:rsid w:val="00A92ECC"/>
    <w:rsid w:val="00A95E05"/>
    <w:rsid w:val="00AA402D"/>
    <w:rsid w:val="00AB46BB"/>
    <w:rsid w:val="00AD10B1"/>
    <w:rsid w:val="00AD6163"/>
    <w:rsid w:val="00AF5F91"/>
    <w:rsid w:val="00B2033B"/>
    <w:rsid w:val="00B221E8"/>
    <w:rsid w:val="00B26544"/>
    <w:rsid w:val="00B27B9A"/>
    <w:rsid w:val="00B34326"/>
    <w:rsid w:val="00B34D95"/>
    <w:rsid w:val="00B37724"/>
    <w:rsid w:val="00B40616"/>
    <w:rsid w:val="00B43CDF"/>
    <w:rsid w:val="00B46298"/>
    <w:rsid w:val="00B46B09"/>
    <w:rsid w:val="00B4752A"/>
    <w:rsid w:val="00B50083"/>
    <w:rsid w:val="00B52991"/>
    <w:rsid w:val="00B6004F"/>
    <w:rsid w:val="00B60F5A"/>
    <w:rsid w:val="00B66D87"/>
    <w:rsid w:val="00B7092C"/>
    <w:rsid w:val="00B726DD"/>
    <w:rsid w:val="00B7616F"/>
    <w:rsid w:val="00B80444"/>
    <w:rsid w:val="00B8117B"/>
    <w:rsid w:val="00B8224C"/>
    <w:rsid w:val="00B849B1"/>
    <w:rsid w:val="00B855D6"/>
    <w:rsid w:val="00B86FDD"/>
    <w:rsid w:val="00B8733A"/>
    <w:rsid w:val="00B901F7"/>
    <w:rsid w:val="00B979FB"/>
    <w:rsid w:val="00BB02B1"/>
    <w:rsid w:val="00BB2773"/>
    <w:rsid w:val="00BB6818"/>
    <w:rsid w:val="00BB77D3"/>
    <w:rsid w:val="00BC4B11"/>
    <w:rsid w:val="00BC60B3"/>
    <w:rsid w:val="00BC6146"/>
    <w:rsid w:val="00BC7A65"/>
    <w:rsid w:val="00BD4189"/>
    <w:rsid w:val="00BD6198"/>
    <w:rsid w:val="00BF3091"/>
    <w:rsid w:val="00BF5BB1"/>
    <w:rsid w:val="00C00A78"/>
    <w:rsid w:val="00C02826"/>
    <w:rsid w:val="00C03FCC"/>
    <w:rsid w:val="00C10821"/>
    <w:rsid w:val="00C15FA6"/>
    <w:rsid w:val="00C24D31"/>
    <w:rsid w:val="00C405BC"/>
    <w:rsid w:val="00C4712D"/>
    <w:rsid w:val="00C516BB"/>
    <w:rsid w:val="00C529EC"/>
    <w:rsid w:val="00C54521"/>
    <w:rsid w:val="00C54E1D"/>
    <w:rsid w:val="00C56C77"/>
    <w:rsid w:val="00C600F5"/>
    <w:rsid w:val="00C679FD"/>
    <w:rsid w:val="00C70AC5"/>
    <w:rsid w:val="00C81838"/>
    <w:rsid w:val="00C93A14"/>
    <w:rsid w:val="00C94DC7"/>
    <w:rsid w:val="00C95AD0"/>
    <w:rsid w:val="00CA4AB1"/>
    <w:rsid w:val="00CB3BDC"/>
    <w:rsid w:val="00CB3E57"/>
    <w:rsid w:val="00CB551B"/>
    <w:rsid w:val="00CB79CD"/>
    <w:rsid w:val="00CC2B39"/>
    <w:rsid w:val="00CC562C"/>
    <w:rsid w:val="00CD033D"/>
    <w:rsid w:val="00CD6497"/>
    <w:rsid w:val="00CE0F1A"/>
    <w:rsid w:val="00CE6219"/>
    <w:rsid w:val="00CE6B7F"/>
    <w:rsid w:val="00D02F4F"/>
    <w:rsid w:val="00D040E9"/>
    <w:rsid w:val="00D1406F"/>
    <w:rsid w:val="00D14EC1"/>
    <w:rsid w:val="00D20831"/>
    <w:rsid w:val="00D211AB"/>
    <w:rsid w:val="00D32BAF"/>
    <w:rsid w:val="00D33C65"/>
    <w:rsid w:val="00D50929"/>
    <w:rsid w:val="00D52228"/>
    <w:rsid w:val="00D54020"/>
    <w:rsid w:val="00D573A0"/>
    <w:rsid w:val="00D61374"/>
    <w:rsid w:val="00D63A28"/>
    <w:rsid w:val="00D63C11"/>
    <w:rsid w:val="00D676E3"/>
    <w:rsid w:val="00D71DD0"/>
    <w:rsid w:val="00D72FA3"/>
    <w:rsid w:val="00D756A0"/>
    <w:rsid w:val="00D86A07"/>
    <w:rsid w:val="00D87746"/>
    <w:rsid w:val="00D908C3"/>
    <w:rsid w:val="00D93C5B"/>
    <w:rsid w:val="00D97A57"/>
    <w:rsid w:val="00DA013D"/>
    <w:rsid w:val="00DA4346"/>
    <w:rsid w:val="00DA697C"/>
    <w:rsid w:val="00DB02F3"/>
    <w:rsid w:val="00DB68E1"/>
    <w:rsid w:val="00DC71F9"/>
    <w:rsid w:val="00DC7447"/>
    <w:rsid w:val="00DC7D84"/>
    <w:rsid w:val="00DC7EC9"/>
    <w:rsid w:val="00DD42A0"/>
    <w:rsid w:val="00DE33C3"/>
    <w:rsid w:val="00DE7F90"/>
    <w:rsid w:val="00DF4DD4"/>
    <w:rsid w:val="00DF4F33"/>
    <w:rsid w:val="00E03523"/>
    <w:rsid w:val="00E16B98"/>
    <w:rsid w:val="00E2468A"/>
    <w:rsid w:val="00E335A4"/>
    <w:rsid w:val="00E36968"/>
    <w:rsid w:val="00E43CC6"/>
    <w:rsid w:val="00E64552"/>
    <w:rsid w:val="00E645FB"/>
    <w:rsid w:val="00E73490"/>
    <w:rsid w:val="00E86C40"/>
    <w:rsid w:val="00E87619"/>
    <w:rsid w:val="00E91B44"/>
    <w:rsid w:val="00EA174D"/>
    <w:rsid w:val="00EA2152"/>
    <w:rsid w:val="00EA2EA8"/>
    <w:rsid w:val="00EA6828"/>
    <w:rsid w:val="00EB2C3B"/>
    <w:rsid w:val="00EB3D2F"/>
    <w:rsid w:val="00EB4BFC"/>
    <w:rsid w:val="00EC0FB7"/>
    <w:rsid w:val="00EC7CE9"/>
    <w:rsid w:val="00ED0388"/>
    <w:rsid w:val="00ED1DFE"/>
    <w:rsid w:val="00ED46A0"/>
    <w:rsid w:val="00ED68F5"/>
    <w:rsid w:val="00ED7682"/>
    <w:rsid w:val="00EE04D3"/>
    <w:rsid w:val="00EE0B2B"/>
    <w:rsid w:val="00EE27C0"/>
    <w:rsid w:val="00EE4C40"/>
    <w:rsid w:val="00EF202F"/>
    <w:rsid w:val="00EF60C9"/>
    <w:rsid w:val="00F02EF5"/>
    <w:rsid w:val="00F04B0B"/>
    <w:rsid w:val="00F20888"/>
    <w:rsid w:val="00F30239"/>
    <w:rsid w:val="00F34DAE"/>
    <w:rsid w:val="00F43D1C"/>
    <w:rsid w:val="00F535D3"/>
    <w:rsid w:val="00F552FE"/>
    <w:rsid w:val="00F651E8"/>
    <w:rsid w:val="00F749E2"/>
    <w:rsid w:val="00F87C28"/>
    <w:rsid w:val="00F968A4"/>
    <w:rsid w:val="00FA11A0"/>
    <w:rsid w:val="00FB0E85"/>
    <w:rsid w:val="00FC19AC"/>
    <w:rsid w:val="00FC3B91"/>
    <w:rsid w:val="00FD014D"/>
    <w:rsid w:val="00FD2645"/>
    <w:rsid w:val="00FD41E2"/>
    <w:rsid w:val="00FF009C"/>
    <w:rsid w:val="00FF0C06"/>
    <w:rsid w:val="00FF5E0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D7335"/>
  <w15:chartTrackingRefBased/>
  <w15:docId w15:val="{77F32A68-7B54-4DFE-ABBA-CFDFDC93E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74671"/>
    <w:pPr>
      <w:keepNext/>
      <w:keepLines/>
      <w:spacing w:before="360" w:after="80"/>
      <w:outlineLvl w:val="0"/>
    </w:pPr>
    <w:rPr>
      <w:rFonts w:asciiTheme="majorHAnsi" w:eastAsiaTheme="majorEastAsia" w:hAnsiTheme="majorHAnsi" w:cstheme="majorBidi"/>
      <w:color w:val="000000" w:themeColor="text1"/>
      <w:sz w:val="40"/>
      <w:szCs w:val="40"/>
    </w:rPr>
  </w:style>
  <w:style w:type="paragraph" w:styleId="berschrift2">
    <w:name w:val="heading 2"/>
    <w:basedOn w:val="Standard"/>
    <w:next w:val="Standard"/>
    <w:link w:val="berschrift2Zchn"/>
    <w:uiPriority w:val="9"/>
    <w:unhideWhenUsed/>
    <w:qFormat/>
    <w:rsid w:val="002245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375140"/>
    <w:pPr>
      <w:keepNext/>
      <w:keepLines/>
      <w:spacing w:before="160" w:after="80"/>
      <w:outlineLvl w:val="2"/>
    </w:pPr>
    <w:rPr>
      <w:rFonts w:eastAsiaTheme="majorEastAsia" w:cstheme="majorBidi"/>
      <w:color w:val="000000" w:themeColor="text1"/>
      <w:sz w:val="28"/>
      <w:szCs w:val="28"/>
    </w:rPr>
  </w:style>
  <w:style w:type="paragraph" w:styleId="berschrift4">
    <w:name w:val="heading 4"/>
    <w:basedOn w:val="Standard"/>
    <w:next w:val="Standard"/>
    <w:link w:val="berschrift4Zchn"/>
    <w:uiPriority w:val="9"/>
    <w:semiHidden/>
    <w:unhideWhenUsed/>
    <w:qFormat/>
    <w:rsid w:val="002245D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245D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245D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245D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245D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245D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74671"/>
    <w:rPr>
      <w:rFonts w:asciiTheme="majorHAnsi" w:eastAsiaTheme="majorEastAsia" w:hAnsiTheme="majorHAnsi" w:cstheme="majorBidi"/>
      <w:color w:val="000000" w:themeColor="text1"/>
      <w:sz w:val="40"/>
      <w:szCs w:val="40"/>
    </w:rPr>
  </w:style>
  <w:style w:type="character" w:customStyle="1" w:styleId="berschrift2Zchn">
    <w:name w:val="Überschrift 2 Zchn"/>
    <w:basedOn w:val="Absatz-Standardschriftart"/>
    <w:link w:val="berschrift2"/>
    <w:uiPriority w:val="9"/>
    <w:rsid w:val="002245D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375140"/>
    <w:rPr>
      <w:rFonts w:eastAsiaTheme="majorEastAsia" w:cstheme="majorBidi"/>
      <w:color w:val="000000" w:themeColor="text1"/>
      <w:sz w:val="28"/>
      <w:szCs w:val="28"/>
    </w:rPr>
  </w:style>
  <w:style w:type="character" w:customStyle="1" w:styleId="berschrift4Zchn">
    <w:name w:val="Überschrift 4 Zchn"/>
    <w:basedOn w:val="Absatz-Standardschriftart"/>
    <w:link w:val="berschrift4"/>
    <w:uiPriority w:val="9"/>
    <w:semiHidden/>
    <w:rsid w:val="002245D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245D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245D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245D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245D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245DF"/>
    <w:rPr>
      <w:rFonts w:eastAsiaTheme="majorEastAsia" w:cstheme="majorBidi"/>
      <w:color w:val="272727" w:themeColor="text1" w:themeTint="D8"/>
    </w:rPr>
  </w:style>
  <w:style w:type="paragraph" w:styleId="Titel">
    <w:name w:val="Title"/>
    <w:basedOn w:val="Standard"/>
    <w:next w:val="Standard"/>
    <w:link w:val="TitelZchn"/>
    <w:uiPriority w:val="10"/>
    <w:qFormat/>
    <w:rsid w:val="002245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245D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245D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245D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245D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245DF"/>
    <w:rPr>
      <w:i/>
      <w:iCs/>
      <w:color w:val="404040" w:themeColor="text1" w:themeTint="BF"/>
    </w:rPr>
  </w:style>
  <w:style w:type="paragraph" w:styleId="Listenabsatz">
    <w:name w:val="List Paragraph"/>
    <w:basedOn w:val="Standard"/>
    <w:uiPriority w:val="34"/>
    <w:qFormat/>
    <w:rsid w:val="002245DF"/>
    <w:pPr>
      <w:ind w:left="720"/>
      <w:contextualSpacing/>
    </w:pPr>
  </w:style>
  <w:style w:type="character" w:styleId="IntensiveHervorhebung">
    <w:name w:val="Intense Emphasis"/>
    <w:basedOn w:val="Absatz-Standardschriftart"/>
    <w:uiPriority w:val="21"/>
    <w:qFormat/>
    <w:rsid w:val="002245DF"/>
    <w:rPr>
      <w:i/>
      <w:iCs/>
      <w:color w:val="0F4761" w:themeColor="accent1" w:themeShade="BF"/>
    </w:rPr>
  </w:style>
  <w:style w:type="paragraph" w:styleId="IntensivesZitat">
    <w:name w:val="Intense Quote"/>
    <w:basedOn w:val="Standard"/>
    <w:next w:val="Standard"/>
    <w:link w:val="IntensivesZitatZchn"/>
    <w:uiPriority w:val="30"/>
    <w:qFormat/>
    <w:rsid w:val="002245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245DF"/>
    <w:rPr>
      <w:i/>
      <w:iCs/>
      <w:color w:val="0F4761" w:themeColor="accent1" w:themeShade="BF"/>
    </w:rPr>
  </w:style>
  <w:style w:type="character" w:styleId="IntensiverVerweis">
    <w:name w:val="Intense Reference"/>
    <w:basedOn w:val="Absatz-Standardschriftart"/>
    <w:uiPriority w:val="32"/>
    <w:qFormat/>
    <w:rsid w:val="002245DF"/>
    <w:rPr>
      <w:b/>
      <w:bCs/>
      <w:smallCaps/>
      <w:color w:val="0F4761" w:themeColor="accent1" w:themeShade="BF"/>
      <w:spacing w:val="5"/>
    </w:rPr>
  </w:style>
  <w:style w:type="character" w:styleId="Hyperlink">
    <w:name w:val="Hyperlink"/>
    <w:basedOn w:val="Absatz-Standardschriftart"/>
    <w:uiPriority w:val="99"/>
    <w:unhideWhenUsed/>
    <w:rsid w:val="000372D1"/>
    <w:rPr>
      <w:color w:val="467886" w:themeColor="hyperlink"/>
      <w:u w:val="single"/>
    </w:rPr>
  </w:style>
  <w:style w:type="character" w:styleId="NichtaufgelsteErwhnung">
    <w:name w:val="Unresolved Mention"/>
    <w:basedOn w:val="Absatz-Standardschriftart"/>
    <w:uiPriority w:val="99"/>
    <w:semiHidden/>
    <w:unhideWhenUsed/>
    <w:rsid w:val="000372D1"/>
    <w:rPr>
      <w:color w:val="605E5C"/>
      <w:shd w:val="clear" w:color="auto" w:fill="E1DFDD"/>
    </w:rPr>
  </w:style>
  <w:style w:type="table" w:styleId="Tabellenraster">
    <w:name w:val="Table Grid"/>
    <w:basedOn w:val="NormaleTabelle"/>
    <w:uiPriority w:val="39"/>
    <w:rsid w:val="004F3A1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4F10BF"/>
    <w:pPr>
      <w:spacing w:after="0" w:line="240" w:lineRule="auto"/>
    </w:pPr>
  </w:style>
  <w:style w:type="character" w:styleId="Kommentarzeichen">
    <w:name w:val="annotation reference"/>
    <w:basedOn w:val="Absatz-Standardschriftart"/>
    <w:uiPriority w:val="99"/>
    <w:semiHidden/>
    <w:unhideWhenUsed/>
    <w:rsid w:val="004F10BF"/>
    <w:rPr>
      <w:sz w:val="16"/>
      <w:szCs w:val="16"/>
    </w:rPr>
  </w:style>
  <w:style w:type="paragraph" w:styleId="Kommentartext">
    <w:name w:val="annotation text"/>
    <w:basedOn w:val="Standard"/>
    <w:link w:val="KommentartextZchn"/>
    <w:uiPriority w:val="99"/>
    <w:unhideWhenUsed/>
    <w:rsid w:val="004F10BF"/>
    <w:pPr>
      <w:spacing w:line="240" w:lineRule="auto"/>
    </w:pPr>
    <w:rPr>
      <w:sz w:val="20"/>
      <w:szCs w:val="20"/>
    </w:rPr>
  </w:style>
  <w:style w:type="character" w:customStyle="1" w:styleId="KommentartextZchn">
    <w:name w:val="Kommentartext Zchn"/>
    <w:basedOn w:val="Absatz-Standardschriftart"/>
    <w:link w:val="Kommentartext"/>
    <w:uiPriority w:val="99"/>
    <w:rsid w:val="004F10BF"/>
    <w:rPr>
      <w:sz w:val="20"/>
      <w:szCs w:val="20"/>
    </w:rPr>
  </w:style>
  <w:style w:type="paragraph" w:styleId="Kommentarthema">
    <w:name w:val="annotation subject"/>
    <w:basedOn w:val="Kommentartext"/>
    <w:next w:val="Kommentartext"/>
    <w:link w:val="KommentarthemaZchn"/>
    <w:uiPriority w:val="99"/>
    <w:semiHidden/>
    <w:unhideWhenUsed/>
    <w:rsid w:val="004F10BF"/>
    <w:rPr>
      <w:b/>
      <w:bCs/>
    </w:rPr>
  </w:style>
  <w:style w:type="character" w:customStyle="1" w:styleId="KommentarthemaZchn">
    <w:name w:val="Kommentarthema Zchn"/>
    <w:basedOn w:val="KommentartextZchn"/>
    <w:link w:val="Kommentarthema"/>
    <w:uiPriority w:val="99"/>
    <w:semiHidden/>
    <w:rsid w:val="004F10BF"/>
    <w:rPr>
      <w:b/>
      <w:bCs/>
      <w:sz w:val="20"/>
      <w:szCs w:val="20"/>
    </w:rPr>
  </w:style>
  <w:style w:type="character" w:customStyle="1" w:styleId="c-bibliographic-informationvalue">
    <w:name w:val="c-bibliographic-information__value"/>
    <w:basedOn w:val="Absatz-Standardschriftart"/>
    <w:rsid w:val="00DC7447"/>
  </w:style>
  <w:style w:type="paragraph" w:styleId="Literaturverzeichnis">
    <w:name w:val="Bibliography"/>
    <w:basedOn w:val="Standard"/>
    <w:next w:val="Standard"/>
    <w:uiPriority w:val="37"/>
    <w:unhideWhenUsed/>
    <w:rsid w:val="00075EE7"/>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804157">
      <w:bodyDiv w:val="1"/>
      <w:marLeft w:val="0"/>
      <w:marRight w:val="0"/>
      <w:marTop w:val="0"/>
      <w:marBottom w:val="0"/>
      <w:divBdr>
        <w:top w:val="none" w:sz="0" w:space="0" w:color="auto"/>
        <w:left w:val="none" w:sz="0" w:space="0" w:color="auto"/>
        <w:bottom w:val="none" w:sz="0" w:space="0" w:color="auto"/>
        <w:right w:val="none" w:sz="0" w:space="0" w:color="auto"/>
      </w:divBdr>
    </w:div>
    <w:div w:id="365984844">
      <w:bodyDiv w:val="1"/>
      <w:marLeft w:val="0"/>
      <w:marRight w:val="0"/>
      <w:marTop w:val="0"/>
      <w:marBottom w:val="0"/>
      <w:divBdr>
        <w:top w:val="none" w:sz="0" w:space="0" w:color="auto"/>
        <w:left w:val="none" w:sz="0" w:space="0" w:color="auto"/>
        <w:bottom w:val="none" w:sz="0" w:space="0" w:color="auto"/>
        <w:right w:val="none" w:sz="0" w:space="0" w:color="auto"/>
      </w:divBdr>
    </w:div>
    <w:div w:id="366300426">
      <w:bodyDiv w:val="1"/>
      <w:marLeft w:val="0"/>
      <w:marRight w:val="0"/>
      <w:marTop w:val="0"/>
      <w:marBottom w:val="0"/>
      <w:divBdr>
        <w:top w:val="none" w:sz="0" w:space="0" w:color="auto"/>
        <w:left w:val="none" w:sz="0" w:space="0" w:color="auto"/>
        <w:bottom w:val="none" w:sz="0" w:space="0" w:color="auto"/>
        <w:right w:val="none" w:sz="0" w:space="0" w:color="auto"/>
      </w:divBdr>
    </w:div>
    <w:div w:id="876697443">
      <w:bodyDiv w:val="1"/>
      <w:marLeft w:val="0"/>
      <w:marRight w:val="0"/>
      <w:marTop w:val="0"/>
      <w:marBottom w:val="0"/>
      <w:divBdr>
        <w:top w:val="none" w:sz="0" w:space="0" w:color="auto"/>
        <w:left w:val="none" w:sz="0" w:space="0" w:color="auto"/>
        <w:bottom w:val="none" w:sz="0" w:space="0" w:color="auto"/>
        <w:right w:val="none" w:sz="0" w:space="0" w:color="auto"/>
      </w:divBdr>
    </w:div>
    <w:div w:id="981156696">
      <w:bodyDiv w:val="1"/>
      <w:marLeft w:val="0"/>
      <w:marRight w:val="0"/>
      <w:marTop w:val="0"/>
      <w:marBottom w:val="0"/>
      <w:divBdr>
        <w:top w:val="none" w:sz="0" w:space="0" w:color="auto"/>
        <w:left w:val="none" w:sz="0" w:space="0" w:color="auto"/>
        <w:bottom w:val="none" w:sz="0" w:space="0" w:color="auto"/>
        <w:right w:val="none" w:sz="0" w:space="0" w:color="auto"/>
      </w:divBdr>
    </w:div>
    <w:div w:id="1125854138">
      <w:bodyDiv w:val="1"/>
      <w:marLeft w:val="0"/>
      <w:marRight w:val="0"/>
      <w:marTop w:val="0"/>
      <w:marBottom w:val="0"/>
      <w:divBdr>
        <w:top w:val="none" w:sz="0" w:space="0" w:color="auto"/>
        <w:left w:val="none" w:sz="0" w:space="0" w:color="auto"/>
        <w:bottom w:val="none" w:sz="0" w:space="0" w:color="auto"/>
        <w:right w:val="none" w:sz="0" w:space="0" w:color="auto"/>
      </w:divBdr>
    </w:div>
    <w:div w:id="1170291156">
      <w:bodyDiv w:val="1"/>
      <w:marLeft w:val="0"/>
      <w:marRight w:val="0"/>
      <w:marTop w:val="0"/>
      <w:marBottom w:val="0"/>
      <w:divBdr>
        <w:top w:val="none" w:sz="0" w:space="0" w:color="auto"/>
        <w:left w:val="none" w:sz="0" w:space="0" w:color="auto"/>
        <w:bottom w:val="none" w:sz="0" w:space="0" w:color="auto"/>
        <w:right w:val="none" w:sz="0" w:space="0" w:color="auto"/>
      </w:divBdr>
    </w:div>
    <w:div w:id="1174804541">
      <w:bodyDiv w:val="1"/>
      <w:marLeft w:val="0"/>
      <w:marRight w:val="0"/>
      <w:marTop w:val="0"/>
      <w:marBottom w:val="0"/>
      <w:divBdr>
        <w:top w:val="none" w:sz="0" w:space="0" w:color="auto"/>
        <w:left w:val="none" w:sz="0" w:space="0" w:color="auto"/>
        <w:bottom w:val="none" w:sz="0" w:space="0" w:color="auto"/>
        <w:right w:val="none" w:sz="0" w:space="0" w:color="auto"/>
      </w:divBdr>
    </w:div>
    <w:div w:id="1234586278">
      <w:bodyDiv w:val="1"/>
      <w:marLeft w:val="0"/>
      <w:marRight w:val="0"/>
      <w:marTop w:val="0"/>
      <w:marBottom w:val="0"/>
      <w:divBdr>
        <w:top w:val="none" w:sz="0" w:space="0" w:color="auto"/>
        <w:left w:val="none" w:sz="0" w:space="0" w:color="auto"/>
        <w:bottom w:val="none" w:sz="0" w:space="0" w:color="auto"/>
        <w:right w:val="none" w:sz="0" w:space="0" w:color="auto"/>
      </w:divBdr>
    </w:div>
    <w:div w:id="1607737428">
      <w:bodyDiv w:val="1"/>
      <w:marLeft w:val="0"/>
      <w:marRight w:val="0"/>
      <w:marTop w:val="0"/>
      <w:marBottom w:val="0"/>
      <w:divBdr>
        <w:top w:val="none" w:sz="0" w:space="0" w:color="auto"/>
        <w:left w:val="none" w:sz="0" w:space="0" w:color="auto"/>
        <w:bottom w:val="none" w:sz="0" w:space="0" w:color="auto"/>
        <w:right w:val="none" w:sz="0" w:space="0" w:color="auto"/>
      </w:divBdr>
    </w:div>
    <w:div w:id="1734306246">
      <w:bodyDiv w:val="1"/>
      <w:marLeft w:val="0"/>
      <w:marRight w:val="0"/>
      <w:marTop w:val="0"/>
      <w:marBottom w:val="0"/>
      <w:divBdr>
        <w:top w:val="none" w:sz="0" w:space="0" w:color="auto"/>
        <w:left w:val="none" w:sz="0" w:space="0" w:color="auto"/>
        <w:bottom w:val="none" w:sz="0" w:space="0" w:color="auto"/>
        <w:right w:val="none" w:sz="0" w:space="0" w:color="auto"/>
      </w:divBdr>
    </w:div>
    <w:div w:id="1736852526">
      <w:bodyDiv w:val="1"/>
      <w:marLeft w:val="0"/>
      <w:marRight w:val="0"/>
      <w:marTop w:val="0"/>
      <w:marBottom w:val="0"/>
      <w:divBdr>
        <w:top w:val="none" w:sz="0" w:space="0" w:color="auto"/>
        <w:left w:val="none" w:sz="0" w:space="0" w:color="auto"/>
        <w:bottom w:val="none" w:sz="0" w:space="0" w:color="auto"/>
        <w:right w:val="none" w:sz="0" w:space="0" w:color="auto"/>
      </w:divBdr>
    </w:div>
    <w:div w:id="2043701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3568187" TargetMode="External"/><Relationship Id="rId13" Type="http://schemas.openxmlformats.org/officeDocument/2006/relationships/hyperlink" Target="https://doi.org/10.1038/s41596-024-01045-4" TargetMode="External"/><Relationship Id="rId3" Type="http://schemas.openxmlformats.org/officeDocument/2006/relationships/styles" Target="styles.xml"/><Relationship Id="rId7" Type="http://schemas.openxmlformats.org/officeDocument/2006/relationships/hyperlink" Target="https://www.ncbi.nlm.nih.gov/geo/query/acc.cgi?acc=GSE297623" TargetMode="External"/><Relationship Id="rId12" Type="http://schemas.openxmlformats.org/officeDocument/2006/relationships/hyperlink" Target="https://doi.org/10.1016/j.cell.2021.04.04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mero-pub.mdibl.org/pubs/paulmann-et-al-2025" TargetMode="External"/><Relationship Id="rId11" Type="http://schemas.openxmlformats.org/officeDocument/2006/relationships/hyperlink" Target="https://doi.org/10.1093/bioinformatics/bts635"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38/nbt.3820" TargetMode="External"/><Relationship Id="rId4" Type="http://schemas.openxmlformats.org/officeDocument/2006/relationships/settings" Target="settings.xml"/><Relationship Id="rId9" Type="http://schemas.openxmlformats.org/officeDocument/2006/relationships/hyperlink" Target="https://doi.org/10.1038/s41587-020-0439-x"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A51C3-5C9F-41AD-A993-E7F4CFFF6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6786</Words>
  <Characters>42757</Characters>
  <Application>Microsoft Office Word</Application>
  <DocSecurity>0</DocSecurity>
  <Lines>356</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Paulmann</dc:creator>
  <cp:keywords/>
  <dc:description/>
  <cp:lastModifiedBy>Anastasia Paulmann</cp:lastModifiedBy>
  <cp:revision>20</cp:revision>
  <dcterms:created xsi:type="dcterms:W3CDTF">2025-05-16T20:03:00Z</dcterms:created>
  <dcterms:modified xsi:type="dcterms:W3CDTF">2025-05-31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OWo37Kj"/&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